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76D5" w:rsidRPr="003E1655" w:rsidRDefault="00A676D5">
      <w:pPr>
        <w:rPr>
          <w:rFonts w:ascii="Times New Roman" w:eastAsia="DFKai-SB" w:hAnsi="Times New Roman" w:cs="Times New Roman"/>
          <w:noProof/>
        </w:rPr>
      </w:pPr>
    </w:p>
    <w:p w:rsidR="00A31BAE" w:rsidRPr="003E1655" w:rsidRDefault="005C5344">
      <w:pPr>
        <w:rPr>
          <w:rFonts w:ascii="Times New Roman" w:hAnsi="Times New Roman" w:cs="Times New Roman"/>
        </w:rPr>
      </w:pPr>
      <w:r w:rsidRPr="003E1655">
        <w:rPr>
          <w:rFonts w:ascii="Times New Roman" w:hAnsi="Times New Roman" w:cs="Times New Roman"/>
          <w:noProof/>
          <w:lang w:val="en-US" w:eastAsia="en-US"/>
        </w:rPr>
        <w:drawing>
          <wp:inline distT="0" distB="0" distL="0" distR="0">
            <wp:extent cx="5274310" cy="2966720"/>
            <wp:effectExtent l="0" t="0" r="2540" b="508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_TLSAsampleflow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7211" w:rsidRPr="003E1655" w:rsidRDefault="00937211" w:rsidP="00937211">
      <w:pPr>
        <w:widowControl/>
        <w:snapToGrid w:val="0"/>
        <w:jc w:val="center"/>
        <w:rPr>
          <w:rFonts w:ascii="Times New Roman" w:eastAsia="DFKai-SB" w:hAnsi="Times New Roman" w:cs="Times New Roman"/>
        </w:rPr>
      </w:pPr>
      <w:r w:rsidRPr="003E1655">
        <w:rPr>
          <w:rFonts w:ascii="Times New Roman" w:eastAsia="DFKai-SB" w:hAnsi="Times New Roman" w:cs="Times New Roman"/>
        </w:rPr>
        <w:t xml:space="preserve">Figure </w:t>
      </w:r>
      <w:r w:rsidR="00341C87" w:rsidRPr="003E1655">
        <w:rPr>
          <w:rFonts w:ascii="Times New Roman" w:eastAsia="DFKai-SB" w:hAnsi="Times New Roman" w:cs="Times New Roman"/>
        </w:rPr>
        <w:t>S</w:t>
      </w:r>
      <w:r w:rsidRPr="003E1655">
        <w:rPr>
          <w:rFonts w:ascii="Times New Roman" w:eastAsia="DFKai-SB" w:hAnsi="Times New Roman" w:cs="Times New Roman"/>
        </w:rPr>
        <w:t>1. The sample of TLSA</w:t>
      </w:r>
    </w:p>
    <w:p w:rsidR="00937211" w:rsidRPr="003E1655" w:rsidRDefault="00937211">
      <w:pPr>
        <w:rPr>
          <w:rFonts w:ascii="Times New Roman" w:hAnsi="Times New Roman" w:cs="Times New Roman"/>
        </w:rPr>
      </w:pPr>
    </w:p>
    <w:p w:rsidR="00937211" w:rsidRPr="003E1655" w:rsidRDefault="00937211">
      <w:pPr>
        <w:widowControl/>
        <w:rPr>
          <w:rFonts w:ascii="Times New Roman" w:hAnsi="Times New Roman" w:cs="Times New Roman"/>
        </w:rPr>
      </w:pPr>
      <w:r w:rsidRPr="003E1655">
        <w:rPr>
          <w:rFonts w:ascii="Times New Roman" w:hAnsi="Times New Roman" w:cs="Times New Roman"/>
        </w:rPr>
        <w:br w:type="page"/>
      </w:r>
    </w:p>
    <w:p w:rsidR="00937211" w:rsidRPr="003E1655" w:rsidRDefault="00937211" w:rsidP="00C1756D">
      <w:pPr>
        <w:widowControl/>
        <w:snapToGrid w:val="0"/>
        <w:rPr>
          <w:rFonts w:ascii="Times New Roman" w:eastAsia="DFKai-SB" w:hAnsi="Times New Roman" w:cs="Times New Roman"/>
        </w:rPr>
      </w:pPr>
      <w:r w:rsidRPr="003E1655">
        <w:rPr>
          <w:rFonts w:ascii="Times New Roman" w:eastAsia="DFKai-SB" w:hAnsi="Times New Roman" w:cs="Times New Roman"/>
        </w:rPr>
        <w:lastRenderedPageBreak/>
        <w:t>Table</w:t>
      </w:r>
      <w:r w:rsidR="001D6244" w:rsidRPr="003E1655">
        <w:rPr>
          <w:rFonts w:ascii="Times New Roman" w:eastAsia="DFKai-SB" w:hAnsi="Times New Roman" w:cs="Times New Roman"/>
        </w:rPr>
        <w:t xml:space="preserve"> </w:t>
      </w:r>
      <w:r w:rsidR="00341C87" w:rsidRPr="003E1655">
        <w:rPr>
          <w:rFonts w:ascii="Times New Roman" w:eastAsia="DFKai-SB" w:hAnsi="Times New Roman" w:cs="Times New Roman"/>
        </w:rPr>
        <w:t>S</w:t>
      </w:r>
      <w:r w:rsidR="001D6244" w:rsidRPr="003E1655">
        <w:rPr>
          <w:rFonts w:ascii="Times New Roman" w:eastAsia="DFKai-SB" w:hAnsi="Times New Roman" w:cs="Times New Roman"/>
        </w:rPr>
        <w:t>1</w:t>
      </w:r>
      <w:r w:rsidRPr="003E1655">
        <w:rPr>
          <w:rFonts w:ascii="Times New Roman" w:eastAsia="DFKai-SB" w:hAnsi="Times New Roman" w:cs="Times New Roman"/>
        </w:rPr>
        <w:t>. Descriptive analysis of the city/county characteristics across 5 waves, 1999-2015</w:t>
      </w:r>
    </w:p>
    <w:tbl>
      <w:tblPr>
        <w:tblStyle w:val="TableGrid"/>
        <w:tblW w:w="520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7"/>
        <w:gridCol w:w="1240"/>
        <w:gridCol w:w="1240"/>
        <w:gridCol w:w="1240"/>
        <w:gridCol w:w="1240"/>
        <w:gridCol w:w="1240"/>
      </w:tblGrid>
      <w:tr w:rsidR="003E1655" w:rsidRPr="003E1655" w:rsidTr="00C47A09">
        <w:tc>
          <w:tcPr>
            <w:tcW w:w="1415" w:type="pct"/>
            <w:tcBorders>
              <w:bottom w:val="single" w:sz="4" w:space="0" w:color="auto"/>
            </w:tcBorders>
          </w:tcPr>
          <w:p w:rsidR="00937211" w:rsidRPr="003E1655" w:rsidRDefault="00937211" w:rsidP="00C47A09">
            <w:pPr>
              <w:snapToGrid w:val="0"/>
              <w:spacing w:line="480" w:lineRule="auto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City-level indicators</w:t>
            </w:r>
          </w:p>
        </w:tc>
        <w:tc>
          <w:tcPr>
            <w:tcW w:w="717" w:type="pct"/>
            <w:tcBorders>
              <w:bottom w:val="single" w:sz="4" w:space="0" w:color="auto"/>
            </w:tcBorders>
          </w:tcPr>
          <w:p w:rsidR="00937211" w:rsidRPr="003E1655" w:rsidRDefault="00937211" w:rsidP="00C47A09">
            <w:pPr>
              <w:snapToGrid w:val="0"/>
              <w:spacing w:line="480" w:lineRule="auto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717" w:type="pct"/>
            <w:tcBorders>
              <w:bottom w:val="single" w:sz="4" w:space="0" w:color="auto"/>
            </w:tcBorders>
          </w:tcPr>
          <w:p w:rsidR="00937211" w:rsidRPr="003E1655" w:rsidRDefault="00937211" w:rsidP="00C47A09">
            <w:pPr>
              <w:snapToGrid w:val="0"/>
              <w:spacing w:line="480" w:lineRule="auto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717" w:type="pct"/>
            <w:tcBorders>
              <w:bottom w:val="single" w:sz="4" w:space="0" w:color="auto"/>
            </w:tcBorders>
          </w:tcPr>
          <w:p w:rsidR="00937211" w:rsidRPr="003E1655" w:rsidRDefault="00937211" w:rsidP="00C47A09">
            <w:pPr>
              <w:snapToGrid w:val="0"/>
              <w:spacing w:line="480" w:lineRule="auto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717" w:type="pct"/>
            <w:tcBorders>
              <w:bottom w:val="single" w:sz="4" w:space="0" w:color="auto"/>
            </w:tcBorders>
          </w:tcPr>
          <w:p w:rsidR="00937211" w:rsidRPr="003E1655" w:rsidRDefault="00937211" w:rsidP="00C47A09">
            <w:pPr>
              <w:snapToGrid w:val="0"/>
              <w:spacing w:line="480" w:lineRule="auto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717" w:type="pct"/>
            <w:tcBorders>
              <w:bottom w:val="single" w:sz="4" w:space="0" w:color="auto"/>
            </w:tcBorders>
          </w:tcPr>
          <w:p w:rsidR="00937211" w:rsidRPr="003E1655" w:rsidRDefault="00937211" w:rsidP="00C47A09">
            <w:pPr>
              <w:snapToGrid w:val="0"/>
              <w:spacing w:line="480" w:lineRule="auto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2015</w:t>
            </w:r>
          </w:p>
        </w:tc>
      </w:tr>
      <w:tr w:rsidR="003E1655" w:rsidRPr="003E1655" w:rsidTr="00C47A09">
        <w:tc>
          <w:tcPr>
            <w:tcW w:w="1415" w:type="pct"/>
            <w:tcBorders>
              <w:top w:val="single" w:sz="4" w:space="0" w:color="auto"/>
              <w:bottom w:val="nil"/>
            </w:tcBorders>
          </w:tcPr>
          <w:p w:rsidR="00937211" w:rsidRPr="003E1655" w:rsidRDefault="00937211" w:rsidP="00C47A09">
            <w:pPr>
              <w:snapToGrid w:val="0"/>
              <w:spacing w:line="480" w:lineRule="auto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Population density (100 kilometer</w:t>
            </w:r>
            <w:r w:rsidRPr="003E1655"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  <w:t>2</w:t>
            </w: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7" w:type="pct"/>
            <w:tcBorders>
              <w:top w:val="single" w:sz="4" w:space="0" w:color="auto"/>
              <w:bottom w:val="nil"/>
            </w:tcBorders>
          </w:tcPr>
          <w:p w:rsidR="00937211" w:rsidRPr="003E1655" w:rsidRDefault="00937211" w:rsidP="00C47A09">
            <w:pPr>
              <w:snapToGrid w:val="0"/>
              <w:spacing w:line="480" w:lineRule="auto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14.20 (21.88)</w:t>
            </w:r>
          </w:p>
        </w:tc>
        <w:tc>
          <w:tcPr>
            <w:tcW w:w="717" w:type="pct"/>
            <w:tcBorders>
              <w:top w:val="single" w:sz="4" w:space="0" w:color="auto"/>
              <w:bottom w:val="nil"/>
            </w:tcBorders>
          </w:tcPr>
          <w:p w:rsidR="00937211" w:rsidRPr="003E1655" w:rsidRDefault="00937211" w:rsidP="00C47A09">
            <w:pPr>
              <w:snapToGrid w:val="0"/>
              <w:spacing w:line="480" w:lineRule="auto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14.53 (21.91)</w:t>
            </w:r>
          </w:p>
        </w:tc>
        <w:tc>
          <w:tcPr>
            <w:tcW w:w="717" w:type="pct"/>
            <w:tcBorders>
              <w:top w:val="single" w:sz="4" w:space="0" w:color="auto"/>
              <w:bottom w:val="nil"/>
            </w:tcBorders>
          </w:tcPr>
          <w:p w:rsidR="00937211" w:rsidRPr="003E1655" w:rsidRDefault="00937211" w:rsidP="00C47A09">
            <w:pPr>
              <w:snapToGrid w:val="0"/>
              <w:spacing w:line="480" w:lineRule="auto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14.79 (22.00)</w:t>
            </w:r>
          </w:p>
        </w:tc>
        <w:tc>
          <w:tcPr>
            <w:tcW w:w="717" w:type="pct"/>
            <w:tcBorders>
              <w:top w:val="single" w:sz="4" w:space="0" w:color="auto"/>
              <w:bottom w:val="nil"/>
            </w:tcBorders>
          </w:tcPr>
          <w:p w:rsidR="00937211" w:rsidRPr="003E1655" w:rsidRDefault="00937211" w:rsidP="00C47A09">
            <w:pPr>
              <w:snapToGrid w:val="0"/>
              <w:spacing w:line="480" w:lineRule="auto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15.02 (22.18)</w:t>
            </w:r>
          </w:p>
        </w:tc>
        <w:tc>
          <w:tcPr>
            <w:tcW w:w="717" w:type="pct"/>
            <w:tcBorders>
              <w:top w:val="single" w:sz="4" w:space="0" w:color="auto"/>
              <w:bottom w:val="nil"/>
            </w:tcBorders>
          </w:tcPr>
          <w:p w:rsidR="00937211" w:rsidRPr="003E1655" w:rsidRDefault="00937211" w:rsidP="00C47A09">
            <w:pPr>
              <w:snapToGrid w:val="0"/>
              <w:spacing w:line="480" w:lineRule="auto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15.33 (22.52)</w:t>
            </w:r>
          </w:p>
        </w:tc>
      </w:tr>
      <w:tr w:rsidR="003E1655" w:rsidRPr="003E1655" w:rsidTr="00C47A09">
        <w:tc>
          <w:tcPr>
            <w:tcW w:w="1415" w:type="pct"/>
            <w:tcBorders>
              <w:top w:val="nil"/>
            </w:tcBorders>
          </w:tcPr>
          <w:p w:rsidR="00937211" w:rsidRPr="003E1655" w:rsidRDefault="00937211" w:rsidP="00C47A09">
            <w:pPr>
              <w:snapToGrid w:val="0"/>
              <w:spacing w:line="480" w:lineRule="auto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Older people %</w:t>
            </w:r>
          </w:p>
        </w:tc>
        <w:tc>
          <w:tcPr>
            <w:tcW w:w="717" w:type="pct"/>
            <w:tcBorders>
              <w:top w:val="nil"/>
            </w:tcBorders>
          </w:tcPr>
          <w:p w:rsidR="00937211" w:rsidRPr="003E1655" w:rsidRDefault="00937211" w:rsidP="00C47A09">
            <w:pPr>
              <w:snapToGrid w:val="0"/>
              <w:spacing w:line="480" w:lineRule="auto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9.74%</w:t>
            </w:r>
          </w:p>
        </w:tc>
        <w:tc>
          <w:tcPr>
            <w:tcW w:w="717" w:type="pct"/>
            <w:tcBorders>
              <w:top w:val="nil"/>
            </w:tcBorders>
          </w:tcPr>
          <w:p w:rsidR="00937211" w:rsidRPr="003E1655" w:rsidRDefault="00937211" w:rsidP="00C47A09">
            <w:pPr>
              <w:snapToGrid w:val="0"/>
              <w:spacing w:line="480" w:lineRule="auto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10.55%</w:t>
            </w:r>
          </w:p>
        </w:tc>
        <w:tc>
          <w:tcPr>
            <w:tcW w:w="717" w:type="pct"/>
            <w:tcBorders>
              <w:top w:val="nil"/>
            </w:tcBorders>
          </w:tcPr>
          <w:p w:rsidR="00937211" w:rsidRPr="003E1655" w:rsidRDefault="00937211" w:rsidP="00C47A09">
            <w:pPr>
              <w:snapToGrid w:val="0"/>
              <w:spacing w:line="480" w:lineRule="auto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11.43%</w:t>
            </w:r>
          </w:p>
        </w:tc>
        <w:tc>
          <w:tcPr>
            <w:tcW w:w="717" w:type="pct"/>
            <w:tcBorders>
              <w:top w:val="nil"/>
            </w:tcBorders>
          </w:tcPr>
          <w:p w:rsidR="00937211" w:rsidRPr="003E1655" w:rsidRDefault="00937211" w:rsidP="00C47A09">
            <w:pPr>
              <w:snapToGrid w:val="0"/>
              <w:spacing w:line="480" w:lineRule="auto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11.90%</w:t>
            </w:r>
          </w:p>
        </w:tc>
        <w:tc>
          <w:tcPr>
            <w:tcW w:w="717" w:type="pct"/>
            <w:tcBorders>
              <w:top w:val="nil"/>
            </w:tcBorders>
          </w:tcPr>
          <w:p w:rsidR="00937211" w:rsidRPr="003E1655" w:rsidRDefault="00937211" w:rsidP="00C47A09">
            <w:pPr>
              <w:snapToGrid w:val="0"/>
              <w:spacing w:line="480" w:lineRule="auto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13.1%</w:t>
            </w:r>
          </w:p>
        </w:tc>
      </w:tr>
      <w:tr w:rsidR="003E1655" w:rsidRPr="003E1655" w:rsidTr="00C47A09">
        <w:tc>
          <w:tcPr>
            <w:tcW w:w="1415" w:type="pct"/>
          </w:tcPr>
          <w:p w:rsidR="00937211" w:rsidRPr="003E1655" w:rsidRDefault="00937211" w:rsidP="00C47A09">
            <w:pPr>
              <w:snapToGrid w:val="0"/>
              <w:spacing w:line="480" w:lineRule="auto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High education %</w:t>
            </w:r>
          </w:p>
        </w:tc>
        <w:tc>
          <w:tcPr>
            <w:tcW w:w="717" w:type="pct"/>
          </w:tcPr>
          <w:p w:rsidR="00937211" w:rsidRPr="003E1655" w:rsidRDefault="00937211" w:rsidP="00C47A09">
            <w:pPr>
              <w:snapToGrid w:val="0"/>
              <w:spacing w:line="480" w:lineRule="auto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19.32%</w:t>
            </w:r>
          </w:p>
        </w:tc>
        <w:tc>
          <w:tcPr>
            <w:tcW w:w="717" w:type="pct"/>
          </w:tcPr>
          <w:p w:rsidR="00937211" w:rsidRPr="003E1655" w:rsidRDefault="00937211" w:rsidP="00C47A09">
            <w:pPr>
              <w:snapToGrid w:val="0"/>
              <w:spacing w:line="480" w:lineRule="auto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23.56%</w:t>
            </w:r>
          </w:p>
        </w:tc>
        <w:tc>
          <w:tcPr>
            <w:tcW w:w="717" w:type="pct"/>
          </w:tcPr>
          <w:p w:rsidR="00937211" w:rsidRPr="003E1655" w:rsidRDefault="00937211" w:rsidP="00C47A09">
            <w:pPr>
              <w:snapToGrid w:val="0"/>
              <w:spacing w:line="480" w:lineRule="auto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28.65%</w:t>
            </w:r>
          </w:p>
        </w:tc>
        <w:tc>
          <w:tcPr>
            <w:tcW w:w="717" w:type="pct"/>
          </w:tcPr>
          <w:p w:rsidR="00937211" w:rsidRPr="003E1655" w:rsidRDefault="00937211" w:rsidP="00C47A09">
            <w:pPr>
              <w:snapToGrid w:val="0"/>
              <w:spacing w:line="480" w:lineRule="auto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33.20%</w:t>
            </w:r>
          </w:p>
        </w:tc>
        <w:tc>
          <w:tcPr>
            <w:tcW w:w="717" w:type="pct"/>
          </w:tcPr>
          <w:p w:rsidR="00937211" w:rsidRPr="003E1655" w:rsidRDefault="00937211" w:rsidP="00C47A09">
            <w:pPr>
              <w:snapToGrid w:val="0"/>
              <w:spacing w:line="480" w:lineRule="auto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36.83%</w:t>
            </w:r>
          </w:p>
        </w:tc>
      </w:tr>
      <w:tr w:rsidR="003E1655" w:rsidRPr="003E1655" w:rsidTr="00C47A09">
        <w:tc>
          <w:tcPr>
            <w:tcW w:w="1415" w:type="pct"/>
          </w:tcPr>
          <w:p w:rsidR="00937211" w:rsidRPr="003E1655" w:rsidRDefault="00937211" w:rsidP="00C47A09">
            <w:pPr>
              <w:snapToGrid w:val="0"/>
              <w:spacing w:line="480" w:lineRule="auto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Medical personnel (per 10 thousand population)</w:t>
            </w:r>
          </w:p>
        </w:tc>
        <w:tc>
          <w:tcPr>
            <w:tcW w:w="717" w:type="pct"/>
          </w:tcPr>
          <w:p w:rsidR="00937211" w:rsidRPr="003E1655" w:rsidRDefault="00937211" w:rsidP="00C47A09">
            <w:pPr>
              <w:snapToGrid w:val="0"/>
              <w:spacing w:line="480" w:lineRule="auto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65.14 (26.01)</w:t>
            </w:r>
          </w:p>
        </w:tc>
        <w:tc>
          <w:tcPr>
            <w:tcW w:w="717" w:type="pct"/>
          </w:tcPr>
          <w:p w:rsidR="00937211" w:rsidRPr="003E1655" w:rsidRDefault="00937211" w:rsidP="00C47A09">
            <w:pPr>
              <w:snapToGrid w:val="0"/>
              <w:spacing w:line="480" w:lineRule="auto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77.59 (26.96)</w:t>
            </w:r>
          </w:p>
        </w:tc>
        <w:tc>
          <w:tcPr>
            <w:tcW w:w="717" w:type="pct"/>
          </w:tcPr>
          <w:p w:rsidR="00937211" w:rsidRPr="003E1655" w:rsidRDefault="00937211" w:rsidP="00C47A09">
            <w:pPr>
              <w:snapToGrid w:val="0"/>
              <w:spacing w:line="480" w:lineRule="auto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86.79 (32.53)</w:t>
            </w:r>
          </w:p>
        </w:tc>
        <w:tc>
          <w:tcPr>
            <w:tcW w:w="717" w:type="pct"/>
          </w:tcPr>
          <w:p w:rsidR="00937211" w:rsidRPr="003E1655" w:rsidRDefault="00937211" w:rsidP="00C47A09">
            <w:pPr>
              <w:snapToGrid w:val="0"/>
              <w:spacing w:line="480" w:lineRule="auto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99.78 (37.69)</w:t>
            </w:r>
          </w:p>
        </w:tc>
        <w:tc>
          <w:tcPr>
            <w:tcW w:w="717" w:type="pct"/>
          </w:tcPr>
          <w:p w:rsidR="00937211" w:rsidRPr="003E1655" w:rsidRDefault="00937211" w:rsidP="00C47A09">
            <w:pPr>
              <w:snapToGrid w:val="0"/>
              <w:spacing w:line="480" w:lineRule="auto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109.85 (41.44)</w:t>
            </w:r>
          </w:p>
        </w:tc>
      </w:tr>
      <w:tr w:rsidR="003E1655" w:rsidRPr="003E1655" w:rsidTr="00C47A09">
        <w:tc>
          <w:tcPr>
            <w:tcW w:w="1415" w:type="pct"/>
          </w:tcPr>
          <w:p w:rsidR="00937211" w:rsidRPr="003E1655" w:rsidRDefault="00937211" w:rsidP="00C47A09">
            <w:pPr>
              <w:snapToGrid w:val="0"/>
              <w:spacing w:line="480" w:lineRule="auto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Hospital beds (per 10 thousand population)</w:t>
            </w:r>
          </w:p>
        </w:tc>
        <w:tc>
          <w:tcPr>
            <w:tcW w:w="717" w:type="pct"/>
          </w:tcPr>
          <w:p w:rsidR="00937211" w:rsidRPr="003E1655" w:rsidRDefault="00937211" w:rsidP="00C47A09">
            <w:pPr>
              <w:snapToGrid w:val="0"/>
              <w:spacing w:line="480" w:lineRule="auto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58.77 (24.89)</w:t>
            </w:r>
          </w:p>
        </w:tc>
        <w:tc>
          <w:tcPr>
            <w:tcW w:w="717" w:type="pct"/>
          </w:tcPr>
          <w:p w:rsidR="00937211" w:rsidRPr="003E1655" w:rsidRDefault="00937211" w:rsidP="00C47A09">
            <w:pPr>
              <w:snapToGrid w:val="0"/>
              <w:spacing w:line="480" w:lineRule="auto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65.40 (24.38)</w:t>
            </w:r>
          </w:p>
        </w:tc>
        <w:tc>
          <w:tcPr>
            <w:tcW w:w="717" w:type="pct"/>
          </w:tcPr>
          <w:p w:rsidR="00937211" w:rsidRPr="003E1655" w:rsidRDefault="00937211" w:rsidP="00C47A09">
            <w:pPr>
              <w:snapToGrid w:val="0"/>
              <w:spacing w:line="480" w:lineRule="auto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68.52 (26.34)</w:t>
            </w:r>
          </w:p>
        </w:tc>
        <w:tc>
          <w:tcPr>
            <w:tcW w:w="717" w:type="pct"/>
          </w:tcPr>
          <w:p w:rsidR="00937211" w:rsidRPr="003E1655" w:rsidRDefault="00937211" w:rsidP="00C47A09">
            <w:pPr>
              <w:snapToGrid w:val="0"/>
              <w:spacing w:line="480" w:lineRule="auto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71.35 (27.77)</w:t>
            </w:r>
          </w:p>
        </w:tc>
        <w:tc>
          <w:tcPr>
            <w:tcW w:w="717" w:type="pct"/>
          </w:tcPr>
          <w:p w:rsidR="00937211" w:rsidRPr="003E1655" w:rsidRDefault="00937211" w:rsidP="00C47A09">
            <w:pPr>
              <w:snapToGrid w:val="0"/>
              <w:spacing w:line="480" w:lineRule="auto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69.99 (26.55)</w:t>
            </w:r>
          </w:p>
        </w:tc>
      </w:tr>
      <w:tr w:rsidR="003E1655" w:rsidRPr="003E1655" w:rsidTr="00C47A09">
        <w:tc>
          <w:tcPr>
            <w:tcW w:w="1415" w:type="pct"/>
          </w:tcPr>
          <w:p w:rsidR="00937211" w:rsidRPr="003E1655" w:rsidRDefault="00937211" w:rsidP="00C47A09">
            <w:pPr>
              <w:snapToGrid w:val="0"/>
              <w:spacing w:line="480" w:lineRule="auto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Green land</w:t>
            </w:r>
          </w:p>
        </w:tc>
        <w:tc>
          <w:tcPr>
            <w:tcW w:w="717" w:type="pct"/>
          </w:tcPr>
          <w:p w:rsidR="00937211" w:rsidRPr="003E1655" w:rsidRDefault="00937211" w:rsidP="00C47A09">
            <w:pPr>
              <w:snapToGrid w:val="0"/>
              <w:spacing w:line="480" w:lineRule="auto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5.77 (6.42)</w:t>
            </w:r>
          </w:p>
        </w:tc>
        <w:tc>
          <w:tcPr>
            <w:tcW w:w="717" w:type="pct"/>
          </w:tcPr>
          <w:p w:rsidR="00937211" w:rsidRPr="003E1655" w:rsidRDefault="00937211" w:rsidP="00C47A09">
            <w:pPr>
              <w:snapToGrid w:val="0"/>
              <w:spacing w:line="480" w:lineRule="auto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4.12 (3.82)</w:t>
            </w:r>
          </w:p>
        </w:tc>
        <w:tc>
          <w:tcPr>
            <w:tcW w:w="717" w:type="pct"/>
          </w:tcPr>
          <w:p w:rsidR="00937211" w:rsidRPr="003E1655" w:rsidRDefault="00937211" w:rsidP="00C47A09">
            <w:pPr>
              <w:snapToGrid w:val="0"/>
              <w:spacing w:line="480" w:lineRule="auto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5.28 (5.48)</w:t>
            </w:r>
          </w:p>
        </w:tc>
        <w:tc>
          <w:tcPr>
            <w:tcW w:w="717" w:type="pct"/>
          </w:tcPr>
          <w:p w:rsidR="00937211" w:rsidRPr="003E1655" w:rsidRDefault="00937211" w:rsidP="00C47A09">
            <w:pPr>
              <w:snapToGrid w:val="0"/>
              <w:spacing w:line="480" w:lineRule="auto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5.80 (5.12)</w:t>
            </w:r>
          </w:p>
        </w:tc>
        <w:tc>
          <w:tcPr>
            <w:tcW w:w="717" w:type="pct"/>
          </w:tcPr>
          <w:p w:rsidR="00937211" w:rsidRPr="003E1655" w:rsidRDefault="00937211" w:rsidP="00C47A09">
            <w:pPr>
              <w:snapToGrid w:val="0"/>
              <w:spacing w:line="480" w:lineRule="auto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7.03 (4.98)</w:t>
            </w:r>
          </w:p>
        </w:tc>
      </w:tr>
      <w:tr w:rsidR="003E1655" w:rsidRPr="003E1655" w:rsidTr="00C47A09">
        <w:tc>
          <w:tcPr>
            <w:tcW w:w="1415" w:type="pct"/>
          </w:tcPr>
          <w:p w:rsidR="00937211" w:rsidRPr="003E1655" w:rsidRDefault="00937211" w:rsidP="00C47A09">
            <w:pPr>
              <w:snapToGrid w:val="0"/>
              <w:spacing w:line="480" w:lineRule="auto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Crime (per 100 thousands population)</w:t>
            </w:r>
          </w:p>
        </w:tc>
        <w:tc>
          <w:tcPr>
            <w:tcW w:w="717" w:type="pct"/>
          </w:tcPr>
          <w:p w:rsidR="00937211" w:rsidRPr="003E1655" w:rsidRDefault="00937211" w:rsidP="00C47A09">
            <w:pPr>
              <w:snapToGrid w:val="0"/>
              <w:spacing w:line="480" w:lineRule="auto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833.74 (272.98)</w:t>
            </w:r>
          </w:p>
        </w:tc>
        <w:tc>
          <w:tcPr>
            <w:tcW w:w="717" w:type="pct"/>
          </w:tcPr>
          <w:p w:rsidR="00937211" w:rsidRPr="003E1655" w:rsidRDefault="00937211" w:rsidP="00C47A09">
            <w:pPr>
              <w:snapToGrid w:val="0"/>
              <w:spacing w:line="480" w:lineRule="auto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704.47 (189.60)</w:t>
            </w:r>
          </w:p>
        </w:tc>
        <w:tc>
          <w:tcPr>
            <w:tcW w:w="717" w:type="pct"/>
          </w:tcPr>
          <w:p w:rsidR="00937211" w:rsidRPr="003E1655" w:rsidRDefault="00937211" w:rsidP="00C47A09">
            <w:pPr>
              <w:snapToGrid w:val="0"/>
              <w:spacing w:line="480" w:lineRule="auto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1039.39 (321.70)</w:t>
            </w:r>
          </w:p>
        </w:tc>
        <w:tc>
          <w:tcPr>
            <w:tcW w:w="717" w:type="pct"/>
          </w:tcPr>
          <w:p w:rsidR="00937211" w:rsidRPr="003E1655" w:rsidRDefault="00937211" w:rsidP="00C47A09">
            <w:pPr>
              <w:snapToGrid w:val="0"/>
              <w:spacing w:line="480" w:lineRule="auto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1045.99 (276.46)</w:t>
            </w:r>
          </w:p>
        </w:tc>
        <w:tc>
          <w:tcPr>
            <w:tcW w:w="717" w:type="pct"/>
          </w:tcPr>
          <w:p w:rsidR="00937211" w:rsidRPr="003E1655" w:rsidRDefault="00937211" w:rsidP="00C47A09">
            <w:pPr>
              <w:snapToGrid w:val="0"/>
              <w:spacing w:line="480" w:lineRule="auto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1164.04 (329.43)</w:t>
            </w:r>
          </w:p>
        </w:tc>
      </w:tr>
      <w:tr w:rsidR="003E1655" w:rsidRPr="003E1655" w:rsidTr="00C47A09">
        <w:tc>
          <w:tcPr>
            <w:tcW w:w="1415" w:type="pct"/>
          </w:tcPr>
          <w:p w:rsidR="00937211" w:rsidRPr="003E1655" w:rsidRDefault="00937211" w:rsidP="00C47A09">
            <w:pPr>
              <w:snapToGrid w:val="0"/>
              <w:spacing w:line="480" w:lineRule="auto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Low income rate</w:t>
            </w:r>
          </w:p>
        </w:tc>
        <w:tc>
          <w:tcPr>
            <w:tcW w:w="717" w:type="pct"/>
          </w:tcPr>
          <w:p w:rsidR="00937211" w:rsidRPr="003E1655" w:rsidRDefault="00937211" w:rsidP="00C47A09">
            <w:pPr>
              <w:snapToGrid w:val="0"/>
              <w:spacing w:line="480" w:lineRule="auto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0.91%</w:t>
            </w:r>
          </w:p>
        </w:tc>
        <w:tc>
          <w:tcPr>
            <w:tcW w:w="717" w:type="pct"/>
          </w:tcPr>
          <w:p w:rsidR="00937211" w:rsidRPr="003E1655" w:rsidRDefault="00937211" w:rsidP="00C47A09">
            <w:pPr>
              <w:snapToGrid w:val="0"/>
              <w:spacing w:line="480" w:lineRule="auto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1.21%</w:t>
            </w:r>
          </w:p>
        </w:tc>
        <w:tc>
          <w:tcPr>
            <w:tcW w:w="717" w:type="pct"/>
          </w:tcPr>
          <w:p w:rsidR="00937211" w:rsidRPr="003E1655" w:rsidRDefault="00937211" w:rsidP="00C47A09">
            <w:pPr>
              <w:snapToGrid w:val="0"/>
              <w:spacing w:line="480" w:lineRule="auto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1.30%</w:t>
            </w:r>
          </w:p>
        </w:tc>
        <w:tc>
          <w:tcPr>
            <w:tcW w:w="717" w:type="pct"/>
          </w:tcPr>
          <w:p w:rsidR="00937211" w:rsidRPr="003E1655" w:rsidRDefault="00937211" w:rsidP="00C47A09">
            <w:pPr>
              <w:snapToGrid w:val="0"/>
              <w:spacing w:line="480" w:lineRule="auto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1.55%</w:t>
            </w:r>
          </w:p>
        </w:tc>
        <w:tc>
          <w:tcPr>
            <w:tcW w:w="717" w:type="pct"/>
          </w:tcPr>
          <w:p w:rsidR="00937211" w:rsidRPr="003E1655" w:rsidRDefault="00937211" w:rsidP="00C47A09">
            <w:pPr>
              <w:snapToGrid w:val="0"/>
              <w:spacing w:line="480" w:lineRule="auto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1.53%</w:t>
            </w:r>
          </w:p>
        </w:tc>
      </w:tr>
      <w:tr w:rsidR="003E1655" w:rsidRPr="003E1655" w:rsidTr="00C47A09">
        <w:tc>
          <w:tcPr>
            <w:tcW w:w="1415" w:type="pct"/>
          </w:tcPr>
          <w:p w:rsidR="00937211" w:rsidRPr="003E1655" w:rsidRDefault="00937211" w:rsidP="00C47A09">
            <w:pPr>
              <w:snapToGrid w:val="0"/>
              <w:spacing w:line="480" w:lineRule="auto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Median income (10 thousands NT)</w:t>
            </w:r>
          </w:p>
        </w:tc>
        <w:tc>
          <w:tcPr>
            <w:tcW w:w="717" w:type="pct"/>
          </w:tcPr>
          <w:p w:rsidR="00937211" w:rsidRPr="003E1655" w:rsidRDefault="00937211" w:rsidP="00C47A09">
            <w:pPr>
              <w:snapToGrid w:val="0"/>
              <w:spacing w:line="480" w:lineRule="auto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72.45 (15.05)</w:t>
            </w:r>
          </w:p>
        </w:tc>
        <w:tc>
          <w:tcPr>
            <w:tcW w:w="717" w:type="pct"/>
          </w:tcPr>
          <w:p w:rsidR="00937211" w:rsidRPr="003E1655" w:rsidRDefault="00937211" w:rsidP="00C47A09">
            <w:pPr>
              <w:snapToGrid w:val="0"/>
              <w:spacing w:line="480" w:lineRule="auto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70.53 (15.73)</w:t>
            </w:r>
          </w:p>
        </w:tc>
        <w:tc>
          <w:tcPr>
            <w:tcW w:w="717" w:type="pct"/>
          </w:tcPr>
          <w:p w:rsidR="00937211" w:rsidRPr="003E1655" w:rsidRDefault="00937211" w:rsidP="00C47A09">
            <w:pPr>
              <w:snapToGrid w:val="0"/>
              <w:spacing w:line="480" w:lineRule="auto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72.79 (16.84)</w:t>
            </w:r>
          </w:p>
        </w:tc>
        <w:tc>
          <w:tcPr>
            <w:tcW w:w="717" w:type="pct"/>
          </w:tcPr>
          <w:p w:rsidR="00937211" w:rsidRPr="003E1655" w:rsidRDefault="00937211" w:rsidP="00C47A09">
            <w:pPr>
              <w:snapToGrid w:val="0"/>
              <w:spacing w:line="480" w:lineRule="auto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72.55 (17.20)</w:t>
            </w:r>
          </w:p>
        </w:tc>
        <w:tc>
          <w:tcPr>
            <w:tcW w:w="717" w:type="pct"/>
          </w:tcPr>
          <w:p w:rsidR="00937211" w:rsidRPr="003E1655" w:rsidRDefault="00937211" w:rsidP="00C47A09">
            <w:pPr>
              <w:snapToGrid w:val="0"/>
              <w:spacing w:line="480" w:lineRule="auto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76.36 (15.18)</w:t>
            </w:r>
          </w:p>
        </w:tc>
      </w:tr>
      <w:tr w:rsidR="003E1655" w:rsidRPr="003E1655" w:rsidTr="00C47A09">
        <w:tc>
          <w:tcPr>
            <w:tcW w:w="1415" w:type="pct"/>
          </w:tcPr>
          <w:p w:rsidR="00937211" w:rsidRPr="003E1655" w:rsidRDefault="00937211" w:rsidP="00C47A09">
            <w:pPr>
              <w:snapToGrid w:val="0"/>
              <w:spacing w:line="480" w:lineRule="auto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Unemployment%</w:t>
            </w:r>
          </w:p>
        </w:tc>
        <w:tc>
          <w:tcPr>
            <w:tcW w:w="717" w:type="pct"/>
          </w:tcPr>
          <w:p w:rsidR="00937211" w:rsidRPr="003E1655" w:rsidRDefault="00937211" w:rsidP="00C47A09">
            <w:pPr>
              <w:snapToGrid w:val="0"/>
              <w:spacing w:line="480" w:lineRule="auto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2.53%</w:t>
            </w:r>
          </w:p>
        </w:tc>
        <w:tc>
          <w:tcPr>
            <w:tcW w:w="717" w:type="pct"/>
          </w:tcPr>
          <w:p w:rsidR="00937211" w:rsidRPr="003E1655" w:rsidRDefault="00937211" w:rsidP="00C47A09">
            <w:pPr>
              <w:snapToGrid w:val="0"/>
              <w:spacing w:line="480" w:lineRule="auto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4.72%</w:t>
            </w:r>
          </w:p>
        </w:tc>
        <w:tc>
          <w:tcPr>
            <w:tcW w:w="717" w:type="pct"/>
          </w:tcPr>
          <w:p w:rsidR="00937211" w:rsidRPr="003E1655" w:rsidRDefault="00937211" w:rsidP="00C47A09">
            <w:pPr>
              <w:snapToGrid w:val="0"/>
              <w:spacing w:line="480" w:lineRule="auto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3.80%</w:t>
            </w:r>
          </w:p>
        </w:tc>
        <w:tc>
          <w:tcPr>
            <w:tcW w:w="717" w:type="pct"/>
          </w:tcPr>
          <w:p w:rsidR="00937211" w:rsidRPr="003E1655" w:rsidRDefault="00937211" w:rsidP="00C47A09">
            <w:pPr>
              <w:snapToGrid w:val="0"/>
              <w:spacing w:line="480" w:lineRule="auto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4.09%</w:t>
            </w:r>
          </w:p>
        </w:tc>
        <w:tc>
          <w:tcPr>
            <w:tcW w:w="717" w:type="pct"/>
          </w:tcPr>
          <w:p w:rsidR="00937211" w:rsidRPr="003E1655" w:rsidRDefault="00937211" w:rsidP="00C47A09">
            <w:pPr>
              <w:snapToGrid w:val="0"/>
              <w:spacing w:line="480" w:lineRule="auto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3.53%</w:t>
            </w:r>
          </w:p>
        </w:tc>
      </w:tr>
      <w:tr w:rsidR="00937211" w:rsidRPr="003E1655" w:rsidTr="00C47A09">
        <w:tc>
          <w:tcPr>
            <w:tcW w:w="1415" w:type="pct"/>
          </w:tcPr>
          <w:p w:rsidR="00937211" w:rsidRPr="003E1655" w:rsidRDefault="00937211" w:rsidP="00C47A09">
            <w:pPr>
              <w:snapToGrid w:val="0"/>
              <w:spacing w:line="480" w:lineRule="auto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Gini</w:t>
            </w:r>
          </w:p>
        </w:tc>
        <w:tc>
          <w:tcPr>
            <w:tcW w:w="717" w:type="pct"/>
          </w:tcPr>
          <w:p w:rsidR="00937211" w:rsidRPr="003E1655" w:rsidRDefault="00937211" w:rsidP="00C47A09">
            <w:pPr>
              <w:snapToGrid w:val="0"/>
              <w:spacing w:line="480" w:lineRule="auto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0.3100 (0.0277)</w:t>
            </w:r>
          </w:p>
        </w:tc>
        <w:tc>
          <w:tcPr>
            <w:tcW w:w="717" w:type="pct"/>
          </w:tcPr>
          <w:p w:rsidR="00937211" w:rsidRPr="003E1655" w:rsidRDefault="00937211" w:rsidP="00C47A09">
            <w:pPr>
              <w:snapToGrid w:val="0"/>
              <w:spacing w:line="480" w:lineRule="auto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0.3203 (0.0247)</w:t>
            </w:r>
          </w:p>
        </w:tc>
        <w:tc>
          <w:tcPr>
            <w:tcW w:w="717" w:type="pct"/>
          </w:tcPr>
          <w:p w:rsidR="00937211" w:rsidRPr="003E1655" w:rsidRDefault="00937211" w:rsidP="00C47A09">
            <w:pPr>
              <w:snapToGrid w:val="0"/>
              <w:spacing w:line="480" w:lineRule="auto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0.3286 (0.0316)</w:t>
            </w:r>
          </w:p>
        </w:tc>
        <w:tc>
          <w:tcPr>
            <w:tcW w:w="717" w:type="pct"/>
          </w:tcPr>
          <w:p w:rsidR="00937211" w:rsidRPr="003E1655" w:rsidRDefault="00937211" w:rsidP="00C47A09">
            <w:pPr>
              <w:snapToGrid w:val="0"/>
              <w:spacing w:line="480" w:lineRule="auto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0.3300 (0.0240)</w:t>
            </w:r>
          </w:p>
        </w:tc>
        <w:tc>
          <w:tcPr>
            <w:tcW w:w="717" w:type="pct"/>
          </w:tcPr>
          <w:p w:rsidR="00937211" w:rsidRPr="003E1655" w:rsidRDefault="00937211" w:rsidP="00C47A09">
            <w:pPr>
              <w:snapToGrid w:val="0"/>
              <w:spacing w:line="480" w:lineRule="auto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0.3348 (0.0258)</w:t>
            </w:r>
          </w:p>
        </w:tc>
      </w:tr>
    </w:tbl>
    <w:p w:rsidR="00937211" w:rsidRPr="003E1655" w:rsidRDefault="00937211" w:rsidP="00937211">
      <w:pPr>
        <w:widowControl/>
        <w:snapToGrid w:val="0"/>
        <w:spacing w:line="480" w:lineRule="auto"/>
        <w:rPr>
          <w:rFonts w:ascii="Times New Roman" w:eastAsia="DFKai-SB" w:hAnsi="Times New Roman" w:cs="Times New Roman"/>
        </w:rPr>
      </w:pPr>
    </w:p>
    <w:p w:rsidR="00A37D99" w:rsidRPr="003E1655" w:rsidRDefault="00A37D99" w:rsidP="00937211">
      <w:pPr>
        <w:widowControl/>
        <w:snapToGrid w:val="0"/>
        <w:spacing w:line="480" w:lineRule="auto"/>
        <w:rPr>
          <w:rFonts w:ascii="Times New Roman" w:eastAsia="DFKai-SB" w:hAnsi="Times New Roman" w:cs="Times New Roman"/>
        </w:rPr>
      </w:pPr>
    </w:p>
    <w:p w:rsidR="00A37D99" w:rsidRPr="003E1655" w:rsidRDefault="00A37D99">
      <w:pPr>
        <w:widowControl/>
        <w:rPr>
          <w:rFonts w:ascii="Times New Roman" w:eastAsia="DFKai-SB" w:hAnsi="Times New Roman" w:cs="Times New Roman"/>
        </w:rPr>
      </w:pPr>
      <w:r w:rsidRPr="003E1655">
        <w:rPr>
          <w:rFonts w:ascii="Times New Roman" w:eastAsia="DFKai-SB" w:hAnsi="Times New Roman" w:cs="Times New Roman"/>
        </w:rPr>
        <w:br w:type="page"/>
      </w:r>
    </w:p>
    <w:p w:rsidR="00A37D99" w:rsidRPr="003E1655" w:rsidRDefault="00A37D99" w:rsidP="00937211">
      <w:pPr>
        <w:widowControl/>
        <w:snapToGrid w:val="0"/>
        <w:spacing w:line="480" w:lineRule="auto"/>
        <w:rPr>
          <w:rFonts w:ascii="Times New Roman" w:eastAsia="DFKai-SB" w:hAnsi="Times New Roman" w:cs="Times New Roman"/>
        </w:rPr>
        <w:sectPr w:rsidR="00A37D99" w:rsidRPr="003E1655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:rsidR="003F3DAB" w:rsidRPr="003E1655" w:rsidRDefault="003F3DAB" w:rsidP="003F3DAB">
      <w:pPr>
        <w:widowControl/>
        <w:rPr>
          <w:rFonts w:ascii="Times New Roman" w:eastAsia="DFKai-SB" w:hAnsi="Times New Roman" w:cs="Times New Roman"/>
        </w:rPr>
      </w:pPr>
      <w:r w:rsidRPr="003E1655">
        <w:rPr>
          <w:rFonts w:ascii="Times New Roman" w:eastAsia="DFKai-SB" w:hAnsi="Times New Roman" w:cs="Times New Roman"/>
        </w:rPr>
        <w:lastRenderedPageBreak/>
        <w:t>Table S2. Correlations of city-level indicators by year of 22 cites in Taiwan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72"/>
        <w:gridCol w:w="1248"/>
        <w:gridCol w:w="1248"/>
        <w:gridCol w:w="1248"/>
        <w:gridCol w:w="1248"/>
        <w:gridCol w:w="1248"/>
        <w:gridCol w:w="1248"/>
        <w:gridCol w:w="1248"/>
        <w:gridCol w:w="1368"/>
        <w:gridCol w:w="1248"/>
        <w:gridCol w:w="1234"/>
      </w:tblGrid>
      <w:tr w:rsidR="003E1655" w:rsidRPr="003E1655" w:rsidTr="004427FA">
        <w:trPr>
          <w:trHeight w:val="360"/>
        </w:trPr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F3DAB" w:rsidRPr="003E1655" w:rsidRDefault="003F3DAB" w:rsidP="004427FA">
            <w:pPr>
              <w:widowControl/>
              <w:snapToGrid w:val="0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 xml:space="preserve">　</w:t>
            </w: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1999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F3DAB" w:rsidRPr="003E1655" w:rsidRDefault="003F3DAB" w:rsidP="004427FA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 xml:space="preserve">population density 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F3DAB" w:rsidRPr="003E1655" w:rsidRDefault="003F3DAB" w:rsidP="004427FA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elderly percentage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F3DAB" w:rsidRPr="003E1655" w:rsidRDefault="003F3DAB" w:rsidP="004427FA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medical professional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F3DAB" w:rsidRPr="003E1655" w:rsidRDefault="003F3DAB" w:rsidP="004427FA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bed no.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F3DAB" w:rsidRPr="003E1655" w:rsidRDefault="003F3DAB" w:rsidP="004427FA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crime rate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F3DAB" w:rsidRPr="003E1655" w:rsidRDefault="003F3DAB" w:rsidP="004427FA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low income rate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F3DAB" w:rsidRPr="003E1655" w:rsidRDefault="003F3DAB" w:rsidP="004427FA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median income NT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F3DAB" w:rsidRPr="003E1655" w:rsidRDefault="003F3DAB" w:rsidP="004427FA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unemployment rate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F3DAB" w:rsidRPr="003E1655" w:rsidRDefault="003F3DAB" w:rsidP="004427FA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High education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F3DAB" w:rsidRPr="003E1655" w:rsidRDefault="003F3DAB" w:rsidP="004427FA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Gini</w:t>
            </w:r>
          </w:p>
        </w:tc>
      </w:tr>
      <w:tr w:rsidR="003E1655" w:rsidRPr="003E1655" w:rsidTr="004427FA">
        <w:trPr>
          <w:trHeight w:val="350"/>
        </w:trPr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F3DAB" w:rsidRPr="003E1655" w:rsidRDefault="003F3DAB" w:rsidP="004427FA">
            <w:pPr>
              <w:widowControl/>
              <w:snapToGrid w:val="0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 xml:space="preserve">population density 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3E1655" w:rsidRPr="003E1655" w:rsidTr="004427FA">
        <w:trPr>
          <w:trHeight w:val="340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3DAB" w:rsidRPr="003E1655" w:rsidRDefault="003F3DAB" w:rsidP="004427FA">
            <w:pPr>
              <w:widowControl/>
              <w:snapToGrid w:val="0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elderly percentage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-.28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3E1655" w:rsidRPr="003E1655" w:rsidTr="004427FA">
        <w:trPr>
          <w:trHeight w:val="340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3DAB" w:rsidRPr="003E1655" w:rsidRDefault="003F3DAB" w:rsidP="004427FA">
            <w:pPr>
              <w:widowControl/>
              <w:snapToGrid w:val="0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medical professional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.654</w:t>
            </w: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-.34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3E1655" w:rsidRPr="003E1655" w:rsidTr="004427FA">
        <w:trPr>
          <w:trHeight w:val="340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3DAB" w:rsidRPr="003E1655" w:rsidRDefault="003F3DAB" w:rsidP="004427FA">
            <w:pPr>
              <w:widowControl/>
              <w:snapToGrid w:val="0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bed no.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.30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-.14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</w:rPr>
              <w:t>.790</w:t>
            </w:r>
            <w:r w:rsidRPr="003E1655"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3E1655" w:rsidRPr="003E1655" w:rsidTr="004427FA">
        <w:trPr>
          <w:trHeight w:val="340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3DAB" w:rsidRPr="003E1655" w:rsidRDefault="003F3DAB" w:rsidP="004427FA">
            <w:pPr>
              <w:widowControl/>
              <w:snapToGrid w:val="0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crime rate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.31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-.04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.22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.40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3E1655" w:rsidRPr="003E1655" w:rsidTr="004427FA">
        <w:trPr>
          <w:trHeight w:val="340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3DAB" w:rsidRPr="003E1655" w:rsidRDefault="003F3DAB" w:rsidP="004427FA">
            <w:pPr>
              <w:widowControl/>
              <w:snapToGrid w:val="0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low income rate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-.24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</w:rPr>
              <w:t>.703</w:t>
            </w:r>
            <w:r w:rsidRPr="003E1655"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-.20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.04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.13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3E1655" w:rsidRPr="003E1655" w:rsidTr="004427FA">
        <w:trPr>
          <w:trHeight w:val="340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3DAB" w:rsidRPr="003E1655" w:rsidRDefault="003F3DAB" w:rsidP="004427FA">
            <w:pPr>
              <w:widowControl/>
              <w:snapToGrid w:val="0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median income NT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.529</w:t>
            </w: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-.466</w:t>
            </w: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.37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-.03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-.29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-.668</w:t>
            </w: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3E1655" w:rsidRPr="003E1655" w:rsidTr="004427FA">
        <w:trPr>
          <w:trHeight w:val="340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3DAB" w:rsidRPr="003E1655" w:rsidRDefault="003F3DAB" w:rsidP="004427FA">
            <w:pPr>
              <w:widowControl/>
              <w:snapToGrid w:val="0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unemployment rate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.20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-.525</w:t>
            </w: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.27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.37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.515</w:t>
            </w: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-.30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-.12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3E1655" w:rsidRPr="003E1655" w:rsidTr="004427FA">
        <w:trPr>
          <w:trHeight w:val="340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3DAB" w:rsidRPr="003E1655" w:rsidRDefault="003F3DAB" w:rsidP="004427FA">
            <w:pPr>
              <w:widowControl/>
              <w:snapToGrid w:val="0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high education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</w:rPr>
              <w:t>.855</w:t>
            </w:r>
            <w:r w:rsidRPr="003E1655"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-.442</w:t>
            </w: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</w:rPr>
              <w:t>.729</w:t>
            </w:r>
            <w:r w:rsidRPr="003E1655"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.32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.07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-.426</w:t>
            </w: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</w:rPr>
              <w:t>.717</w:t>
            </w:r>
            <w:r w:rsidRPr="003E1655"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.11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3E1655" w:rsidRPr="003E1655" w:rsidTr="004427FA">
        <w:trPr>
          <w:trHeight w:val="340"/>
        </w:trPr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F3DAB" w:rsidRPr="003E1655" w:rsidRDefault="003F3DAB" w:rsidP="004427FA">
            <w:pPr>
              <w:widowControl/>
              <w:snapToGrid w:val="0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Gini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-.168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.459</w:t>
            </w: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.137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.407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.262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.650</w:t>
            </w: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-.690</w:t>
            </w: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.144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-.252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3E1655" w:rsidRPr="003E1655" w:rsidTr="004427FA">
        <w:trPr>
          <w:trHeight w:val="360"/>
        </w:trPr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F3DAB" w:rsidRPr="003E1655" w:rsidRDefault="003F3DAB" w:rsidP="004427FA">
            <w:pPr>
              <w:widowControl/>
              <w:snapToGrid w:val="0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2003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F3DAB" w:rsidRPr="003E1655" w:rsidRDefault="003F3DAB" w:rsidP="004427FA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 xml:space="preserve">population density 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F3DAB" w:rsidRPr="003E1655" w:rsidRDefault="003F3DAB" w:rsidP="004427FA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elderly percentage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F3DAB" w:rsidRPr="003E1655" w:rsidRDefault="003F3DAB" w:rsidP="004427FA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medical professional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F3DAB" w:rsidRPr="003E1655" w:rsidRDefault="003F3DAB" w:rsidP="004427FA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bed no.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F3DAB" w:rsidRPr="003E1655" w:rsidRDefault="003F3DAB" w:rsidP="004427FA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crime rate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F3DAB" w:rsidRPr="003E1655" w:rsidRDefault="003F3DAB" w:rsidP="004427FA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low income rate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F3DAB" w:rsidRPr="003E1655" w:rsidRDefault="003F3DAB" w:rsidP="004427FA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median income NT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F3DAB" w:rsidRPr="003E1655" w:rsidRDefault="003F3DAB" w:rsidP="004427FA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unemployment rate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F3DAB" w:rsidRPr="003E1655" w:rsidRDefault="003F3DAB" w:rsidP="004427FA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high education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F3DAB" w:rsidRPr="003E1655" w:rsidRDefault="003F3DAB" w:rsidP="004427FA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Gini</w:t>
            </w:r>
          </w:p>
        </w:tc>
      </w:tr>
      <w:tr w:rsidR="003E1655" w:rsidRPr="003E1655" w:rsidTr="004427FA">
        <w:trPr>
          <w:trHeight w:val="360"/>
        </w:trPr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F3DAB" w:rsidRPr="003E1655" w:rsidRDefault="003F3DAB" w:rsidP="004427FA">
            <w:pPr>
              <w:widowControl/>
              <w:snapToGrid w:val="0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 xml:space="preserve">population density 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</w:tr>
      <w:tr w:rsidR="003E1655" w:rsidRPr="003E1655" w:rsidTr="004427FA">
        <w:trPr>
          <w:trHeight w:val="360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3DAB" w:rsidRPr="003E1655" w:rsidRDefault="003F3DAB" w:rsidP="004427FA">
            <w:pPr>
              <w:widowControl/>
              <w:snapToGrid w:val="0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elderly percentage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-.26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</w:tr>
      <w:tr w:rsidR="003E1655" w:rsidRPr="003E1655" w:rsidTr="004427FA">
        <w:trPr>
          <w:trHeight w:val="360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3DAB" w:rsidRPr="003E1655" w:rsidRDefault="003F3DAB" w:rsidP="004427FA">
            <w:pPr>
              <w:widowControl/>
              <w:snapToGrid w:val="0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medical professional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.692</w:t>
            </w:r>
            <w:r w:rsidRPr="003E1655"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-.31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</w:tr>
      <w:tr w:rsidR="003E1655" w:rsidRPr="003E1655" w:rsidTr="004427FA">
        <w:trPr>
          <w:trHeight w:val="360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3DAB" w:rsidRPr="003E1655" w:rsidRDefault="003F3DAB" w:rsidP="004427FA">
            <w:pPr>
              <w:widowControl/>
              <w:snapToGrid w:val="0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bed no.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.32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-.11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</w:rPr>
              <w:t>.838</w:t>
            </w:r>
            <w:r w:rsidRPr="003E1655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</w:tr>
      <w:tr w:rsidR="003E1655" w:rsidRPr="003E1655" w:rsidTr="004427FA">
        <w:trPr>
          <w:trHeight w:val="360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3DAB" w:rsidRPr="003E1655" w:rsidRDefault="003F3DAB" w:rsidP="004427FA">
            <w:pPr>
              <w:widowControl/>
              <w:snapToGrid w:val="0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crime rate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.35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.20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.506</w:t>
            </w:r>
            <w:r w:rsidRPr="003E1655"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.525</w:t>
            </w:r>
            <w:r w:rsidRPr="003E1655"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</w:tr>
      <w:tr w:rsidR="003E1655" w:rsidRPr="003E1655" w:rsidTr="004427FA">
        <w:trPr>
          <w:trHeight w:val="360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3DAB" w:rsidRPr="003E1655" w:rsidRDefault="003F3DAB" w:rsidP="004427FA">
            <w:pPr>
              <w:widowControl/>
              <w:snapToGrid w:val="0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low income rate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-.17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.547</w:t>
            </w:r>
            <w:r w:rsidRPr="003E1655"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-.03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.11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.10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</w:tr>
      <w:tr w:rsidR="003E1655" w:rsidRPr="003E1655" w:rsidTr="004427FA">
        <w:trPr>
          <w:trHeight w:val="360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3DAB" w:rsidRPr="003E1655" w:rsidRDefault="003F3DAB" w:rsidP="004427FA">
            <w:pPr>
              <w:widowControl/>
              <w:snapToGrid w:val="0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median income NT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.566</w:t>
            </w:r>
            <w:r w:rsidRPr="003E1655"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-.500</w:t>
            </w:r>
            <w:r w:rsidRPr="003E1655"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.39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.12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-.29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-.557</w:t>
            </w:r>
            <w:r w:rsidRPr="003E1655"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</w:tr>
      <w:tr w:rsidR="003E1655" w:rsidRPr="003E1655" w:rsidTr="004427FA">
        <w:trPr>
          <w:trHeight w:val="360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3DAB" w:rsidRPr="003E1655" w:rsidRDefault="003F3DAB" w:rsidP="004427FA">
            <w:pPr>
              <w:widowControl/>
              <w:snapToGrid w:val="0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lastRenderedPageBreak/>
              <w:t>unemployment rate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.10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-.16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.09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.06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.41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.05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-.456</w:t>
            </w:r>
            <w:r w:rsidRPr="003E1655"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</w:tr>
      <w:tr w:rsidR="003E1655" w:rsidRPr="003E1655" w:rsidTr="004427FA">
        <w:trPr>
          <w:trHeight w:val="360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3DAB" w:rsidRPr="003E1655" w:rsidRDefault="003F3DAB" w:rsidP="004427FA">
            <w:pPr>
              <w:widowControl/>
              <w:snapToGrid w:val="0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high education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</w:rPr>
              <w:t>.875</w:t>
            </w:r>
            <w:r w:rsidRPr="003E1655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-.516</w:t>
            </w:r>
            <w:r w:rsidRPr="003E1655"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</w:rPr>
              <w:t>.760</w:t>
            </w:r>
            <w:r w:rsidRPr="003E1655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.39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.28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-.34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.666</w:t>
            </w:r>
            <w:r w:rsidRPr="003E1655"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.07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-.446</w:t>
            </w:r>
            <w:r w:rsidRPr="003E1655"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3E1655" w:rsidRPr="003E1655" w:rsidTr="004427FA">
        <w:trPr>
          <w:trHeight w:val="360"/>
        </w:trPr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F3DAB" w:rsidRPr="003E1655" w:rsidRDefault="003F3DAB" w:rsidP="004427FA">
            <w:pPr>
              <w:widowControl/>
              <w:snapToGrid w:val="0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Gini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-.341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.498</w:t>
            </w:r>
            <w:r w:rsidRPr="003E1655"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-.019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.193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.057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.671</w:t>
            </w:r>
            <w:r w:rsidRPr="003E1655"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-.575</w:t>
            </w:r>
            <w:r w:rsidRPr="003E1655"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.027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-.446</w:t>
            </w:r>
            <w:r w:rsidRPr="003E1655"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1</w:t>
            </w:r>
          </w:p>
        </w:tc>
      </w:tr>
      <w:tr w:rsidR="003E1655" w:rsidRPr="003E1655" w:rsidTr="004427FA">
        <w:trPr>
          <w:trHeight w:val="360"/>
        </w:trPr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F3DAB" w:rsidRPr="003E1655" w:rsidRDefault="003F3DAB" w:rsidP="004427FA">
            <w:pPr>
              <w:widowControl/>
              <w:snapToGrid w:val="0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2007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F3DAB" w:rsidRPr="003E1655" w:rsidRDefault="003F3DAB" w:rsidP="004427FA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 xml:space="preserve">population density 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F3DAB" w:rsidRPr="003E1655" w:rsidRDefault="003F3DAB" w:rsidP="004427FA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elderly percentage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F3DAB" w:rsidRPr="003E1655" w:rsidRDefault="003F3DAB" w:rsidP="004427FA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medical professional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F3DAB" w:rsidRPr="003E1655" w:rsidRDefault="003F3DAB" w:rsidP="004427FA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bed no.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F3DAB" w:rsidRPr="003E1655" w:rsidRDefault="003F3DAB" w:rsidP="004427FA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crime rate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F3DAB" w:rsidRPr="003E1655" w:rsidRDefault="003F3DAB" w:rsidP="004427FA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low income rate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F3DAB" w:rsidRPr="003E1655" w:rsidRDefault="003F3DAB" w:rsidP="004427FA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median income NT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F3DAB" w:rsidRPr="003E1655" w:rsidRDefault="003F3DAB" w:rsidP="004427FA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unemployment rate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F3DAB" w:rsidRPr="003E1655" w:rsidRDefault="003F3DAB" w:rsidP="004427FA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high education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F3DAB" w:rsidRPr="003E1655" w:rsidRDefault="003F3DAB" w:rsidP="004427FA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Gini</w:t>
            </w:r>
          </w:p>
        </w:tc>
      </w:tr>
      <w:tr w:rsidR="003E1655" w:rsidRPr="003E1655" w:rsidTr="004427FA">
        <w:trPr>
          <w:trHeight w:val="360"/>
        </w:trPr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F3DAB" w:rsidRPr="003E1655" w:rsidRDefault="003F3DAB" w:rsidP="004427FA">
            <w:pPr>
              <w:widowControl/>
              <w:snapToGrid w:val="0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 xml:space="preserve">population density 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</w:tr>
      <w:tr w:rsidR="003E1655" w:rsidRPr="003E1655" w:rsidTr="004427FA">
        <w:trPr>
          <w:trHeight w:val="360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3DAB" w:rsidRPr="003E1655" w:rsidRDefault="003F3DAB" w:rsidP="004427FA">
            <w:pPr>
              <w:widowControl/>
              <w:snapToGrid w:val="0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elderly percentage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-.22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</w:tr>
      <w:tr w:rsidR="003E1655" w:rsidRPr="003E1655" w:rsidTr="004427FA">
        <w:trPr>
          <w:trHeight w:val="360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3DAB" w:rsidRPr="003E1655" w:rsidRDefault="003F3DAB" w:rsidP="004427FA">
            <w:pPr>
              <w:widowControl/>
              <w:snapToGrid w:val="0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medical professional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.653</w:t>
            </w:r>
            <w:r w:rsidRPr="003E1655"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-.19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</w:tr>
      <w:tr w:rsidR="003E1655" w:rsidRPr="003E1655" w:rsidTr="004427FA">
        <w:trPr>
          <w:trHeight w:val="360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3DAB" w:rsidRPr="003E1655" w:rsidRDefault="003F3DAB" w:rsidP="004427FA">
            <w:pPr>
              <w:widowControl/>
              <w:snapToGrid w:val="0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bed no.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.30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-.04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</w:rPr>
              <w:t>.870</w:t>
            </w:r>
            <w:r w:rsidRPr="003E1655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</w:tr>
      <w:tr w:rsidR="003E1655" w:rsidRPr="003E1655" w:rsidTr="004427FA">
        <w:trPr>
          <w:trHeight w:val="360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3DAB" w:rsidRPr="003E1655" w:rsidRDefault="003F3DAB" w:rsidP="004427FA">
            <w:pPr>
              <w:widowControl/>
              <w:snapToGrid w:val="0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crime rate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.31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-.14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.694</w:t>
            </w:r>
            <w:r w:rsidRPr="003E1655"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.675</w:t>
            </w:r>
            <w:r w:rsidRPr="003E1655"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</w:tr>
      <w:tr w:rsidR="003E1655" w:rsidRPr="003E1655" w:rsidTr="004427FA">
        <w:trPr>
          <w:trHeight w:val="360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3DAB" w:rsidRPr="003E1655" w:rsidRDefault="003F3DAB" w:rsidP="004427FA">
            <w:pPr>
              <w:widowControl/>
              <w:snapToGrid w:val="0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low income rate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-.15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.473</w:t>
            </w:r>
            <w:r w:rsidRPr="003E1655"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.06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.16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-.04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</w:tr>
      <w:tr w:rsidR="003E1655" w:rsidRPr="003E1655" w:rsidTr="004427FA">
        <w:trPr>
          <w:trHeight w:val="360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3DAB" w:rsidRPr="003E1655" w:rsidRDefault="003F3DAB" w:rsidP="004427FA">
            <w:pPr>
              <w:widowControl/>
              <w:snapToGrid w:val="0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median income NT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.580</w:t>
            </w:r>
            <w:r w:rsidRPr="003E1655"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-.635</w:t>
            </w:r>
            <w:r w:rsidRPr="003E1655"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.14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-.15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-.17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-.540</w:t>
            </w:r>
            <w:r w:rsidRPr="003E1655"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</w:tr>
      <w:tr w:rsidR="003E1655" w:rsidRPr="003E1655" w:rsidTr="004427FA">
        <w:trPr>
          <w:trHeight w:val="360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3DAB" w:rsidRPr="003E1655" w:rsidRDefault="003F3DAB" w:rsidP="004427FA">
            <w:pPr>
              <w:widowControl/>
              <w:snapToGrid w:val="0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unemployment rate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.08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.06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.38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.30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</w:rPr>
              <w:t>.770</w:t>
            </w:r>
            <w:r w:rsidRPr="003E1655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.13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-.37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</w:tr>
      <w:tr w:rsidR="003E1655" w:rsidRPr="003E1655" w:rsidTr="004427FA">
        <w:trPr>
          <w:trHeight w:val="360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3DAB" w:rsidRPr="003E1655" w:rsidRDefault="003F3DAB" w:rsidP="004427FA">
            <w:pPr>
              <w:widowControl/>
              <w:snapToGrid w:val="0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high education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</w:rPr>
              <w:t>.898</w:t>
            </w:r>
            <w:r w:rsidRPr="003E1655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-.468</w:t>
            </w:r>
            <w:r w:rsidRPr="003E1655"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</w:rPr>
              <w:t>.709</w:t>
            </w:r>
            <w:r w:rsidRPr="003E1655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.37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.438</w:t>
            </w:r>
            <w:r w:rsidRPr="003E1655"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-.31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.646</w:t>
            </w:r>
            <w:r w:rsidRPr="003E1655"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.14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</w:tr>
      <w:tr w:rsidR="003E1655" w:rsidRPr="003E1655" w:rsidTr="004427FA">
        <w:trPr>
          <w:trHeight w:val="360"/>
        </w:trPr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F3DAB" w:rsidRPr="003E1655" w:rsidRDefault="003F3DAB" w:rsidP="004427FA">
            <w:pPr>
              <w:widowControl/>
              <w:snapToGrid w:val="0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Gini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-.231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.609</w:t>
            </w:r>
            <w:r w:rsidRPr="003E1655"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-.018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.196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-.08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.592</w:t>
            </w:r>
            <w:r w:rsidRPr="003E1655"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-.596</w:t>
            </w:r>
            <w:r w:rsidRPr="003E1655"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-.176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-.351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1</w:t>
            </w:r>
          </w:p>
        </w:tc>
      </w:tr>
      <w:tr w:rsidR="003E1655" w:rsidRPr="003E1655" w:rsidTr="004427FA">
        <w:trPr>
          <w:trHeight w:val="360"/>
        </w:trPr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F3DAB" w:rsidRPr="003E1655" w:rsidRDefault="003F3DAB" w:rsidP="004427FA">
            <w:pPr>
              <w:widowControl/>
              <w:snapToGrid w:val="0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2011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F3DAB" w:rsidRPr="003E1655" w:rsidRDefault="003F3DAB" w:rsidP="004427FA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 xml:space="preserve">population density 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F3DAB" w:rsidRPr="003E1655" w:rsidRDefault="003F3DAB" w:rsidP="004427FA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elderly percentage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F3DAB" w:rsidRPr="003E1655" w:rsidRDefault="003F3DAB" w:rsidP="004427FA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medical professional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F3DAB" w:rsidRPr="003E1655" w:rsidRDefault="003F3DAB" w:rsidP="004427FA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bed no.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F3DAB" w:rsidRPr="003E1655" w:rsidRDefault="003F3DAB" w:rsidP="004427FA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crime rate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F3DAB" w:rsidRPr="003E1655" w:rsidRDefault="003F3DAB" w:rsidP="004427FA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low income rate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F3DAB" w:rsidRPr="003E1655" w:rsidRDefault="003F3DAB" w:rsidP="004427FA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median income NT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F3DAB" w:rsidRPr="003E1655" w:rsidRDefault="003F3DAB" w:rsidP="004427FA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unemployment rate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F3DAB" w:rsidRPr="003E1655" w:rsidRDefault="003F3DAB" w:rsidP="004427FA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high education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F3DAB" w:rsidRPr="003E1655" w:rsidRDefault="003F3DAB" w:rsidP="004427FA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Gini</w:t>
            </w:r>
          </w:p>
        </w:tc>
      </w:tr>
      <w:tr w:rsidR="003E1655" w:rsidRPr="003E1655" w:rsidTr="004427FA">
        <w:trPr>
          <w:trHeight w:val="360"/>
        </w:trPr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F3DAB" w:rsidRPr="003E1655" w:rsidRDefault="003F3DAB" w:rsidP="004427FA">
            <w:pPr>
              <w:widowControl/>
              <w:snapToGrid w:val="0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 xml:space="preserve">population density 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</w:tr>
      <w:tr w:rsidR="003E1655" w:rsidRPr="003E1655" w:rsidTr="004427FA">
        <w:trPr>
          <w:trHeight w:val="360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3DAB" w:rsidRPr="003E1655" w:rsidRDefault="003F3DAB" w:rsidP="004427FA">
            <w:pPr>
              <w:widowControl/>
              <w:snapToGrid w:val="0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elderly percentage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-.19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</w:tr>
      <w:tr w:rsidR="003E1655" w:rsidRPr="003E1655" w:rsidTr="004427FA">
        <w:trPr>
          <w:trHeight w:val="360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3DAB" w:rsidRPr="003E1655" w:rsidRDefault="003F3DAB" w:rsidP="004427FA">
            <w:pPr>
              <w:widowControl/>
              <w:snapToGrid w:val="0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medical professional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.651</w:t>
            </w:r>
            <w:r w:rsidRPr="003E1655"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-.12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</w:tr>
      <w:tr w:rsidR="003E1655" w:rsidRPr="003E1655" w:rsidTr="004427FA">
        <w:trPr>
          <w:trHeight w:val="360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3DAB" w:rsidRPr="003E1655" w:rsidRDefault="003F3DAB" w:rsidP="004427FA">
            <w:pPr>
              <w:widowControl/>
              <w:snapToGrid w:val="0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bed no.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.31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.04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</w:rPr>
              <w:t>.874</w:t>
            </w:r>
            <w:r w:rsidRPr="003E1655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</w:tr>
      <w:tr w:rsidR="003E1655" w:rsidRPr="003E1655" w:rsidTr="004427FA">
        <w:trPr>
          <w:trHeight w:val="360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3DAB" w:rsidRPr="003E1655" w:rsidRDefault="003F3DAB" w:rsidP="004427FA">
            <w:pPr>
              <w:widowControl/>
              <w:snapToGrid w:val="0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lastRenderedPageBreak/>
              <w:t>crime rate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.33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.01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.529</w:t>
            </w:r>
            <w:r w:rsidRPr="003E1655"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.496</w:t>
            </w:r>
            <w:r w:rsidRPr="003E1655"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</w:tr>
      <w:tr w:rsidR="003E1655" w:rsidRPr="003E1655" w:rsidTr="004427FA">
        <w:trPr>
          <w:trHeight w:val="360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3DAB" w:rsidRPr="003E1655" w:rsidRDefault="003F3DAB" w:rsidP="004427FA">
            <w:pPr>
              <w:widowControl/>
              <w:snapToGrid w:val="0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low income rate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-.13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.34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-.00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.08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-.08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</w:tr>
      <w:tr w:rsidR="003E1655" w:rsidRPr="003E1655" w:rsidTr="004427FA">
        <w:trPr>
          <w:trHeight w:val="360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3DAB" w:rsidRPr="003E1655" w:rsidRDefault="003F3DAB" w:rsidP="004427FA">
            <w:pPr>
              <w:widowControl/>
              <w:snapToGrid w:val="0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median income NT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.624</w:t>
            </w:r>
            <w:r w:rsidRPr="003E1655"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-.642</w:t>
            </w:r>
            <w:r w:rsidRPr="003E1655"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.13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-.16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-.01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-.444</w:t>
            </w:r>
            <w:r w:rsidRPr="003E1655"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</w:tr>
      <w:tr w:rsidR="003E1655" w:rsidRPr="003E1655" w:rsidTr="004427FA">
        <w:trPr>
          <w:trHeight w:val="360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3DAB" w:rsidRPr="003E1655" w:rsidRDefault="003F3DAB" w:rsidP="004427FA">
            <w:pPr>
              <w:widowControl/>
              <w:snapToGrid w:val="0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unemployment rate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.14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.21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.40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.31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.607</w:t>
            </w:r>
            <w:r w:rsidRPr="003E1655"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.21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-.29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</w:tr>
      <w:tr w:rsidR="003E1655" w:rsidRPr="003E1655" w:rsidTr="004427FA">
        <w:trPr>
          <w:trHeight w:val="360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3DAB" w:rsidRPr="003E1655" w:rsidRDefault="003F3DAB" w:rsidP="004427FA">
            <w:pPr>
              <w:widowControl/>
              <w:snapToGrid w:val="0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high education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</w:rPr>
              <w:t>.903</w:t>
            </w:r>
            <w:r w:rsidRPr="003E1655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-.42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</w:rPr>
              <w:t>.730</w:t>
            </w:r>
            <w:r w:rsidRPr="003E1655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  <w:r w:rsidRPr="003E1655"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.38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.449</w:t>
            </w:r>
            <w:r w:rsidRPr="003E1655"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-.27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.693</w:t>
            </w:r>
            <w:r w:rsidRPr="003E1655"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.19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</w:tr>
      <w:tr w:rsidR="003E1655" w:rsidRPr="003E1655" w:rsidTr="004427FA">
        <w:trPr>
          <w:trHeight w:val="360"/>
        </w:trPr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F3DAB" w:rsidRPr="003E1655" w:rsidRDefault="003F3DAB" w:rsidP="004427FA">
            <w:pPr>
              <w:widowControl/>
              <w:snapToGrid w:val="0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Gini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-.491</w:t>
            </w:r>
            <w:r w:rsidRPr="003E1655"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.689</w:t>
            </w:r>
            <w:r w:rsidRPr="003E1655"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-.132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.181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-.054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.354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-.627</w:t>
            </w:r>
            <w:r w:rsidRPr="003E1655"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-.053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-.546</w:t>
            </w:r>
            <w:r w:rsidRPr="003E1655"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1</w:t>
            </w:r>
          </w:p>
        </w:tc>
      </w:tr>
      <w:tr w:rsidR="003E1655" w:rsidRPr="003E1655" w:rsidTr="004427FA">
        <w:trPr>
          <w:trHeight w:val="360"/>
        </w:trPr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F3DAB" w:rsidRPr="003E1655" w:rsidRDefault="003F3DAB" w:rsidP="004427FA">
            <w:pPr>
              <w:widowControl/>
              <w:snapToGrid w:val="0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2015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F3DAB" w:rsidRPr="003E1655" w:rsidRDefault="003F3DAB" w:rsidP="004427FA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 xml:space="preserve">population density 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F3DAB" w:rsidRPr="003E1655" w:rsidRDefault="003F3DAB" w:rsidP="004427FA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elderly percentage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F3DAB" w:rsidRPr="003E1655" w:rsidRDefault="003F3DAB" w:rsidP="004427FA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medical professional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F3DAB" w:rsidRPr="003E1655" w:rsidRDefault="003F3DAB" w:rsidP="004427FA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bed no.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F3DAB" w:rsidRPr="003E1655" w:rsidRDefault="003F3DAB" w:rsidP="004427FA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crime rate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F3DAB" w:rsidRPr="003E1655" w:rsidRDefault="003F3DAB" w:rsidP="004427FA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low income rate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F3DAB" w:rsidRPr="003E1655" w:rsidRDefault="003F3DAB" w:rsidP="004427FA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median income NT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F3DAB" w:rsidRPr="003E1655" w:rsidRDefault="003F3DAB" w:rsidP="004427FA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unemployment rate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F3DAB" w:rsidRPr="003E1655" w:rsidRDefault="003F3DAB" w:rsidP="004427FA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High education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F3DAB" w:rsidRPr="003E1655" w:rsidRDefault="003F3DAB" w:rsidP="004427FA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Gini</w:t>
            </w:r>
          </w:p>
        </w:tc>
      </w:tr>
      <w:tr w:rsidR="003E1655" w:rsidRPr="003E1655" w:rsidTr="004427FA">
        <w:trPr>
          <w:trHeight w:val="360"/>
        </w:trPr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F3DAB" w:rsidRPr="003E1655" w:rsidRDefault="003F3DAB" w:rsidP="004427FA">
            <w:pPr>
              <w:widowControl/>
              <w:snapToGrid w:val="0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 xml:space="preserve">population density 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widowControl/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</w:tr>
      <w:tr w:rsidR="003E1655" w:rsidRPr="003E1655" w:rsidTr="004427FA">
        <w:trPr>
          <w:trHeight w:val="360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3DAB" w:rsidRPr="003E1655" w:rsidRDefault="003F3DAB" w:rsidP="004427FA">
            <w:pPr>
              <w:widowControl/>
              <w:snapToGrid w:val="0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elderly percentage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-.08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</w:tr>
      <w:tr w:rsidR="003E1655" w:rsidRPr="003E1655" w:rsidTr="004427FA">
        <w:trPr>
          <w:trHeight w:val="360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3DAB" w:rsidRPr="003E1655" w:rsidRDefault="003F3DAB" w:rsidP="004427FA">
            <w:pPr>
              <w:widowControl/>
              <w:snapToGrid w:val="0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medical professional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.632</w:t>
            </w:r>
            <w:r w:rsidRPr="003E1655"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.06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</w:tr>
      <w:tr w:rsidR="003E1655" w:rsidRPr="003E1655" w:rsidTr="004427FA">
        <w:trPr>
          <w:trHeight w:val="360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3DAB" w:rsidRPr="003E1655" w:rsidRDefault="003F3DAB" w:rsidP="004427FA">
            <w:pPr>
              <w:widowControl/>
              <w:snapToGrid w:val="0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bed no.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.34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.19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</w:rPr>
              <w:t>.887</w:t>
            </w:r>
            <w:r w:rsidRPr="003E1655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</w:tr>
      <w:tr w:rsidR="003E1655" w:rsidRPr="003E1655" w:rsidTr="004427FA">
        <w:trPr>
          <w:trHeight w:val="360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3DAB" w:rsidRPr="003E1655" w:rsidRDefault="003F3DAB" w:rsidP="004427FA">
            <w:pPr>
              <w:widowControl/>
              <w:snapToGrid w:val="0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crime rate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.21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.560</w:t>
            </w:r>
            <w:r w:rsidRPr="003E1655"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.503</w:t>
            </w:r>
            <w:r w:rsidRPr="003E1655"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.640</w:t>
            </w:r>
            <w:r w:rsidRPr="003E1655"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</w:tr>
      <w:tr w:rsidR="003E1655" w:rsidRPr="003E1655" w:rsidTr="004427FA">
        <w:trPr>
          <w:trHeight w:val="360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3DAB" w:rsidRPr="003E1655" w:rsidRDefault="003F3DAB" w:rsidP="004427FA">
            <w:pPr>
              <w:widowControl/>
              <w:snapToGrid w:val="0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low income rate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-.11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.29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.09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.16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.36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</w:tr>
      <w:tr w:rsidR="003E1655" w:rsidRPr="003E1655" w:rsidTr="004427FA">
        <w:trPr>
          <w:trHeight w:val="360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3DAB" w:rsidRPr="003E1655" w:rsidRDefault="003F3DAB" w:rsidP="004427FA">
            <w:pPr>
              <w:widowControl/>
              <w:snapToGrid w:val="0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median income NT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.677</w:t>
            </w:r>
            <w:r w:rsidRPr="003E1655"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-.568</w:t>
            </w:r>
            <w:r w:rsidRPr="003E1655"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.25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-.01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-.23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-.522</w:t>
            </w:r>
            <w:r w:rsidRPr="003E1655"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</w:tr>
      <w:tr w:rsidR="003E1655" w:rsidRPr="003E1655" w:rsidTr="004427FA">
        <w:trPr>
          <w:trHeight w:val="360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3DAB" w:rsidRPr="003E1655" w:rsidRDefault="003F3DAB" w:rsidP="004427FA">
            <w:pPr>
              <w:widowControl/>
              <w:snapToGrid w:val="0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unemployment rate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.12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.39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.428</w:t>
            </w:r>
            <w:r w:rsidRPr="003E1655"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.38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.612</w:t>
            </w:r>
            <w:r w:rsidRPr="003E1655"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.19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-.13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</w:tr>
      <w:tr w:rsidR="003E1655" w:rsidRPr="003E1655" w:rsidTr="004427FA">
        <w:trPr>
          <w:trHeight w:val="360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F3DAB" w:rsidRPr="003E1655" w:rsidRDefault="003F3DAB" w:rsidP="004427FA">
            <w:pPr>
              <w:widowControl/>
              <w:snapToGrid w:val="0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high education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</w:rPr>
              <w:t>.918</w:t>
            </w:r>
            <w:r w:rsidRPr="003E1655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-.25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</w:rPr>
              <w:t>.723</w:t>
            </w:r>
            <w:r w:rsidRPr="003E1655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.442</w:t>
            </w:r>
            <w:r w:rsidRPr="003E1655"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.14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-.18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</w:rPr>
              <w:t>.754</w:t>
            </w:r>
            <w:r w:rsidRPr="003E1655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.18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</w:tr>
      <w:tr w:rsidR="003E1655" w:rsidRPr="003E1655" w:rsidTr="004427FA">
        <w:trPr>
          <w:trHeight w:val="360"/>
        </w:trPr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F3DAB" w:rsidRPr="003E1655" w:rsidRDefault="003F3DAB" w:rsidP="004427FA">
            <w:pPr>
              <w:widowControl/>
              <w:snapToGrid w:val="0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Gini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-.395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.362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-.141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.097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.425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.518</w:t>
            </w:r>
            <w:r w:rsidRPr="003E1655"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-.632</w:t>
            </w:r>
            <w:r w:rsidRPr="003E1655"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-.159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-.463</w:t>
            </w:r>
            <w:r w:rsidRPr="003E1655"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3DAB" w:rsidRPr="003E1655" w:rsidRDefault="003F3DAB" w:rsidP="004427FA">
            <w:pPr>
              <w:snapToGrid w:val="0"/>
              <w:jc w:val="right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E1655">
              <w:rPr>
                <w:rFonts w:ascii="Times New Roman" w:eastAsia="DFKai-SB" w:hAnsi="Times New Roman" w:cs="Times New Roman"/>
                <w:sz w:val="20"/>
                <w:szCs w:val="20"/>
              </w:rPr>
              <w:t>1</w:t>
            </w:r>
          </w:p>
        </w:tc>
      </w:tr>
    </w:tbl>
    <w:p w:rsidR="003F3DAB" w:rsidRPr="003E1655" w:rsidRDefault="003F3DAB" w:rsidP="003F3DAB">
      <w:pPr>
        <w:widowControl/>
        <w:rPr>
          <w:rFonts w:ascii="Times New Roman" w:eastAsia="DFKai-SB" w:hAnsi="Times New Roman" w:cs="Times New Roman"/>
          <w:kern w:val="0"/>
        </w:rPr>
        <w:sectPr w:rsidR="003F3DAB" w:rsidRPr="003E1655">
          <w:pgSz w:w="16838" w:h="11906" w:orient="landscape"/>
          <w:pgMar w:top="1797" w:right="1440" w:bottom="1797" w:left="1440" w:header="851" w:footer="992" w:gutter="0"/>
          <w:cols w:space="720"/>
        </w:sectPr>
      </w:pPr>
    </w:p>
    <w:p w:rsidR="00341C87" w:rsidRPr="003E1655" w:rsidRDefault="00341C87" w:rsidP="00C1756D">
      <w:pPr>
        <w:autoSpaceDE w:val="0"/>
        <w:autoSpaceDN w:val="0"/>
        <w:adjustRightInd w:val="0"/>
        <w:snapToGrid w:val="0"/>
        <w:rPr>
          <w:rFonts w:ascii="Times New Roman" w:eastAsia="DFKai-SB" w:hAnsi="Times New Roman" w:cs="Times New Roman"/>
        </w:rPr>
      </w:pPr>
      <w:r w:rsidRPr="003E1655">
        <w:rPr>
          <w:rFonts w:ascii="Times New Roman" w:eastAsia="DFKai-SB" w:hAnsi="Times New Roman" w:cs="Times New Roman"/>
        </w:rPr>
        <w:lastRenderedPageBreak/>
        <w:t xml:space="preserve">Table </w:t>
      </w:r>
      <w:r w:rsidR="003F3DAB" w:rsidRPr="003E1655">
        <w:rPr>
          <w:rFonts w:ascii="Times New Roman" w:eastAsia="DFKai-SB" w:hAnsi="Times New Roman" w:cs="Times New Roman"/>
        </w:rPr>
        <w:t>S3</w:t>
      </w:r>
      <w:r w:rsidRPr="003E1655">
        <w:rPr>
          <w:rFonts w:ascii="Times New Roman" w:eastAsia="DFKai-SB" w:hAnsi="Times New Roman" w:cs="Times New Roman"/>
        </w:rPr>
        <w:t xml:space="preserve">. </w:t>
      </w:r>
      <w:r w:rsidRPr="003E1655">
        <w:rPr>
          <w:rFonts w:ascii="Times New Roman" w:eastAsia="DFKai-SB" w:hAnsi="Times New Roman" w:cs="Times New Roman"/>
          <w:kern w:val="0"/>
        </w:rPr>
        <w:t xml:space="preserve">Mixed linear modeling of older adults’ cognitive function with individual and city indicators by TLSA 1999-2015 </w:t>
      </w:r>
      <w:r w:rsidR="00794CFA" w:rsidRPr="003E1655">
        <w:rPr>
          <w:rFonts w:ascii="Times New Roman" w:eastAsia="DFKai-SB" w:hAnsi="Times New Roman" w:cs="Times New Roman"/>
          <w:kern w:val="0"/>
        </w:rPr>
        <w:t xml:space="preserve">(cognitive function </w:t>
      </w:r>
      <w:r w:rsidR="005B5FEA" w:rsidRPr="003E1655">
        <w:rPr>
          <w:rFonts w:ascii="Times New Roman" w:eastAsia="DFKai-SB" w:hAnsi="Times New Roman" w:cs="Times New Roman"/>
          <w:kern w:val="0"/>
        </w:rPr>
        <w:t xml:space="preserve">measured </w:t>
      </w:r>
      <w:r w:rsidR="00794CFA" w:rsidRPr="003E1655">
        <w:rPr>
          <w:rFonts w:ascii="Times New Roman" w:eastAsia="DFKai-SB" w:hAnsi="Times New Roman" w:cs="Times New Roman"/>
          <w:kern w:val="0"/>
        </w:rPr>
        <w:t>by 10 items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80"/>
        <w:gridCol w:w="2116"/>
        <w:gridCol w:w="2116"/>
      </w:tblGrid>
      <w:tr w:rsidR="003E1655" w:rsidRPr="003E1655" w:rsidTr="00341C87">
        <w:tc>
          <w:tcPr>
            <w:tcW w:w="2454" w:type="pct"/>
            <w:tcBorders>
              <w:bottom w:val="single" w:sz="4" w:space="0" w:color="auto"/>
            </w:tcBorders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Variables</w:t>
            </w:r>
          </w:p>
        </w:tc>
        <w:tc>
          <w:tcPr>
            <w:tcW w:w="1273" w:type="pct"/>
            <w:tcBorders>
              <w:bottom w:val="single" w:sz="4" w:space="0" w:color="auto"/>
            </w:tcBorders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Model S1. Individual factors at intercept and time slope</w:t>
            </w:r>
            <w:r w:rsidR="00794CFA" w:rsidRPr="003E1655">
              <w:rPr>
                <w:rFonts w:ascii="Times New Roman" w:eastAsia="DFKai-SB" w:hAnsi="Times New Roman" w:cs="Times New Roman"/>
              </w:rPr>
              <w:t xml:space="preserve"> </w:t>
            </w:r>
          </w:p>
          <w:p w:rsidR="00794CFA" w:rsidRPr="003E1655" w:rsidRDefault="00794CFA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B (SE)</w:t>
            </w:r>
          </w:p>
        </w:tc>
        <w:tc>
          <w:tcPr>
            <w:tcW w:w="1273" w:type="pct"/>
            <w:tcBorders>
              <w:bottom w:val="single" w:sz="4" w:space="0" w:color="auto"/>
            </w:tcBorders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Model S2: City indicators at intercept and time slope</w:t>
            </w:r>
          </w:p>
          <w:p w:rsidR="00794CFA" w:rsidRPr="003E1655" w:rsidRDefault="00794CFA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B (SE)</w:t>
            </w:r>
          </w:p>
        </w:tc>
      </w:tr>
      <w:tr w:rsidR="003E1655" w:rsidRPr="003E1655" w:rsidTr="00341C87">
        <w:tc>
          <w:tcPr>
            <w:tcW w:w="2454" w:type="pct"/>
            <w:tcBorders>
              <w:top w:val="single" w:sz="4" w:space="0" w:color="auto"/>
              <w:bottom w:val="nil"/>
            </w:tcBorders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  <w:b/>
              </w:rPr>
            </w:pPr>
            <w:r w:rsidRPr="003E1655">
              <w:rPr>
                <w:rFonts w:ascii="Times New Roman" w:eastAsia="DFKai-SB" w:hAnsi="Times New Roman" w:cs="Times New Roman"/>
                <w:b/>
              </w:rPr>
              <w:t>Fixed effects</w:t>
            </w:r>
          </w:p>
        </w:tc>
        <w:tc>
          <w:tcPr>
            <w:tcW w:w="1273" w:type="pct"/>
            <w:tcBorders>
              <w:top w:val="single" w:sz="4" w:space="0" w:color="auto"/>
              <w:bottom w:val="nil"/>
            </w:tcBorders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1273" w:type="pct"/>
            <w:tcBorders>
              <w:top w:val="single" w:sz="4" w:space="0" w:color="auto"/>
              <w:bottom w:val="nil"/>
            </w:tcBorders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</w:p>
        </w:tc>
      </w:tr>
      <w:tr w:rsidR="003E1655" w:rsidRPr="003E1655" w:rsidTr="00341C87">
        <w:tc>
          <w:tcPr>
            <w:tcW w:w="2454" w:type="pct"/>
            <w:tcBorders>
              <w:top w:val="nil"/>
            </w:tcBorders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  <w:b/>
              </w:rPr>
            </w:pPr>
            <w:r w:rsidRPr="003E1655">
              <w:rPr>
                <w:rFonts w:ascii="Times New Roman" w:eastAsia="DFKai-SB" w:hAnsi="Times New Roman" w:cs="Times New Roman"/>
                <w:b/>
              </w:rPr>
              <w:t>Individual-level</w:t>
            </w:r>
          </w:p>
        </w:tc>
        <w:tc>
          <w:tcPr>
            <w:tcW w:w="1273" w:type="pct"/>
            <w:tcBorders>
              <w:top w:val="nil"/>
            </w:tcBorders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1273" w:type="pct"/>
            <w:tcBorders>
              <w:top w:val="nil"/>
            </w:tcBorders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</w:p>
        </w:tc>
      </w:tr>
      <w:tr w:rsidR="003E1655" w:rsidRPr="003E1655" w:rsidTr="00341C87">
        <w:tc>
          <w:tcPr>
            <w:tcW w:w="2454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Intercept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9.850 (0.511)***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15.929 (2.214)***</w:t>
            </w:r>
          </w:p>
        </w:tc>
      </w:tr>
      <w:tr w:rsidR="003E1655" w:rsidRPr="003E1655" w:rsidTr="00341C87">
        <w:tc>
          <w:tcPr>
            <w:tcW w:w="2454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Sex (male)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0.182 (0.119)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</w:p>
        </w:tc>
      </w:tr>
      <w:tr w:rsidR="003E1655" w:rsidRPr="003E1655" w:rsidTr="00341C87">
        <w:tc>
          <w:tcPr>
            <w:tcW w:w="2454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Marital status (having spouse)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0.156 (0.113)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</w:p>
        </w:tc>
      </w:tr>
      <w:tr w:rsidR="003E1655" w:rsidRPr="003E1655" w:rsidTr="00341C87">
        <w:tc>
          <w:tcPr>
            <w:tcW w:w="2454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Children (yes)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-0.090 (0.383)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</w:p>
        </w:tc>
      </w:tr>
      <w:tr w:rsidR="003E1655" w:rsidRPr="003E1655" w:rsidTr="00341C87">
        <w:tc>
          <w:tcPr>
            <w:tcW w:w="2454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Living arrangement (alone)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-0.061 (0.185)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</w:p>
        </w:tc>
      </w:tr>
      <w:tr w:rsidR="003E1655" w:rsidRPr="003E1655" w:rsidTr="00341C87">
        <w:tc>
          <w:tcPr>
            <w:tcW w:w="2454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Smoking (no)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-0.023 (0.126)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</w:p>
        </w:tc>
      </w:tr>
      <w:tr w:rsidR="003E1655" w:rsidRPr="003E1655" w:rsidTr="00341C87">
        <w:tc>
          <w:tcPr>
            <w:tcW w:w="2454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Smoking (quitted)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-0.063 (0.145)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</w:p>
        </w:tc>
      </w:tr>
      <w:tr w:rsidR="003E1655" w:rsidRPr="003E1655" w:rsidTr="00341C87">
        <w:tc>
          <w:tcPr>
            <w:tcW w:w="2454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Drinking alcohol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-0.051 (0.029)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</w:p>
        </w:tc>
      </w:tr>
      <w:tr w:rsidR="003E1655" w:rsidRPr="003E1655" w:rsidTr="00341C87">
        <w:tc>
          <w:tcPr>
            <w:tcW w:w="2454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Exercise (regular)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0.009 (0.084)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</w:p>
        </w:tc>
      </w:tr>
      <w:tr w:rsidR="003E1655" w:rsidRPr="003E1655" w:rsidTr="00341C87">
        <w:tc>
          <w:tcPr>
            <w:tcW w:w="2454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Work (yes)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0.193 (0.096)*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</w:p>
        </w:tc>
      </w:tr>
      <w:tr w:rsidR="003E1655" w:rsidRPr="003E1655" w:rsidTr="00341C87">
        <w:tc>
          <w:tcPr>
            <w:tcW w:w="2454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Social group participation (yes)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0.125 (0.082)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</w:p>
        </w:tc>
      </w:tr>
      <w:tr w:rsidR="003E1655" w:rsidRPr="003E1655" w:rsidTr="00341C87">
        <w:tc>
          <w:tcPr>
            <w:tcW w:w="2454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Ethnicity (Hakka)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-0.012 (0.108)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</w:p>
        </w:tc>
      </w:tr>
      <w:tr w:rsidR="003E1655" w:rsidRPr="003E1655" w:rsidTr="00341C87">
        <w:tc>
          <w:tcPr>
            <w:tcW w:w="2454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Ethnicity (mainlander)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0.232 (0.146)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</w:p>
        </w:tc>
      </w:tr>
      <w:tr w:rsidR="003E1655" w:rsidRPr="003E1655" w:rsidTr="00341C87">
        <w:trPr>
          <w:trHeight w:val="68"/>
        </w:trPr>
        <w:tc>
          <w:tcPr>
            <w:tcW w:w="2454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Ethnicity (others)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-0.977 (0.319)**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</w:p>
        </w:tc>
      </w:tr>
      <w:tr w:rsidR="003E1655" w:rsidRPr="003E1655" w:rsidTr="00341C87">
        <w:tc>
          <w:tcPr>
            <w:tcW w:w="2454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Age (ordinal)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-0.274 (0.030)***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</w:p>
        </w:tc>
      </w:tr>
      <w:tr w:rsidR="003E1655" w:rsidRPr="003E1655" w:rsidTr="00341C87">
        <w:tc>
          <w:tcPr>
            <w:tcW w:w="2454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Education (ordinal)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0.542 (0.040)***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</w:p>
        </w:tc>
      </w:tr>
      <w:tr w:rsidR="003E1655" w:rsidRPr="003E1655" w:rsidTr="00341C87">
        <w:tc>
          <w:tcPr>
            <w:tcW w:w="2454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Disease number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0.004 90.037)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</w:p>
        </w:tc>
      </w:tr>
      <w:tr w:rsidR="003E1655" w:rsidRPr="003E1655" w:rsidTr="00341C87">
        <w:tc>
          <w:tcPr>
            <w:tcW w:w="2454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Self-rated health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0.161 (0.047)**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</w:p>
        </w:tc>
      </w:tr>
      <w:tr w:rsidR="003E1655" w:rsidRPr="003E1655" w:rsidTr="00341C87">
        <w:tc>
          <w:tcPr>
            <w:tcW w:w="2454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ADL disability no.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0.025 (0112)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</w:p>
        </w:tc>
      </w:tr>
      <w:tr w:rsidR="003E1655" w:rsidRPr="003E1655" w:rsidTr="00341C87">
        <w:tc>
          <w:tcPr>
            <w:tcW w:w="2454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IADL disability no.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-0.311 (0.066)***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</w:p>
        </w:tc>
      </w:tr>
      <w:tr w:rsidR="003E1655" w:rsidRPr="003E1655" w:rsidTr="00341C87">
        <w:trPr>
          <w:trHeight w:val="68"/>
        </w:trPr>
        <w:tc>
          <w:tcPr>
            <w:tcW w:w="2454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Nagi function difficulties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-0.027 (0.015)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</w:p>
        </w:tc>
      </w:tr>
      <w:tr w:rsidR="003E1655" w:rsidRPr="003E1655" w:rsidTr="00341C87">
        <w:tc>
          <w:tcPr>
            <w:tcW w:w="2454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Contact outside households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0.104 (0.037)**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</w:p>
        </w:tc>
      </w:tr>
      <w:tr w:rsidR="003E1655" w:rsidRPr="003E1655" w:rsidTr="00341C87">
        <w:tc>
          <w:tcPr>
            <w:tcW w:w="2454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Depressive symptoms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-0.010 (0.010)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</w:p>
        </w:tc>
      </w:tr>
      <w:tr w:rsidR="003E1655" w:rsidRPr="003E1655" w:rsidTr="00341C87">
        <w:tc>
          <w:tcPr>
            <w:tcW w:w="2454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Stress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-0.058 (0.023)*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</w:p>
        </w:tc>
      </w:tr>
      <w:tr w:rsidR="003E1655" w:rsidRPr="003E1655" w:rsidTr="00341C87">
        <w:tc>
          <w:tcPr>
            <w:tcW w:w="2454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Providing instrumental help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-0.042 (0.041)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</w:p>
        </w:tc>
      </w:tr>
      <w:tr w:rsidR="003E1655" w:rsidRPr="003E1655" w:rsidTr="00341C87">
        <w:trPr>
          <w:trHeight w:val="276"/>
        </w:trPr>
        <w:tc>
          <w:tcPr>
            <w:tcW w:w="2454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Receiving emotional support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0.097 (0.024)***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</w:p>
        </w:tc>
      </w:tr>
      <w:tr w:rsidR="003E1655" w:rsidRPr="003E1655" w:rsidTr="00341C87">
        <w:tc>
          <w:tcPr>
            <w:tcW w:w="2454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Receiving instrumental support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-0.094 (0.054)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</w:p>
        </w:tc>
      </w:tr>
      <w:tr w:rsidR="003E1655" w:rsidRPr="003E1655" w:rsidTr="00341C87">
        <w:tc>
          <w:tcPr>
            <w:tcW w:w="2454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Economic satisfaction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0.135 (0.049)**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</w:p>
        </w:tc>
      </w:tr>
      <w:tr w:rsidR="003E1655" w:rsidRPr="003E1655" w:rsidTr="00341C87">
        <w:tc>
          <w:tcPr>
            <w:tcW w:w="2454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Religiousness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0.038 (0.010)***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</w:p>
        </w:tc>
      </w:tr>
      <w:tr w:rsidR="003E1655" w:rsidRPr="003E1655" w:rsidTr="00341C87">
        <w:tc>
          <w:tcPr>
            <w:tcW w:w="2454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Migration times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0.194 (0.098)*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</w:p>
        </w:tc>
      </w:tr>
      <w:tr w:rsidR="003E1655" w:rsidRPr="003E1655" w:rsidTr="00341C87">
        <w:tc>
          <w:tcPr>
            <w:tcW w:w="2454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  <w:b/>
              </w:rPr>
            </w:pPr>
            <w:r w:rsidRPr="003E1655">
              <w:rPr>
                <w:rFonts w:ascii="Times New Roman" w:eastAsia="DFKai-SB" w:hAnsi="Times New Roman" w:cs="Times New Roman"/>
                <w:b/>
              </w:rPr>
              <w:t>Time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0.108 (0.058)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-0.176 (0.181)</w:t>
            </w:r>
          </w:p>
        </w:tc>
      </w:tr>
      <w:tr w:rsidR="003E1655" w:rsidRPr="003E1655" w:rsidTr="00341C87">
        <w:tc>
          <w:tcPr>
            <w:tcW w:w="2454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  <w:b/>
              </w:rPr>
            </w:pPr>
            <w:r w:rsidRPr="003E1655">
              <w:rPr>
                <w:rFonts w:ascii="Times New Roman" w:eastAsia="DFKai-SB" w:hAnsi="Times New Roman" w:cs="Times New Roman"/>
                <w:b/>
              </w:rPr>
              <w:t>Time square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-0.001 (0.001)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-0.016 (0.002)***</w:t>
            </w:r>
          </w:p>
        </w:tc>
      </w:tr>
      <w:tr w:rsidR="003E1655" w:rsidRPr="003E1655" w:rsidTr="00341C87">
        <w:tc>
          <w:tcPr>
            <w:tcW w:w="2454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Sex (male)*time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-0.030 (0.012)**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</w:p>
        </w:tc>
      </w:tr>
      <w:tr w:rsidR="003E1655" w:rsidRPr="003E1655" w:rsidTr="00341C87">
        <w:tc>
          <w:tcPr>
            <w:tcW w:w="2454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Marital status (having spouse) *time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-0.022 (0.012)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</w:p>
        </w:tc>
      </w:tr>
      <w:tr w:rsidR="003E1655" w:rsidRPr="003E1655" w:rsidTr="00341C87">
        <w:tc>
          <w:tcPr>
            <w:tcW w:w="2454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Children (yes) *time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0.001 (0.045)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</w:p>
        </w:tc>
      </w:tr>
      <w:tr w:rsidR="003E1655" w:rsidRPr="003E1655" w:rsidTr="00341C87">
        <w:tc>
          <w:tcPr>
            <w:tcW w:w="2454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Living arrangement (alone) *time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0.017 (0.017)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</w:p>
        </w:tc>
      </w:tr>
      <w:tr w:rsidR="003E1655" w:rsidRPr="003E1655" w:rsidTr="00341C87">
        <w:tc>
          <w:tcPr>
            <w:tcW w:w="2454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Smoking (no) *time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-0.004 (0.013)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</w:p>
        </w:tc>
      </w:tr>
      <w:tr w:rsidR="003E1655" w:rsidRPr="003E1655" w:rsidTr="00341C87">
        <w:tc>
          <w:tcPr>
            <w:tcW w:w="2454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Smoking (quitted) *time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0.019 (0.015)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</w:p>
        </w:tc>
      </w:tr>
      <w:tr w:rsidR="003E1655" w:rsidRPr="003E1655" w:rsidTr="00341C87">
        <w:tc>
          <w:tcPr>
            <w:tcW w:w="2454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Drinking alcohol*time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0.005 (0.003)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</w:p>
        </w:tc>
      </w:tr>
      <w:tr w:rsidR="003E1655" w:rsidRPr="003E1655" w:rsidTr="00341C87">
        <w:tc>
          <w:tcPr>
            <w:tcW w:w="2454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Exercise regular*time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0.006 (0.008)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</w:p>
        </w:tc>
      </w:tr>
      <w:tr w:rsidR="003E1655" w:rsidRPr="003E1655" w:rsidTr="00341C87">
        <w:tc>
          <w:tcPr>
            <w:tcW w:w="2454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Work (yes) *time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-0.006 (0.010)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</w:p>
        </w:tc>
      </w:tr>
      <w:tr w:rsidR="003E1655" w:rsidRPr="003E1655" w:rsidTr="00341C87">
        <w:tc>
          <w:tcPr>
            <w:tcW w:w="2454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lastRenderedPageBreak/>
              <w:t>Social group participation (yes) *time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0.003 (0.008)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</w:p>
        </w:tc>
      </w:tr>
      <w:tr w:rsidR="003E1655" w:rsidRPr="003E1655" w:rsidTr="00341C87">
        <w:tc>
          <w:tcPr>
            <w:tcW w:w="2454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Ethnicity (Hakka) *time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-0.013 (0.010)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</w:p>
        </w:tc>
      </w:tr>
      <w:tr w:rsidR="003E1655" w:rsidRPr="003E1655" w:rsidTr="00341C87">
        <w:tc>
          <w:tcPr>
            <w:tcW w:w="2454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Ethnicity (mainlander) *time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0.002 (0.015)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</w:p>
        </w:tc>
      </w:tr>
      <w:tr w:rsidR="003E1655" w:rsidRPr="003E1655" w:rsidTr="00341C87">
        <w:tc>
          <w:tcPr>
            <w:tcW w:w="2454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Ethnicity (others) *time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-0.006 (0.031)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</w:p>
        </w:tc>
      </w:tr>
      <w:tr w:rsidR="003E1655" w:rsidRPr="003E1655" w:rsidTr="00341C87">
        <w:tc>
          <w:tcPr>
            <w:tcW w:w="2454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Age (ordinal) *time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-0.014 (0.003)***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</w:p>
        </w:tc>
      </w:tr>
      <w:tr w:rsidR="003E1655" w:rsidRPr="003E1655" w:rsidTr="00341C87">
        <w:tc>
          <w:tcPr>
            <w:tcW w:w="2454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Education (ordinal) *time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0.013 (0.004)**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</w:p>
        </w:tc>
      </w:tr>
      <w:tr w:rsidR="003E1655" w:rsidRPr="003E1655" w:rsidTr="00341C87">
        <w:tc>
          <w:tcPr>
            <w:tcW w:w="2454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Disease number*time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-0.001 (0.003)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</w:p>
        </w:tc>
      </w:tr>
      <w:tr w:rsidR="003E1655" w:rsidRPr="003E1655" w:rsidTr="00341C87">
        <w:tc>
          <w:tcPr>
            <w:tcW w:w="2454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Self-rated health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-0.015 (0.005)**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</w:p>
        </w:tc>
      </w:tr>
      <w:tr w:rsidR="003E1655" w:rsidRPr="003E1655" w:rsidTr="00341C87">
        <w:tc>
          <w:tcPr>
            <w:tcW w:w="2454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ADL disability number*time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0.010 (9.009)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</w:p>
        </w:tc>
      </w:tr>
      <w:tr w:rsidR="003E1655" w:rsidRPr="003E1655" w:rsidTr="00341C87">
        <w:tc>
          <w:tcPr>
            <w:tcW w:w="2454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IADL disability number*time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0.002 (0.005)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</w:p>
        </w:tc>
      </w:tr>
      <w:tr w:rsidR="003E1655" w:rsidRPr="003E1655" w:rsidTr="00341C87">
        <w:tc>
          <w:tcPr>
            <w:tcW w:w="2454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Nagi function difficulties*time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-0.003 (0.001)*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</w:p>
        </w:tc>
      </w:tr>
      <w:tr w:rsidR="003E1655" w:rsidRPr="003E1655" w:rsidTr="00341C87">
        <w:trPr>
          <w:trHeight w:val="326"/>
        </w:trPr>
        <w:tc>
          <w:tcPr>
            <w:tcW w:w="2454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Contact outside households*time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0.006 (0.004)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</w:p>
        </w:tc>
      </w:tr>
      <w:tr w:rsidR="003E1655" w:rsidRPr="003E1655" w:rsidTr="00341C87">
        <w:tc>
          <w:tcPr>
            <w:tcW w:w="2454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Depressive symptoms*time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-0.001 (0.001)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</w:p>
        </w:tc>
      </w:tr>
      <w:tr w:rsidR="003E1655" w:rsidRPr="003E1655" w:rsidTr="00341C87">
        <w:tc>
          <w:tcPr>
            <w:tcW w:w="2454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Stress*time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0.007 (0.002)**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</w:p>
        </w:tc>
      </w:tr>
      <w:tr w:rsidR="003E1655" w:rsidRPr="003E1655" w:rsidTr="00341C87">
        <w:tc>
          <w:tcPr>
            <w:tcW w:w="2454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Providing instrumental help*time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-0.002 (0.002)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</w:p>
        </w:tc>
      </w:tr>
      <w:tr w:rsidR="003E1655" w:rsidRPr="003E1655" w:rsidTr="00341C87">
        <w:tc>
          <w:tcPr>
            <w:tcW w:w="2454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Receiving emotional support*time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0.004 (0.006)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</w:p>
        </w:tc>
      </w:tr>
      <w:tr w:rsidR="003E1655" w:rsidRPr="003E1655" w:rsidTr="00341C87">
        <w:tc>
          <w:tcPr>
            <w:tcW w:w="2454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Receiving instrumental support*time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-0.006 (0.005)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</w:p>
        </w:tc>
      </w:tr>
      <w:tr w:rsidR="003E1655" w:rsidRPr="003E1655" w:rsidTr="00341C87">
        <w:tc>
          <w:tcPr>
            <w:tcW w:w="2454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Economic satisfaction*time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-0.008 (0.001)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</w:p>
        </w:tc>
      </w:tr>
      <w:tr w:rsidR="003E1655" w:rsidRPr="003E1655" w:rsidTr="00341C87">
        <w:tc>
          <w:tcPr>
            <w:tcW w:w="2454" w:type="pct"/>
            <w:tcBorders>
              <w:bottom w:val="nil"/>
            </w:tcBorders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Religiousness*time</w:t>
            </w:r>
          </w:p>
        </w:tc>
        <w:tc>
          <w:tcPr>
            <w:tcW w:w="1273" w:type="pct"/>
            <w:tcBorders>
              <w:bottom w:val="nil"/>
            </w:tcBorders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-0.023 (0.001)</w:t>
            </w:r>
          </w:p>
        </w:tc>
        <w:tc>
          <w:tcPr>
            <w:tcW w:w="1273" w:type="pct"/>
            <w:tcBorders>
              <w:bottom w:val="nil"/>
            </w:tcBorders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</w:p>
        </w:tc>
      </w:tr>
      <w:tr w:rsidR="003E1655" w:rsidRPr="003E1655" w:rsidTr="00341C87">
        <w:tc>
          <w:tcPr>
            <w:tcW w:w="2454" w:type="pct"/>
            <w:tcBorders>
              <w:top w:val="nil"/>
              <w:bottom w:val="single" w:sz="4" w:space="0" w:color="auto"/>
            </w:tcBorders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Migration*time</w:t>
            </w:r>
          </w:p>
        </w:tc>
        <w:tc>
          <w:tcPr>
            <w:tcW w:w="1273" w:type="pct"/>
            <w:tcBorders>
              <w:top w:val="nil"/>
              <w:bottom w:val="single" w:sz="4" w:space="0" w:color="auto"/>
            </w:tcBorders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-0.023 (0.009)*</w:t>
            </w:r>
          </w:p>
        </w:tc>
        <w:tc>
          <w:tcPr>
            <w:tcW w:w="1273" w:type="pct"/>
            <w:tcBorders>
              <w:top w:val="nil"/>
              <w:bottom w:val="single" w:sz="4" w:space="0" w:color="auto"/>
            </w:tcBorders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</w:p>
        </w:tc>
      </w:tr>
      <w:tr w:rsidR="003E1655" w:rsidRPr="003E1655" w:rsidTr="00341C87">
        <w:tc>
          <w:tcPr>
            <w:tcW w:w="2454" w:type="pct"/>
            <w:tcBorders>
              <w:top w:val="single" w:sz="4" w:space="0" w:color="auto"/>
              <w:bottom w:val="nil"/>
            </w:tcBorders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  <w:b/>
              </w:rPr>
            </w:pPr>
            <w:r w:rsidRPr="003E1655">
              <w:rPr>
                <w:rFonts w:ascii="Times New Roman" w:eastAsia="DFKai-SB" w:hAnsi="Times New Roman" w:cs="Times New Roman"/>
                <w:b/>
              </w:rPr>
              <w:t>City-level indicators</w:t>
            </w:r>
          </w:p>
        </w:tc>
        <w:tc>
          <w:tcPr>
            <w:tcW w:w="1273" w:type="pct"/>
            <w:tcBorders>
              <w:top w:val="single" w:sz="4" w:space="0" w:color="auto"/>
              <w:bottom w:val="nil"/>
            </w:tcBorders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1273" w:type="pct"/>
            <w:tcBorders>
              <w:top w:val="single" w:sz="4" w:space="0" w:color="auto"/>
              <w:bottom w:val="nil"/>
            </w:tcBorders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</w:p>
        </w:tc>
      </w:tr>
      <w:tr w:rsidR="003E1655" w:rsidRPr="003E1655" w:rsidTr="00341C87">
        <w:tc>
          <w:tcPr>
            <w:tcW w:w="2454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Population density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0.029 (0.008)***</w:t>
            </w:r>
          </w:p>
        </w:tc>
      </w:tr>
      <w:tr w:rsidR="003E1655" w:rsidRPr="003E1655" w:rsidTr="00341C87">
        <w:tc>
          <w:tcPr>
            <w:tcW w:w="2454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Older people percentage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-0.132 (0.077)</w:t>
            </w:r>
          </w:p>
        </w:tc>
      </w:tr>
      <w:tr w:rsidR="003E1655" w:rsidRPr="003E1655" w:rsidTr="00341C87">
        <w:tc>
          <w:tcPr>
            <w:tcW w:w="2454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Hospital beds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0.002 (0.006)</w:t>
            </w:r>
          </w:p>
        </w:tc>
      </w:tr>
      <w:tr w:rsidR="003E1655" w:rsidRPr="003E1655" w:rsidTr="00341C87">
        <w:tc>
          <w:tcPr>
            <w:tcW w:w="2454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Crime rate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-0.0004 (0.0004)</w:t>
            </w:r>
          </w:p>
        </w:tc>
      </w:tr>
      <w:tr w:rsidR="003E1655" w:rsidRPr="003E1655" w:rsidTr="00341C87">
        <w:tc>
          <w:tcPr>
            <w:tcW w:w="2454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Low income rate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-0.345 (0.179)</w:t>
            </w:r>
          </w:p>
        </w:tc>
      </w:tr>
      <w:tr w:rsidR="003E1655" w:rsidRPr="003E1655" w:rsidTr="00341C87">
        <w:tc>
          <w:tcPr>
            <w:tcW w:w="2454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Median income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-0.044 (0.014)**</w:t>
            </w:r>
          </w:p>
        </w:tc>
      </w:tr>
      <w:tr w:rsidR="003E1655" w:rsidRPr="003E1655" w:rsidTr="00341C87">
        <w:tc>
          <w:tcPr>
            <w:tcW w:w="2454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Unemployment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-0.241 (0.080)**</w:t>
            </w:r>
          </w:p>
        </w:tc>
      </w:tr>
      <w:tr w:rsidR="003E1655" w:rsidRPr="003E1655" w:rsidTr="00341C87">
        <w:tc>
          <w:tcPr>
            <w:tcW w:w="2454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Greenland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-0.012 (0.022)</w:t>
            </w:r>
          </w:p>
        </w:tc>
      </w:tr>
      <w:tr w:rsidR="003E1655" w:rsidRPr="003E1655" w:rsidTr="00341C87">
        <w:tc>
          <w:tcPr>
            <w:tcW w:w="2454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Gini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-6.666 (4.765)</w:t>
            </w:r>
          </w:p>
        </w:tc>
      </w:tr>
      <w:tr w:rsidR="003E1655" w:rsidRPr="003E1655" w:rsidTr="00341C87">
        <w:tc>
          <w:tcPr>
            <w:tcW w:w="2454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Population density*time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-0.001 (0.001)*</w:t>
            </w:r>
          </w:p>
        </w:tc>
      </w:tr>
      <w:tr w:rsidR="003E1655" w:rsidRPr="003E1655" w:rsidTr="00341C87">
        <w:tc>
          <w:tcPr>
            <w:tcW w:w="2454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Older people *time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0.009 (0.005)</w:t>
            </w:r>
          </w:p>
        </w:tc>
      </w:tr>
      <w:tr w:rsidR="003E1655" w:rsidRPr="003E1655" w:rsidTr="00341C87">
        <w:tc>
          <w:tcPr>
            <w:tcW w:w="2454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Hospital beds*time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-0.0004 (0.0004)</w:t>
            </w:r>
          </w:p>
        </w:tc>
      </w:tr>
      <w:tr w:rsidR="003E1655" w:rsidRPr="003E1655" w:rsidTr="00341C87">
        <w:tc>
          <w:tcPr>
            <w:tcW w:w="2454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Crime rate*time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&lt;0.001 (&lt;0.001)</w:t>
            </w:r>
          </w:p>
        </w:tc>
      </w:tr>
      <w:tr w:rsidR="003E1655" w:rsidRPr="003E1655" w:rsidTr="00341C87">
        <w:tc>
          <w:tcPr>
            <w:tcW w:w="2454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Low income rate*time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0.014 (0.013)</w:t>
            </w:r>
          </w:p>
        </w:tc>
      </w:tr>
      <w:tr w:rsidR="003E1655" w:rsidRPr="003E1655" w:rsidTr="00341C87">
        <w:tc>
          <w:tcPr>
            <w:tcW w:w="2454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Median income*time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0.003 (0.001)**</w:t>
            </w:r>
          </w:p>
        </w:tc>
      </w:tr>
      <w:tr w:rsidR="003E1655" w:rsidRPr="003E1655" w:rsidTr="00341C87">
        <w:tc>
          <w:tcPr>
            <w:tcW w:w="2454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Unemployment*time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0.025 (0.014)</w:t>
            </w:r>
          </w:p>
        </w:tc>
      </w:tr>
      <w:tr w:rsidR="003E1655" w:rsidRPr="003E1655" w:rsidTr="00341C87">
        <w:tc>
          <w:tcPr>
            <w:tcW w:w="2454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Greenland*time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-0.003 (0.002)</w:t>
            </w:r>
          </w:p>
        </w:tc>
      </w:tr>
      <w:tr w:rsidR="003E1655" w:rsidRPr="003E1655" w:rsidTr="00341C87">
        <w:tc>
          <w:tcPr>
            <w:tcW w:w="2454" w:type="pct"/>
            <w:tcBorders>
              <w:bottom w:val="single" w:sz="4" w:space="0" w:color="auto"/>
            </w:tcBorders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Gini*time</w:t>
            </w:r>
          </w:p>
        </w:tc>
        <w:tc>
          <w:tcPr>
            <w:tcW w:w="1273" w:type="pct"/>
            <w:tcBorders>
              <w:bottom w:val="single" w:sz="4" w:space="0" w:color="auto"/>
            </w:tcBorders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1273" w:type="pct"/>
            <w:tcBorders>
              <w:bottom w:val="single" w:sz="4" w:space="0" w:color="auto"/>
            </w:tcBorders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0.060 (0.468)</w:t>
            </w:r>
          </w:p>
        </w:tc>
      </w:tr>
      <w:tr w:rsidR="003E1655" w:rsidRPr="003E1655" w:rsidTr="00341C87">
        <w:tc>
          <w:tcPr>
            <w:tcW w:w="2454" w:type="pct"/>
            <w:tcBorders>
              <w:top w:val="single" w:sz="4" w:space="0" w:color="auto"/>
              <w:bottom w:val="nil"/>
            </w:tcBorders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  <w:b/>
              </w:rPr>
            </w:pPr>
            <w:r w:rsidRPr="003E1655">
              <w:rPr>
                <w:rFonts w:ascii="Times New Roman" w:eastAsia="DFKai-SB" w:hAnsi="Times New Roman" w:cs="Times New Roman"/>
                <w:b/>
              </w:rPr>
              <w:t>Random effect</w:t>
            </w:r>
          </w:p>
        </w:tc>
        <w:tc>
          <w:tcPr>
            <w:tcW w:w="1273" w:type="pct"/>
            <w:tcBorders>
              <w:top w:val="single" w:sz="4" w:space="0" w:color="auto"/>
              <w:bottom w:val="nil"/>
            </w:tcBorders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1273" w:type="pct"/>
            <w:tcBorders>
              <w:top w:val="single" w:sz="4" w:space="0" w:color="auto"/>
              <w:bottom w:val="nil"/>
            </w:tcBorders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</w:p>
        </w:tc>
      </w:tr>
      <w:tr w:rsidR="003E1655" w:rsidRPr="003E1655" w:rsidTr="00341C87">
        <w:trPr>
          <w:trHeight w:val="217"/>
        </w:trPr>
        <w:tc>
          <w:tcPr>
            <w:tcW w:w="2454" w:type="pct"/>
            <w:tcBorders>
              <w:top w:val="nil"/>
            </w:tcBorders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Repeated</w:t>
            </w:r>
          </w:p>
        </w:tc>
        <w:tc>
          <w:tcPr>
            <w:tcW w:w="1273" w:type="pct"/>
            <w:tcBorders>
              <w:top w:val="nil"/>
            </w:tcBorders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4.856 (0.065)</w:t>
            </w:r>
          </w:p>
        </w:tc>
        <w:tc>
          <w:tcPr>
            <w:tcW w:w="1273" w:type="pct"/>
            <w:tcBorders>
              <w:top w:val="nil"/>
            </w:tcBorders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7.529 (0.105)</w:t>
            </w:r>
          </w:p>
        </w:tc>
      </w:tr>
      <w:tr w:rsidR="003E1655" w:rsidRPr="003E1655" w:rsidTr="00341C87">
        <w:tc>
          <w:tcPr>
            <w:tcW w:w="2454" w:type="pct"/>
            <w:tcBorders>
              <w:bottom w:val="single" w:sz="4" w:space="0" w:color="auto"/>
            </w:tcBorders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Intercept (city)</w:t>
            </w:r>
          </w:p>
        </w:tc>
        <w:tc>
          <w:tcPr>
            <w:tcW w:w="1273" w:type="pct"/>
            <w:tcBorders>
              <w:bottom w:val="single" w:sz="4" w:space="0" w:color="auto"/>
            </w:tcBorders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0.088 (0.034)</w:t>
            </w:r>
          </w:p>
        </w:tc>
        <w:tc>
          <w:tcPr>
            <w:tcW w:w="1273" w:type="pct"/>
            <w:tcBorders>
              <w:bottom w:val="single" w:sz="4" w:space="0" w:color="auto"/>
            </w:tcBorders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0.211 (0.097)</w:t>
            </w:r>
          </w:p>
        </w:tc>
      </w:tr>
      <w:tr w:rsidR="003E1655" w:rsidRPr="003E1655" w:rsidTr="00341C87">
        <w:tc>
          <w:tcPr>
            <w:tcW w:w="2454" w:type="pct"/>
            <w:tcBorders>
              <w:top w:val="single" w:sz="4" w:space="0" w:color="auto"/>
              <w:bottom w:val="nil"/>
            </w:tcBorders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  <w:b/>
              </w:rPr>
            </w:pPr>
            <w:r w:rsidRPr="003E1655">
              <w:rPr>
                <w:rFonts w:ascii="Times New Roman" w:eastAsia="DFKai-SB" w:hAnsi="Times New Roman" w:cs="Times New Roman"/>
                <w:b/>
              </w:rPr>
              <w:t>Model fit</w:t>
            </w:r>
          </w:p>
        </w:tc>
        <w:tc>
          <w:tcPr>
            <w:tcW w:w="1273" w:type="pct"/>
            <w:tcBorders>
              <w:top w:val="single" w:sz="4" w:space="0" w:color="auto"/>
              <w:bottom w:val="nil"/>
            </w:tcBorders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1273" w:type="pct"/>
            <w:tcBorders>
              <w:top w:val="single" w:sz="4" w:space="0" w:color="auto"/>
              <w:bottom w:val="nil"/>
            </w:tcBorders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</w:p>
        </w:tc>
      </w:tr>
      <w:tr w:rsidR="003E1655" w:rsidRPr="003E1655" w:rsidTr="00341C87">
        <w:tc>
          <w:tcPr>
            <w:tcW w:w="2454" w:type="pct"/>
            <w:tcBorders>
              <w:top w:val="nil"/>
            </w:tcBorders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-2 log likelihood</w:t>
            </w:r>
          </w:p>
        </w:tc>
        <w:tc>
          <w:tcPr>
            <w:tcW w:w="1273" w:type="pct"/>
            <w:tcBorders>
              <w:top w:val="nil"/>
            </w:tcBorders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50783.591</w:t>
            </w:r>
          </w:p>
        </w:tc>
        <w:tc>
          <w:tcPr>
            <w:tcW w:w="1273" w:type="pct"/>
            <w:tcBorders>
              <w:top w:val="nil"/>
            </w:tcBorders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50655.473</w:t>
            </w:r>
          </w:p>
        </w:tc>
      </w:tr>
      <w:tr w:rsidR="003E1655" w:rsidRPr="003E1655" w:rsidTr="00341C87">
        <w:tc>
          <w:tcPr>
            <w:tcW w:w="2454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AIC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50787.591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50659.473</w:t>
            </w:r>
          </w:p>
        </w:tc>
      </w:tr>
      <w:tr w:rsidR="003E1655" w:rsidRPr="003E1655" w:rsidTr="00341C87">
        <w:tc>
          <w:tcPr>
            <w:tcW w:w="2454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BIC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50802.263</w:t>
            </w:r>
          </w:p>
        </w:tc>
        <w:tc>
          <w:tcPr>
            <w:tcW w:w="1273" w:type="pct"/>
          </w:tcPr>
          <w:p w:rsidR="00341C87" w:rsidRPr="003E1655" w:rsidRDefault="00341C87" w:rsidP="00CF2FE0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50673.966</w:t>
            </w:r>
          </w:p>
        </w:tc>
      </w:tr>
    </w:tbl>
    <w:p w:rsidR="00E17CEA" w:rsidRDefault="00002B86" w:rsidP="003F3DAB">
      <w:pPr>
        <w:autoSpaceDE w:val="0"/>
        <w:autoSpaceDN w:val="0"/>
        <w:adjustRightInd w:val="0"/>
        <w:snapToGrid w:val="0"/>
        <w:rPr>
          <w:rFonts w:ascii="Times New Roman" w:eastAsia="DFKai-SB" w:hAnsi="Times New Roman" w:cs="Times New Roman"/>
          <w:kern w:val="0"/>
        </w:rPr>
      </w:pPr>
      <w:r w:rsidRPr="003E1655">
        <w:rPr>
          <w:rFonts w:ascii="Times New Roman" w:eastAsia="DFKai-SB" w:hAnsi="Times New Roman" w:cs="Times New Roman"/>
          <w:kern w:val="0"/>
          <w:sz w:val="20"/>
          <w:szCs w:val="20"/>
        </w:rPr>
        <w:t xml:space="preserve">Note: Observations=12040. AIC: Akaike’s Information Criterion; BIC: Schwarz’s Bayesian Criterion. Reference groups: sex (female), marital stats (no spouse), children (no), living arrangement (with others), exercise (irregular), work (no), social group participation (no), ethnicity (Fuchien); other variables are ordinal or continuous. </w:t>
      </w:r>
      <w:r w:rsidRPr="003E1655">
        <w:rPr>
          <w:rFonts w:ascii="Times New Roman" w:eastAsia="DFKai-SB" w:hAnsi="Times New Roman" w:cs="Times New Roman"/>
          <w:sz w:val="20"/>
          <w:szCs w:val="20"/>
        </w:rPr>
        <w:t>p&lt;0.1, *p&lt;0.05, **p&lt;0.001, ***p&lt;0.001.</w:t>
      </w:r>
      <w:r w:rsidR="003F3DAB" w:rsidRPr="003E1655">
        <w:rPr>
          <w:rFonts w:ascii="Times New Roman" w:eastAsia="DFKai-SB" w:hAnsi="Times New Roman" w:cs="Times New Roman"/>
          <w:kern w:val="0"/>
        </w:rPr>
        <w:t xml:space="preserve"> </w:t>
      </w:r>
    </w:p>
    <w:p w:rsidR="003F3DAB" w:rsidRPr="003E1655" w:rsidRDefault="003F3DAB" w:rsidP="003F3DAB">
      <w:pPr>
        <w:autoSpaceDE w:val="0"/>
        <w:autoSpaceDN w:val="0"/>
        <w:adjustRightInd w:val="0"/>
        <w:snapToGrid w:val="0"/>
        <w:rPr>
          <w:rFonts w:ascii="Times New Roman" w:eastAsia="DFKai-SB" w:hAnsi="Times New Roman" w:cs="Times New Roman"/>
          <w:kern w:val="0"/>
        </w:rPr>
      </w:pPr>
      <w:bookmarkStart w:id="0" w:name="_GoBack"/>
      <w:bookmarkEnd w:id="0"/>
      <w:r w:rsidRPr="003E1655">
        <w:rPr>
          <w:rFonts w:ascii="Times New Roman" w:eastAsia="DFKai-SB" w:hAnsi="Times New Roman" w:cs="Times New Roman"/>
          <w:kern w:val="0"/>
        </w:rPr>
        <w:lastRenderedPageBreak/>
        <w:t>Table S4. Multi-level mixed linear modeling of older adults’ cognitive function with individual and city indicators by TLSA 1999-2015 (cognitive function measured by 8 items of SPMSQ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0"/>
        <w:gridCol w:w="1995"/>
        <w:gridCol w:w="1533"/>
        <w:gridCol w:w="1534"/>
      </w:tblGrid>
      <w:tr w:rsidR="003E1655" w:rsidRPr="003E1655" w:rsidTr="004427FA">
        <w:tc>
          <w:tcPr>
            <w:tcW w:w="1955" w:type="pct"/>
            <w:tcBorders>
              <w:bottom w:val="single" w:sz="4" w:space="0" w:color="auto"/>
            </w:tcBorders>
          </w:tcPr>
          <w:p w:rsidR="003F3DAB" w:rsidRPr="003E1655" w:rsidRDefault="003F3DAB" w:rsidP="004427FA">
            <w:pPr>
              <w:snapToGrid w:val="0"/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1200" w:type="pct"/>
            <w:tcBorders>
              <w:bottom w:val="single" w:sz="4" w:space="0" w:color="auto"/>
            </w:tcBorders>
          </w:tcPr>
          <w:p w:rsidR="003F3DAB" w:rsidRPr="003E1655" w:rsidRDefault="003F3DAB" w:rsidP="004427FA">
            <w:pPr>
              <w:snapToGrid w:val="0"/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1845" w:type="pct"/>
            <w:gridSpan w:val="2"/>
            <w:tcBorders>
              <w:bottom w:val="single" w:sz="4" w:space="0" w:color="auto"/>
            </w:tcBorders>
          </w:tcPr>
          <w:p w:rsidR="003F3DAB" w:rsidRPr="003E1655" w:rsidRDefault="003F3DAB" w:rsidP="004427FA">
            <w:pPr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95% C.I.</w:t>
            </w:r>
          </w:p>
        </w:tc>
      </w:tr>
      <w:tr w:rsidR="003E1655" w:rsidRPr="003E1655" w:rsidTr="004427FA">
        <w:tc>
          <w:tcPr>
            <w:tcW w:w="1955" w:type="pct"/>
            <w:tcBorders>
              <w:bottom w:val="single" w:sz="4" w:space="0" w:color="auto"/>
            </w:tcBorders>
          </w:tcPr>
          <w:p w:rsidR="003F3DAB" w:rsidRPr="003E1655" w:rsidRDefault="003F3DAB" w:rsidP="004427FA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Variables</w:t>
            </w:r>
          </w:p>
        </w:tc>
        <w:tc>
          <w:tcPr>
            <w:tcW w:w="1200" w:type="pct"/>
            <w:tcBorders>
              <w:bottom w:val="single" w:sz="4" w:space="0" w:color="auto"/>
            </w:tcBorders>
          </w:tcPr>
          <w:p w:rsidR="003F3DAB" w:rsidRPr="003E1655" w:rsidRDefault="003F3DAB" w:rsidP="004427FA">
            <w:pPr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B (SE)</w:t>
            </w:r>
          </w:p>
        </w:tc>
        <w:tc>
          <w:tcPr>
            <w:tcW w:w="922" w:type="pct"/>
            <w:tcBorders>
              <w:bottom w:val="single" w:sz="4" w:space="0" w:color="auto"/>
            </w:tcBorders>
          </w:tcPr>
          <w:p w:rsidR="003F3DAB" w:rsidRPr="003E1655" w:rsidRDefault="003F3DAB" w:rsidP="004427FA">
            <w:pPr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Lower</w:t>
            </w:r>
          </w:p>
        </w:tc>
        <w:tc>
          <w:tcPr>
            <w:tcW w:w="923" w:type="pct"/>
            <w:tcBorders>
              <w:bottom w:val="single" w:sz="4" w:space="0" w:color="auto"/>
            </w:tcBorders>
          </w:tcPr>
          <w:p w:rsidR="003F3DAB" w:rsidRPr="003E1655" w:rsidRDefault="003F3DAB" w:rsidP="004427FA">
            <w:pPr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Upper</w:t>
            </w:r>
          </w:p>
        </w:tc>
      </w:tr>
      <w:tr w:rsidR="003E1655" w:rsidRPr="003E1655" w:rsidTr="004427FA">
        <w:tc>
          <w:tcPr>
            <w:tcW w:w="1955" w:type="pct"/>
            <w:tcBorders>
              <w:top w:val="single" w:sz="4" w:space="0" w:color="auto"/>
              <w:bottom w:val="nil"/>
            </w:tcBorders>
          </w:tcPr>
          <w:p w:rsidR="003F3DAB" w:rsidRPr="003E1655" w:rsidRDefault="003F3DAB" w:rsidP="004427FA">
            <w:pPr>
              <w:snapToGrid w:val="0"/>
              <w:rPr>
                <w:rFonts w:ascii="Times New Roman" w:eastAsia="DFKai-SB" w:hAnsi="Times New Roman" w:cs="Times New Roman"/>
                <w:b/>
              </w:rPr>
            </w:pPr>
            <w:r w:rsidRPr="003E1655">
              <w:rPr>
                <w:rFonts w:ascii="Times New Roman" w:eastAsia="DFKai-SB" w:hAnsi="Times New Roman" w:cs="Times New Roman"/>
                <w:b/>
              </w:rPr>
              <w:t>Fixed effects</w:t>
            </w:r>
          </w:p>
        </w:tc>
        <w:tc>
          <w:tcPr>
            <w:tcW w:w="1200" w:type="pct"/>
            <w:tcBorders>
              <w:top w:val="single" w:sz="4" w:space="0" w:color="auto"/>
              <w:bottom w:val="nil"/>
            </w:tcBorders>
          </w:tcPr>
          <w:p w:rsidR="003F3DAB" w:rsidRPr="003E1655" w:rsidRDefault="003F3DAB" w:rsidP="004427FA">
            <w:pPr>
              <w:snapToGrid w:val="0"/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922" w:type="pct"/>
            <w:tcBorders>
              <w:top w:val="single" w:sz="4" w:space="0" w:color="auto"/>
              <w:bottom w:val="nil"/>
            </w:tcBorders>
          </w:tcPr>
          <w:p w:rsidR="003F3DAB" w:rsidRPr="003E1655" w:rsidRDefault="003F3DAB" w:rsidP="004427FA">
            <w:pPr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923" w:type="pct"/>
            <w:tcBorders>
              <w:top w:val="single" w:sz="4" w:space="0" w:color="auto"/>
              <w:bottom w:val="nil"/>
            </w:tcBorders>
          </w:tcPr>
          <w:p w:rsidR="003F3DAB" w:rsidRPr="003E1655" w:rsidRDefault="003F3DAB" w:rsidP="004427FA">
            <w:pPr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</w:p>
        </w:tc>
      </w:tr>
      <w:tr w:rsidR="003E1655" w:rsidRPr="003E1655" w:rsidTr="004427FA">
        <w:tc>
          <w:tcPr>
            <w:tcW w:w="1955" w:type="pct"/>
            <w:tcBorders>
              <w:top w:val="nil"/>
            </w:tcBorders>
          </w:tcPr>
          <w:p w:rsidR="003F3DAB" w:rsidRPr="003E1655" w:rsidRDefault="003F3DAB" w:rsidP="004427FA">
            <w:pPr>
              <w:snapToGrid w:val="0"/>
              <w:rPr>
                <w:rFonts w:ascii="Times New Roman" w:eastAsia="DFKai-SB" w:hAnsi="Times New Roman" w:cs="Times New Roman"/>
                <w:b/>
              </w:rPr>
            </w:pPr>
            <w:r w:rsidRPr="003E1655">
              <w:rPr>
                <w:rFonts w:ascii="Times New Roman" w:eastAsia="DFKai-SB" w:hAnsi="Times New Roman" w:cs="Times New Roman"/>
                <w:b/>
              </w:rPr>
              <w:t>Individual-level</w:t>
            </w:r>
          </w:p>
        </w:tc>
        <w:tc>
          <w:tcPr>
            <w:tcW w:w="1200" w:type="pct"/>
            <w:tcBorders>
              <w:top w:val="nil"/>
            </w:tcBorders>
          </w:tcPr>
          <w:p w:rsidR="003F3DAB" w:rsidRPr="003E1655" w:rsidRDefault="003F3DAB" w:rsidP="004427FA">
            <w:pPr>
              <w:snapToGrid w:val="0"/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922" w:type="pct"/>
            <w:tcBorders>
              <w:top w:val="nil"/>
            </w:tcBorders>
          </w:tcPr>
          <w:p w:rsidR="003F3DAB" w:rsidRPr="003E1655" w:rsidRDefault="003F3DAB" w:rsidP="004427FA">
            <w:pPr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923" w:type="pct"/>
            <w:tcBorders>
              <w:top w:val="nil"/>
            </w:tcBorders>
          </w:tcPr>
          <w:p w:rsidR="003F3DAB" w:rsidRPr="003E1655" w:rsidRDefault="003F3DAB" w:rsidP="004427FA">
            <w:pPr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</w:p>
        </w:tc>
      </w:tr>
      <w:tr w:rsidR="003E1655" w:rsidRPr="003E1655" w:rsidTr="004427FA">
        <w:trPr>
          <w:trHeight w:val="332"/>
        </w:trPr>
        <w:tc>
          <w:tcPr>
            <w:tcW w:w="1955" w:type="pct"/>
          </w:tcPr>
          <w:p w:rsidR="003F3DAB" w:rsidRPr="003E1655" w:rsidRDefault="003F3DAB" w:rsidP="004427FA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Intercept</w:t>
            </w:r>
          </w:p>
        </w:tc>
        <w:tc>
          <w:tcPr>
            <w:tcW w:w="1200" w:type="pct"/>
          </w:tcPr>
          <w:p w:rsidR="003F3DAB" w:rsidRPr="003E1655" w:rsidRDefault="003F3DAB" w:rsidP="004427FA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7.459 (0.237)***</w:t>
            </w:r>
          </w:p>
        </w:tc>
        <w:tc>
          <w:tcPr>
            <w:tcW w:w="922" w:type="pct"/>
          </w:tcPr>
          <w:p w:rsidR="003F3DAB" w:rsidRPr="003E1655" w:rsidRDefault="003F3DAB" w:rsidP="004427FA">
            <w:pPr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hAnsi="Times New Roman" w:cs="Times New Roman"/>
              </w:rPr>
              <w:t>6.995</w:t>
            </w:r>
          </w:p>
        </w:tc>
        <w:tc>
          <w:tcPr>
            <w:tcW w:w="923" w:type="pct"/>
          </w:tcPr>
          <w:p w:rsidR="003F3DAB" w:rsidRPr="003E1655" w:rsidRDefault="003F3DAB" w:rsidP="004427FA">
            <w:pPr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hAnsi="Times New Roman" w:cs="Times New Roman"/>
              </w:rPr>
              <w:t>7.923</w:t>
            </w:r>
          </w:p>
        </w:tc>
      </w:tr>
      <w:tr w:rsidR="003E1655" w:rsidRPr="003E1655" w:rsidTr="004427FA">
        <w:tc>
          <w:tcPr>
            <w:tcW w:w="1955" w:type="pct"/>
          </w:tcPr>
          <w:p w:rsidR="003F3DAB" w:rsidRPr="003E1655" w:rsidRDefault="003F3DAB" w:rsidP="004427FA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Sex (male)</w:t>
            </w:r>
          </w:p>
        </w:tc>
        <w:tc>
          <w:tcPr>
            <w:tcW w:w="1200" w:type="pct"/>
          </w:tcPr>
          <w:p w:rsidR="003F3DAB" w:rsidRPr="003E1655" w:rsidRDefault="003F3DAB" w:rsidP="004427FA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0.126 (0.043)**</w:t>
            </w:r>
          </w:p>
        </w:tc>
        <w:tc>
          <w:tcPr>
            <w:tcW w:w="922" w:type="pct"/>
          </w:tcPr>
          <w:p w:rsidR="003F3DAB" w:rsidRPr="003E1655" w:rsidRDefault="003F3DAB" w:rsidP="004427FA">
            <w:pPr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923" w:type="pct"/>
          </w:tcPr>
          <w:p w:rsidR="003F3DAB" w:rsidRPr="003E1655" w:rsidRDefault="003F3DAB" w:rsidP="004427FA">
            <w:pPr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hAnsi="Times New Roman" w:cs="Times New Roman"/>
              </w:rPr>
              <w:t>0.211</w:t>
            </w:r>
          </w:p>
        </w:tc>
      </w:tr>
      <w:tr w:rsidR="003E1655" w:rsidRPr="003E1655" w:rsidTr="004427FA">
        <w:tc>
          <w:tcPr>
            <w:tcW w:w="1955" w:type="pct"/>
          </w:tcPr>
          <w:p w:rsidR="003F3DAB" w:rsidRPr="003E1655" w:rsidRDefault="003F3DAB" w:rsidP="004427FA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Work (yes)</w:t>
            </w:r>
          </w:p>
        </w:tc>
        <w:tc>
          <w:tcPr>
            <w:tcW w:w="1200" w:type="pct"/>
          </w:tcPr>
          <w:p w:rsidR="003F3DAB" w:rsidRPr="003E1655" w:rsidRDefault="003F3DAB" w:rsidP="004427FA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0.067 (0.040)</w:t>
            </w:r>
          </w:p>
        </w:tc>
        <w:tc>
          <w:tcPr>
            <w:tcW w:w="922" w:type="pct"/>
          </w:tcPr>
          <w:p w:rsidR="003F3DAB" w:rsidRPr="003E1655" w:rsidRDefault="003F3DAB" w:rsidP="004427FA">
            <w:pPr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hAnsi="Times New Roman" w:cs="Times New Roman"/>
              </w:rPr>
              <w:t>-0.012</w:t>
            </w:r>
          </w:p>
        </w:tc>
        <w:tc>
          <w:tcPr>
            <w:tcW w:w="923" w:type="pct"/>
          </w:tcPr>
          <w:p w:rsidR="003F3DAB" w:rsidRPr="003E1655" w:rsidRDefault="003F3DAB" w:rsidP="004427FA">
            <w:pPr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hAnsi="Times New Roman" w:cs="Times New Roman"/>
              </w:rPr>
              <w:t>0.146</w:t>
            </w:r>
          </w:p>
        </w:tc>
      </w:tr>
      <w:tr w:rsidR="003E1655" w:rsidRPr="003E1655" w:rsidTr="004427FA">
        <w:tc>
          <w:tcPr>
            <w:tcW w:w="1955" w:type="pct"/>
          </w:tcPr>
          <w:p w:rsidR="003F3DAB" w:rsidRPr="003E1655" w:rsidRDefault="003F3DAB" w:rsidP="004427FA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Ethnicity (Hakka)</w:t>
            </w:r>
          </w:p>
        </w:tc>
        <w:tc>
          <w:tcPr>
            <w:tcW w:w="1200" w:type="pct"/>
          </w:tcPr>
          <w:p w:rsidR="003F3DAB" w:rsidRPr="003E1655" w:rsidRDefault="003F3DAB" w:rsidP="004427FA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0.040 (0.049)</w:t>
            </w:r>
          </w:p>
        </w:tc>
        <w:tc>
          <w:tcPr>
            <w:tcW w:w="922" w:type="pct"/>
          </w:tcPr>
          <w:p w:rsidR="003F3DAB" w:rsidRPr="003E1655" w:rsidRDefault="003F3DAB" w:rsidP="004427FA">
            <w:pPr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hAnsi="Times New Roman" w:cs="Times New Roman"/>
              </w:rPr>
              <w:t>-0.057</w:t>
            </w:r>
          </w:p>
        </w:tc>
        <w:tc>
          <w:tcPr>
            <w:tcW w:w="923" w:type="pct"/>
          </w:tcPr>
          <w:p w:rsidR="003F3DAB" w:rsidRPr="003E1655" w:rsidRDefault="003F3DAB" w:rsidP="004427FA">
            <w:pPr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hAnsi="Times New Roman" w:cs="Times New Roman"/>
              </w:rPr>
              <w:t>0.137</w:t>
            </w:r>
          </w:p>
        </w:tc>
      </w:tr>
      <w:tr w:rsidR="003E1655" w:rsidRPr="003E1655" w:rsidTr="004427FA">
        <w:tc>
          <w:tcPr>
            <w:tcW w:w="1955" w:type="pct"/>
          </w:tcPr>
          <w:p w:rsidR="003F3DAB" w:rsidRPr="003E1655" w:rsidRDefault="003F3DAB" w:rsidP="004427FA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Ethnicity (mainlander)</w:t>
            </w:r>
          </w:p>
        </w:tc>
        <w:tc>
          <w:tcPr>
            <w:tcW w:w="1200" w:type="pct"/>
          </w:tcPr>
          <w:p w:rsidR="003F3DAB" w:rsidRPr="003E1655" w:rsidRDefault="003F3DAB" w:rsidP="004427FA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0.102 (0.070)</w:t>
            </w:r>
          </w:p>
        </w:tc>
        <w:tc>
          <w:tcPr>
            <w:tcW w:w="922" w:type="pct"/>
          </w:tcPr>
          <w:p w:rsidR="003F3DAB" w:rsidRPr="003E1655" w:rsidRDefault="003F3DAB" w:rsidP="004427FA">
            <w:pPr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hAnsi="Times New Roman" w:cs="Times New Roman"/>
              </w:rPr>
              <w:t>-0.035</w:t>
            </w:r>
          </w:p>
        </w:tc>
        <w:tc>
          <w:tcPr>
            <w:tcW w:w="923" w:type="pct"/>
          </w:tcPr>
          <w:p w:rsidR="003F3DAB" w:rsidRPr="003E1655" w:rsidRDefault="003F3DAB" w:rsidP="004427FA">
            <w:pPr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hAnsi="Times New Roman" w:cs="Times New Roman"/>
              </w:rPr>
              <w:t>0.238</w:t>
            </w:r>
          </w:p>
        </w:tc>
      </w:tr>
      <w:tr w:rsidR="003E1655" w:rsidRPr="003E1655" w:rsidTr="004427FA">
        <w:trPr>
          <w:trHeight w:val="68"/>
        </w:trPr>
        <w:tc>
          <w:tcPr>
            <w:tcW w:w="1955" w:type="pct"/>
          </w:tcPr>
          <w:p w:rsidR="003F3DAB" w:rsidRPr="003E1655" w:rsidRDefault="003F3DAB" w:rsidP="004427FA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Ethnicity (others)</w:t>
            </w:r>
          </w:p>
        </w:tc>
        <w:tc>
          <w:tcPr>
            <w:tcW w:w="1200" w:type="pct"/>
          </w:tcPr>
          <w:p w:rsidR="003F3DAB" w:rsidRPr="003E1655" w:rsidRDefault="003F3DAB" w:rsidP="004427FA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-0.262 (0.138)</w:t>
            </w:r>
          </w:p>
        </w:tc>
        <w:tc>
          <w:tcPr>
            <w:tcW w:w="922" w:type="pct"/>
          </w:tcPr>
          <w:p w:rsidR="003F3DAB" w:rsidRPr="003E1655" w:rsidRDefault="003F3DAB" w:rsidP="004427FA">
            <w:pPr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hAnsi="Times New Roman" w:cs="Times New Roman"/>
              </w:rPr>
              <w:t>-0.532</w:t>
            </w:r>
          </w:p>
        </w:tc>
        <w:tc>
          <w:tcPr>
            <w:tcW w:w="923" w:type="pct"/>
          </w:tcPr>
          <w:p w:rsidR="003F3DAB" w:rsidRPr="003E1655" w:rsidRDefault="003F3DAB" w:rsidP="004427FA">
            <w:pPr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hAnsi="Times New Roman" w:cs="Times New Roman"/>
              </w:rPr>
              <w:t>0.009</w:t>
            </w:r>
          </w:p>
        </w:tc>
      </w:tr>
      <w:tr w:rsidR="003E1655" w:rsidRPr="003E1655" w:rsidTr="004427FA">
        <w:tc>
          <w:tcPr>
            <w:tcW w:w="1955" w:type="pct"/>
          </w:tcPr>
          <w:p w:rsidR="003F3DAB" w:rsidRPr="003E1655" w:rsidRDefault="003F3DAB" w:rsidP="004427FA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Age (ordinal)</w:t>
            </w:r>
          </w:p>
        </w:tc>
        <w:tc>
          <w:tcPr>
            <w:tcW w:w="1200" w:type="pct"/>
          </w:tcPr>
          <w:p w:rsidR="003F3DAB" w:rsidRPr="003E1655" w:rsidRDefault="003F3DAB" w:rsidP="004427FA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-0.009 (0.013)</w:t>
            </w:r>
          </w:p>
        </w:tc>
        <w:tc>
          <w:tcPr>
            <w:tcW w:w="922" w:type="pct"/>
          </w:tcPr>
          <w:p w:rsidR="003F3DAB" w:rsidRPr="003E1655" w:rsidRDefault="003F3DAB" w:rsidP="004427FA">
            <w:pPr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hAnsi="Times New Roman" w:cs="Times New Roman"/>
              </w:rPr>
              <w:t>-0.034</w:t>
            </w:r>
          </w:p>
        </w:tc>
        <w:tc>
          <w:tcPr>
            <w:tcW w:w="923" w:type="pct"/>
          </w:tcPr>
          <w:p w:rsidR="003F3DAB" w:rsidRPr="003E1655" w:rsidRDefault="003F3DAB" w:rsidP="004427FA">
            <w:pPr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hAnsi="Times New Roman" w:cs="Times New Roman"/>
              </w:rPr>
              <w:t>0.017</w:t>
            </w:r>
          </w:p>
        </w:tc>
      </w:tr>
      <w:tr w:rsidR="003E1655" w:rsidRPr="003E1655" w:rsidTr="004427FA">
        <w:tc>
          <w:tcPr>
            <w:tcW w:w="1955" w:type="pct"/>
          </w:tcPr>
          <w:p w:rsidR="003F3DAB" w:rsidRPr="003E1655" w:rsidRDefault="003F3DAB" w:rsidP="004427FA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Education (ordinal)</w:t>
            </w:r>
          </w:p>
        </w:tc>
        <w:tc>
          <w:tcPr>
            <w:tcW w:w="1200" w:type="pct"/>
          </w:tcPr>
          <w:p w:rsidR="003F3DAB" w:rsidRPr="003E1655" w:rsidRDefault="003F3DAB" w:rsidP="004427FA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0.073 (0.019)***</w:t>
            </w:r>
          </w:p>
        </w:tc>
        <w:tc>
          <w:tcPr>
            <w:tcW w:w="922" w:type="pct"/>
          </w:tcPr>
          <w:p w:rsidR="003F3DAB" w:rsidRPr="003E1655" w:rsidRDefault="003F3DAB" w:rsidP="004427FA">
            <w:pPr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923" w:type="pct"/>
          </w:tcPr>
          <w:p w:rsidR="003F3DAB" w:rsidRPr="003E1655" w:rsidRDefault="003F3DAB" w:rsidP="004427FA">
            <w:pPr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hAnsi="Times New Roman" w:cs="Times New Roman"/>
              </w:rPr>
              <w:t>0.109</w:t>
            </w:r>
          </w:p>
        </w:tc>
      </w:tr>
      <w:tr w:rsidR="003E1655" w:rsidRPr="003E1655" w:rsidTr="004427FA">
        <w:tc>
          <w:tcPr>
            <w:tcW w:w="1955" w:type="pct"/>
          </w:tcPr>
          <w:p w:rsidR="003F3DAB" w:rsidRPr="003E1655" w:rsidRDefault="003F3DAB" w:rsidP="004427FA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Self-rated health</w:t>
            </w:r>
          </w:p>
        </w:tc>
        <w:tc>
          <w:tcPr>
            <w:tcW w:w="1200" w:type="pct"/>
          </w:tcPr>
          <w:p w:rsidR="003F3DAB" w:rsidRPr="003E1655" w:rsidRDefault="003F3DAB" w:rsidP="004427FA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0.010 (0.018)</w:t>
            </w:r>
          </w:p>
        </w:tc>
        <w:tc>
          <w:tcPr>
            <w:tcW w:w="922" w:type="pct"/>
          </w:tcPr>
          <w:p w:rsidR="003F3DAB" w:rsidRPr="003E1655" w:rsidRDefault="003F3DAB" w:rsidP="004427FA">
            <w:pPr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hAnsi="Times New Roman" w:cs="Times New Roman"/>
              </w:rPr>
              <w:t>-0.025</w:t>
            </w:r>
          </w:p>
        </w:tc>
        <w:tc>
          <w:tcPr>
            <w:tcW w:w="923" w:type="pct"/>
          </w:tcPr>
          <w:p w:rsidR="003F3DAB" w:rsidRPr="003E1655" w:rsidRDefault="003F3DAB" w:rsidP="004427FA">
            <w:pPr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hAnsi="Times New Roman" w:cs="Times New Roman"/>
              </w:rPr>
              <w:t>0.046</w:t>
            </w:r>
          </w:p>
        </w:tc>
      </w:tr>
      <w:tr w:rsidR="003E1655" w:rsidRPr="003E1655" w:rsidTr="004427FA">
        <w:tc>
          <w:tcPr>
            <w:tcW w:w="1955" w:type="pct"/>
          </w:tcPr>
          <w:p w:rsidR="003F3DAB" w:rsidRPr="003E1655" w:rsidRDefault="003F3DAB" w:rsidP="004427FA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IADL disability</w:t>
            </w:r>
          </w:p>
        </w:tc>
        <w:tc>
          <w:tcPr>
            <w:tcW w:w="1200" w:type="pct"/>
          </w:tcPr>
          <w:p w:rsidR="003F3DAB" w:rsidRPr="003E1655" w:rsidRDefault="003F3DAB" w:rsidP="004427FA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-0.187 (0.021)***</w:t>
            </w:r>
          </w:p>
        </w:tc>
        <w:tc>
          <w:tcPr>
            <w:tcW w:w="922" w:type="pct"/>
          </w:tcPr>
          <w:p w:rsidR="003F3DAB" w:rsidRPr="003E1655" w:rsidRDefault="003F3DAB" w:rsidP="004427FA">
            <w:pPr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hAnsi="Times New Roman" w:cs="Times New Roman"/>
              </w:rPr>
              <w:t>-0.229</w:t>
            </w:r>
          </w:p>
        </w:tc>
        <w:tc>
          <w:tcPr>
            <w:tcW w:w="923" w:type="pct"/>
          </w:tcPr>
          <w:p w:rsidR="003F3DAB" w:rsidRPr="003E1655" w:rsidRDefault="003F3DAB" w:rsidP="004427FA">
            <w:pPr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hAnsi="Times New Roman" w:cs="Times New Roman"/>
              </w:rPr>
              <w:t>-0.145</w:t>
            </w:r>
          </w:p>
        </w:tc>
      </w:tr>
      <w:tr w:rsidR="003E1655" w:rsidRPr="003E1655" w:rsidTr="004427FA">
        <w:tc>
          <w:tcPr>
            <w:tcW w:w="1955" w:type="pct"/>
          </w:tcPr>
          <w:p w:rsidR="003F3DAB" w:rsidRPr="003E1655" w:rsidRDefault="003F3DAB" w:rsidP="004427FA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Contact outside households</w:t>
            </w:r>
          </w:p>
        </w:tc>
        <w:tc>
          <w:tcPr>
            <w:tcW w:w="1200" w:type="pct"/>
          </w:tcPr>
          <w:p w:rsidR="003F3DAB" w:rsidRPr="003E1655" w:rsidRDefault="003F3DAB" w:rsidP="004427FA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0.018 (0.016)</w:t>
            </w:r>
          </w:p>
        </w:tc>
        <w:tc>
          <w:tcPr>
            <w:tcW w:w="922" w:type="pct"/>
          </w:tcPr>
          <w:p w:rsidR="003F3DAB" w:rsidRPr="003E1655" w:rsidRDefault="003F3DAB" w:rsidP="004427FA">
            <w:pPr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hAnsi="Times New Roman" w:cs="Times New Roman"/>
              </w:rPr>
              <w:t>-0.0139</w:t>
            </w:r>
          </w:p>
        </w:tc>
        <w:tc>
          <w:tcPr>
            <w:tcW w:w="923" w:type="pct"/>
          </w:tcPr>
          <w:p w:rsidR="003F3DAB" w:rsidRPr="003E1655" w:rsidRDefault="003F3DAB" w:rsidP="004427FA">
            <w:pPr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hAnsi="Times New Roman" w:cs="Times New Roman"/>
              </w:rPr>
              <w:t>0.049</w:t>
            </w:r>
          </w:p>
        </w:tc>
      </w:tr>
      <w:tr w:rsidR="003E1655" w:rsidRPr="003E1655" w:rsidTr="004427FA">
        <w:tc>
          <w:tcPr>
            <w:tcW w:w="1955" w:type="pct"/>
          </w:tcPr>
          <w:p w:rsidR="003F3DAB" w:rsidRPr="003E1655" w:rsidRDefault="003F3DAB" w:rsidP="004427FA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Stress</w:t>
            </w:r>
          </w:p>
        </w:tc>
        <w:tc>
          <w:tcPr>
            <w:tcW w:w="1200" w:type="pct"/>
          </w:tcPr>
          <w:p w:rsidR="003F3DAB" w:rsidRPr="003E1655" w:rsidRDefault="003F3DAB" w:rsidP="004427FA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-0.014 (0.009)</w:t>
            </w:r>
          </w:p>
        </w:tc>
        <w:tc>
          <w:tcPr>
            <w:tcW w:w="922" w:type="pct"/>
          </w:tcPr>
          <w:p w:rsidR="003F3DAB" w:rsidRPr="003E1655" w:rsidRDefault="003F3DAB" w:rsidP="004427FA">
            <w:pPr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hAnsi="Times New Roman" w:cs="Times New Roman"/>
              </w:rPr>
              <w:t>-0.032</w:t>
            </w:r>
          </w:p>
        </w:tc>
        <w:tc>
          <w:tcPr>
            <w:tcW w:w="923" w:type="pct"/>
          </w:tcPr>
          <w:p w:rsidR="003F3DAB" w:rsidRPr="003E1655" w:rsidRDefault="003F3DAB" w:rsidP="004427FA">
            <w:pPr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hAnsi="Times New Roman" w:cs="Times New Roman"/>
              </w:rPr>
              <w:t>0.003</w:t>
            </w:r>
          </w:p>
        </w:tc>
      </w:tr>
      <w:tr w:rsidR="003E1655" w:rsidRPr="003E1655" w:rsidTr="004427FA">
        <w:trPr>
          <w:trHeight w:val="276"/>
        </w:trPr>
        <w:tc>
          <w:tcPr>
            <w:tcW w:w="1955" w:type="pct"/>
          </w:tcPr>
          <w:p w:rsidR="003F3DAB" w:rsidRPr="003E1655" w:rsidRDefault="003F3DAB" w:rsidP="004427FA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Receiving emotional support</w:t>
            </w:r>
          </w:p>
        </w:tc>
        <w:tc>
          <w:tcPr>
            <w:tcW w:w="1200" w:type="pct"/>
          </w:tcPr>
          <w:p w:rsidR="003F3DAB" w:rsidRPr="003E1655" w:rsidRDefault="003F3DAB" w:rsidP="004427FA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0.015 (0.008)</w:t>
            </w:r>
          </w:p>
        </w:tc>
        <w:tc>
          <w:tcPr>
            <w:tcW w:w="922" w:type="pct"/>
          </w:tcPr>
          <w:p w:rsidR="003F3DAB" w:rsidRPr="003E1655" w:rsidRDefault="003F3DAB" w:rsidP="004427FA">
            <w:pPr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923" w:type="pct"/>
          </w:tcPr>
          <w:p w:rsidR="003F3DAB" w:rsidRPr="003E1655" w:rsidRDefault="003F3DAB" w:rsidP="004427FA">
            <w:pPr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hAnsi="Times New Roman" w:cs="Times New Roman"/>
              </w:rPr>
              <w:t>0.031</w:t>
            </w:r>
          </w:p>
        </w:tc>
      </w:tr>
      <w:tr w:rsidR="003E1655" w:rsidRPr="003E1655" w:rsidTr="004427FA">
        <w:tc>
          <w:tcPr>
            <w:tcW w:w="1955" w:type="pct"/>
          </w:tcPr>
          <w:p w:rsidR="003F3DAB" w:rsidRPr="003E1655" w:rsidRDefault="003F3DAB" w:rsidP="004427FA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Economic satisfaction</w:t>
            </w:r>
          </w:p>
        </w:tc>
        <w:tc>
          <w:tcPr>
            <w:tcW w:w="1200" w:type="pct"/>
          </w:tcPr>
          <w:p w:rsidR="003F3DAB" w:rsidRPr="003E1655" w:rsidRDefault="003F3DAB" w:rsidP="004427FA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-0.018 (0.020)</w:t>
            </w:r>
          </w:p>
        </w:tc>
        <w:tc>
          <w:tcPr>
            <w:tcW w:w="922" w:type="pct"/>
          </w:tcPr>
          <w:p w:rsidR="003F3DAB" w:rsidRPr="003E1655" w:rsidRDefault="003F3DAB" w:rsidP="004427FA">
            <w:pPr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hAnsi="Times New Roman" w:cs="Times New Roman"/>
              </w:rPr>
              <w:t>-0.057</w:t>
            </w:r>
          </w:p>
        </w:tc>
        <w:tc>
          <w:tcPr>
            <w:tcW w:w="923" w:type="pct"/>
          </w:tcPr>
          <w:p w:rsidR="003F3DAB" w:rsidRPr="003E1655" w:rsidRDefault="003F3DAB" w:rsidP="004427FA">
            <w:pPr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hAnsi="Times New Roman" w:cs="Times New Roman"/>
              </w:rPr>
              <w:t>0.022</w:t>
            </w:r>
          </w:p>
        </w:tc>
      </w:tr>
      <w:tr w:rsidR="003E1655" w:rsidRPr="003E1655" w:rsidTr="004427FA">
        <w:tc>
          <w:tcPr>
            <w:tcW w:w="1955" w:type="pct"/>
          </w:tcPr>
          <w:p w:rsidR="003F3DAB" w:rsidRPr="003E1655" w:rsidRDefault="003F3DAB" w:rsidP="004427FA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Religiousness</w:t>
            </w:r>
          </w:p>
        </w:tc>
        <w:tc>
          <w:tcPr>
            <w:tcW w:w="1200" w:type="pct"/>
          </w:tcPr>
          <w:p w:rsidR="003F3DAB" w:rsidRPr="003E1655" w:rsidRDefault="003F3DAB" w:rsidP="004427FA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0.004 (0.004)</w:t>
            </w:r>
          </w:p>
        </w:tc>
        <w:tc>
          <w:tcPr>
            <w:tcW w:w="922" w:type="pct"/>
          </w:tcPr>
          <w:p w:rsidR="003F3DAB" w:rsidRPr="003E1655" w:rsidRDefault="003F3DAB" w:rsidP="004427FA">
            <w:pPr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hAnsi="Times New Roman" w:cs="Times New Roman"/>
              </w:rPr>
              <w:t>-0.005</w:t>
            </w:r>
          </w:p>
        </w:tc>
        <w:tc>
          <w:tcPr>
            <w:tcW w:w="923" w:type="pct"/>
          </w:tcPr>
          <w:p w:rsidR="003F3DAB" w:rsidRPr="003E1655" w:rsidRDefault="003F3DAB" w:rsidP="004427FA">
            <w:pPr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hAnsi="Times New Roman" w:cs="Times New Roman"/>
              </w:rPr>
              <w:t>0.013</w:t>
            </w:r>
          </w:p>
        </w:tc>
      </w:tr>
      <w:tr w:rsidR="003E1655" w:rsidRPr="003E1655" w:rsidTr="004427FA">
        <w:tc>
          <w:tcPr>
            <w:tcW w:w="1955" w:type="pct"/>
          </w:tcPr>
          <w:p w:rsidR="003F3DAB" w:rsidRPr="003E1655" w:rsidRDefault="003F3DAB" w:rsidP="004427FA">
            <w:pPr>
              <w:snapToGrid w:val="0"/>
              <w:rPr>
                <w:rFonts w:ascii="Times New Roman" w:eastAsia="DFKai-SB" w:hAnsi="Times New Roman" w:cs="Times New Roman"/>
                <w:b/>
              </w:rPr>
            </w:pPr>
            <w:r w:rsidRPr="003E1655">
              <w:rPr>
                <w:rFonts w:ascii="Times New Roman" w:eastAsia="DFKai-SB" w:hAnsi="Times New Roman" w:cs="Times New Roman"/>
                <w:b/>
              </w:rPr>
              <w:t>Time</w:t>
            </w:r>
          </w:p>
        </w:tc>
        <w:tc>
          <w:tcPr>
            <w:tcW w:w="1200" w:type="pct"/>
          </w:tcPr>
          <w:p w:rsidR="003F3DAB" w:rsidRPr="003E1655" w:rsidRDefault="003F3DAB" w:rsidP="004427FA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-0.043 (0.025)</w:t>
            </w:r>
          </w:p>
        </w:tc>
        <w:tc>
          <w:tcPr>
            <w:tcW w:w="922" w:type="pct"/>
          </w:tcPr>
          <w:p w:rsidR="003F3DAB" w:rsidRPr="003E1655" w:rsidRDefault="003F3DAB" w:rsidP="004427FA">
            <w:pPr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hAnsi="Times New Roman" w:cs="Times New Roman"/>
              </w:rPr>
              <w:t>-0.092</w:t>
            </w:r>
          </w:p>
        </w:tc>
        <w:tc>
          <w:tcPr>
            <w:tcW w:w="923" w:type="pct"/>
          </w:tcPr>
          <w:p w:rsidR="003F3DAB" w:rsidRPr="003E1655" w:rsidRDefault="003F3DAB" w:rsidP="004427FA">
            <w:pPr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hAnsi="Times New Roman" w:cs="Times New Roman"/>
              </w:rPr>
              <w:t>0.006</w:t>
            </w:r>
          </w:p>
        </w:tc>
      </w:tr>
      <w:tr w:rsidR="003E1655" w:rsidRPr="003E1655" w:rsidTr="004427FA">
        <w:tc>
          <w:tcPr>
            <w:tcW w:w="1955" w:type="pct"/>
          </w:tcPr>
          <w:p w:rsidR="003F3DAB" w:rsidRPr="003E1655" w:rsidRDefault="003F3DAB" w:rsidP="004427FA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Sex (male)*time</w:t>
            </w:r>
          </w:p>
        </w:tc>
        <w:tc>
          <w:tcPr>
            <w:tcW w:w="1200" w:type="pct"/>
          </w:tcPr>
          <w:p w:rsidR="003F3DAB" w:rsidRPr="003E1655" w:rsidRDefault="003F3DAB" w:rsidP="004427FA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0.012 (0.003)**</w:t>
            </w:r>
          </w:p>
        </w:tc>
        <w:tc>
          <w:tcPr>
            <w:tcW w:w="922" w:type="pct"/>
          </w:tcPr>
          <w:p w:rsidR="003F3DAB" w:rsidRPr="003E1655" w:rsidRDefault="003F3DAB" w:rsidP="004427FA">
            <w:pPr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923" w:type="pct"/>
          </w:tcPr>
          <w:p w:rsidR="003F3DAB" w:rsidRPr="003E1655" w:rsidRDefault="003F3DAB" w:rsidP="004427FA">
            <w:pPr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hAnsi="Times New Roman" w:cs="Times New Roman"/>
              </w:rPr>
              <w:t>0.018</w:t>
            </w:r>
          </w:p>
        </w:tc>
      </w:tr>
      <w:tr w:rsidR="003E1655" w:rsidRPr="003E1655" w:rsidTr="004427FA">
        <w:tc>
          <w:tcPr>
            <w:tcW w:w="1955" w:type="pct"/>
          </w:tcPr>
          <w:p w:rsidR="003F3DAB" w:rsidRPr="003E1655" w:rsidRDefault="003F3DAB" w:rsidP="004427FA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Work (yes) *time</w:t>
            </w:r>
          </w:p>
        </w:tc>
        <w:tc>
          <w:tcPr>
            <w:tcW w:w="1200" w:type="pct"/>
          </w:tcPr>
          <w:p w:rsidR="003F3DAB" w:rsidRPr="003E1655" w:rsidRDefault="003F3DAB" w:rsidP="004427FA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-0.007 (0.004)</w:t>
            </w:r>
          </w:p>
        </w:tc>
        <w:tc>
          <w:tcPr>
            <w:tcW w:w="922" w:type="pct"/>
          </w:tcPr>
          <w:p w:rsidR="003F3DAB" w:rsidRPr="003E1655" w:rsidRDefault="003F3DAB" w:rsidP="004427FA">
            <w:pPr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hAnsi="Times New Roman" w:cs="Times New Roman"/>
              </w:rPr>
              <w:t>-0.014</w:t>
            </w:r>
          </w:p>
        </w:tc>
        <w:tc>
          <w:tcPr>
            <w:tcW w:w="923" w:type="pct"/>
          </w:tcPr>
          <w:p w:rsidR="003F3DAB" w:rsidRPr="003E1655" w:rsidRDefault="003F3DAB" w:rsidP="004427FA">
            <w:pPr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hAnsi="Times New Roman" w:cs="Times New Roman"/>
              </w:rPr>
              <w:t>0.001</w:t>
            </w:r>
          </w:p>
        </w:tc>
      </w:tr>
      <w:tr w:rsidR="003E1655" w:rsidRPr="003E1655" w:rsidTr="004427FA">
        <w:tc>
          <w:tcPr>
            <w:tcW w:w="1955" w:type="pct"/>
          </w:tcPr>
          <w:p w:rsidR="003F3DAB" w:rsidRPr="003E1655" w:rsidRDefault="003F3DAB" w:rsidP="004427FA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Ethnicity (Hakka) *time</w:t>
            </w:r>
          </w:p>
        </w:tc>
        <w:tc>
          <w:tcPr>
            <w:tcW w:w="1200" w:type="pct"/>
          </w:tcPr>
          <w:p w:rsidR="003F3DAB" w:rsidRPr="003E1655" w:rsidRDefault="003F3DAB" w:rsidP="004427FA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-0.003 (0.004)</w:t>
            </w:r>
          </w:p>
        </w:tc>
        <w:tc>
          <w:tcPr>
            <w:tcW w:w="922" w:type="pct"/>
          </w:tcPr>
          <w:p w:rsidR="003F3DAB" w:rsidRPr="003E1655" w:rsidRDefault="003F3DAB" w:rsidP="004427FA">
            <w:pPr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hAnsi="Times New Roman" w:cs="Times New Roman"/>
              </w:rPr>
              <w:t>-0.010</w:t>
            </w:r>
          </w:p>
        </w:tc>
        <w:tc>
          <w:tcPr>
            <w:tcW w:w="923" w:type="pct"/>
          </w:tcPr>
          <w:p w:rsidR="003F3DAB" w:rsidRPr="003E1655" w:rsidRDefault="003F3DAB" w:rsidP="004427FA">
            <w:pPr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hAnsi="Times New Roman" w:cs="Times New Roman"/>
              </w:rPr>
              <w:t>0.005</w:t>
            </w:r>
          </w:p>
        </w:tc>
      </w:tr>
      <w:tr w:rsidR="003E1655" w:rsidRPr="003E1655" w:rsidTr="004427FA">
        <w:tc>
          <w:tcPr>
            <w:tcW w:w="1955" w:type="pct"/>
          </w:tcPr>
          <w:p w:rsidR="003F3DAB" w:rsidRPr="003E1655" w:rsidRDefault="003F3DAB" w:rsidP="004427FA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Ethnicity (mainlander) *time</w:t>
            </w:r>
          </w:p>
        </w:tc>
        <w:tc>
          <w:tcPr>
            <w:tcW w:w="1200" w:type="pct"/>
          </w:tcPr>
          <w:p w:rsidR="003F3DAB" w:rsidRPr="003E1655" w:rsidRDefault="003F3DAB" w:rsidP="004427FA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-0.001 (0.006)</w:t>
            </w:r>
          </w:p>
        </w:tc>
        <w:tc>
          <w:tcPr>
            <w:tcW w:w="922" w:type="pct"/>
          </w:tcPr>
          <w:p w:rsidR="003F3DAB" w:rsidRPr="003E1655" w:rsidRDefault="003F3DAB" w:rsidP="004427FA">
            <w:pPr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hAnsi="Times New Roman" w:cs="Times New Roman"/>
              </w:rPr>
              <w:t>-0.0117</w:t>
            </w:r>
          </w:p>
        </w:tc>
        <w:tc>
          <w:tcPr>
            <w:tcW w:w="923" w:type="pct"/>
          </w:tcPr>
          <w:p w:rsidR="003F3DAB" w:rsidRPr="003E1655" w:rsidRDefault="003F3DAB" w:rsidP="004427FA">
            <w:pPr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hAnsi="Times New Roman" w:cs="Times New Roman"/>
              </w:rPr>
              <w:t>0.011</w:t>
            </w:r>
          </w:p>
        </w:tc>
      </w:tr>
      <w:tr w:rsidR="003E1655" w:rsidRPr="003E1655" w:rsidTr="004427FA">
        <w:tc>
          <w:tcPr>
            <w:tcW w:w="1955" w:type="pct"/>
          </w:tcPr>
          <w:p w:rsidR="003F3DAB" w:rsidRPr="003E1655" w:rsidRDefault="003F3DAB" w:rsidP="004427FA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Ethnicity (others) *time</w:t>
            </w:r>
          </w:p>
        </w:tc>
        <w:tc>
          <w:tcPr>
            <w:tcW w:w="1200" w:type="pct"/>
          </w:tcPr>
          <w:p w:rsidR="003F3DAB" w:rsidRPr="003E1655" w:rsidRDefault="003F3DAB" w:rsidP="004427FA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-0.020 (0.011)</w:t>
            </w:r>
          </w:p>
        </w:tc>
        <w:tc>
          <w:tcPr>
            <w:tcW w:w="922" w:type="pct"/>
          </w:tcPr>
          <w:p w:rsidR="003F3DAB" w:rsidRPr="003E1655" w:rsidRDefault="003F3DAB" w:rsidP="004427FA">
            <w:pPr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hAnsi="Times New Roman" w:cs="Times New Roman"/>
              </w:rPr>
              <w:t>-0.042</w:t>
            </w:r>
          </w:p>
        </w:tc>
        <w:tc>
          <w:tcPr>
            <w:tcW w:w="923" w:type="pct"/>
          </w:tcPr>
          <w:p w:rsidR="003F3DAB" w:rsidRPr="003E1655" w:rsidRDefault="003F3DAB" w:rsidP="004427FA">
            <w:pPr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hAnsi="Times New Roman" w:cs="Times New Roman"/>
              </w:rPr>
              <w:t>0.002</w:t>
            </w:r>
          </w:p>
        </w:tc>
      </w:tr>
      <w:tr w:rsidR="003E1655" w:rsidRPr="003E1655" w:rsidTr="004427FA">
        <w:tc>
          <w:tcPr>
            <w:tcW w:w="1955" w:type="pct"/>
          </w:tcPr>
          <w:p w:rsidR="003F3DAB" w:rsidRPr="003E1655" w:rsidRDefault="003F3DAB" w:rsidP="004427FA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Age*time</w:t>
            </w:r>
          </w:p>
        </w:tc>
        <w:tc>
          <w:tcPr>
            <w:tcW w:w="1200" w:type="pct"/>
          </w:tcPr>
          <w:p w:rsidR="003F3DAB" w:rsidRPr="003E1655" w:rsidRDefault="003F3DAB" w:rsidP="004427FA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-0.011 (0.001)***</w:t>
            </w:r>
          </w:p>
        </w:tc>
        <w:tc>
          <w:tcPr>
            <w:tcW w:w="922" w:type="pct"/>
          </w:tcPr>
          <w:p w:rsidR="003F3DAB" w:rsidRPr="003E1655" w:rsidRDefault="003F3DAB" w:rsidP="004427FA">
            <w:pPr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hAnsi="Times New Roman" w:cs="Times New Roman"/>
              </w:rPr>
              <w:t>-0.013</w:t>
            </w:r>
          </w:p>
        </w:tc>
        <w:tc>
          <w:tcPr>
            <w:tcW w:w="923" w:type="pct"/>
          </w:tcPr>
          <w:p w:rsidR="003F3DAB" w:rsidRPr="003E1655" w:rsidRDefault="003F3DAB" w:rsidP="004427FA">
            <w:pPr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hAnsi="Times New Roman" w:cs="Times New Roman"/>
              </w:rPr>
              <w:t>-0.009</w:t>
            </w:r>
          </w:p>
        </w:tc>
      </w:tr>
      <w:tr w:rsidR="003E1655" w:rsidRPr="003E1655" w:rsidTr="004427FA">
        <w:tc>
          <w:tcPr>
            <w:tcW w:w="1955" w:type="pct"/>
          </w:tcPr>
          <w:p w:rsidR="003F3DAB" w:rsidRPr="003E1655" w:rsidRDefault="003F3DAB" w:rsidP="004427FA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Education (ordinal) *time</w:t>
            </w:r>
          </w:p>
        </w:tc>
        <w:tc>
          <w:tcPr>
            <w:tcW w:w="1200" w:type="pct"/>
          </w:tcPr>
          <w:p w:rsidR="003F3DAB" w:rsidRPr="003E1655" w:rsidRDefault="003F3DAB" w:rsidP="004427FA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0.011 (0.001)***</w:t>
            </w:r>
          </w:p>
        </w:tc>
        <w:tc>
          <w:tcPr>
            <w:tcW w:w="922" w:type="pct"/>
          </w:tcPr>
          <w:p w:rsidR="003F3DAB" w:rsidRPr="003E1655" w:rsidRDefault="003F3DAB" w:rsidP="004427FA">
            <w:pPr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923" w:type="pct"/>
          </w:tcPr>
          <w:p w:rsidR="003F3DAB" w:rsidRPr="003E1655" w:rsidRDefault="003F3DAB" w:rsidP="004427FA">
            <w:pPr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hAnsi="Times New Roman" w:cs="Times New Roman"/>
              </w:rPr>
              <w:t>0.014</w:t>
            </w:r>
          </w:p>
        </w:tc>
      </w:tr>
      <w:tr w:rsidR="003E1655" w:rsidRPr="003E1655" w:rsidTr="004427FA">
        <w:tc>
          <w:tcPr>
            <w:tcW w:w="1955" w:type="pct"/>
          </w:tcPr>
          <w:p w:rsidR="003F3DAB" w:rsidRPr="003E1655" w:rsidRDefault="003F3DAB" w:rsidP="004427FA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Self-rated health</w:t>
            </w:r>
          </w:p>
        </w:tc>
        <w:tc>
          <w:tcPr>
            <w:tcW w:w="1200" w:type="pct"/>
          </w:tcPr>
          <w:p w:rsidR="003F3DAB" w:rsidRPr="003E1655" w:rsidRDefault="003F3DAB" w:rsidP="004427FA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-0.002 (0.002)</w:t>
            </w:r>
          </w:p>
        </w:tc>
        <w:tc>
          <w:tcPr>
            <w:tcW w:w="922" w:type="pct"/>
          </w:tcPr>
          <w:p w:rsidR="003F3DAB" w:rsidRPr="003E1655" w:rsidRDefault="003F3DAB" w:rsidP="004427FA">
            <w:pPr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hAnsi="Times New Roman" w:cs="Times New Roman"/>
              </w:rPr>
              <w:t>-0.005</w:t>
            </w:r>
          </w:p>
        </w:tc>
        <w:tc>
          <w:tcPr>
            <w:tcW w:w="923" w:type="pct"/>
          </w:tcPr>
          <w:p w:rsidR="003F3DAB" w:rsidRPr="003E1655" w:rsidRDefault="003F3DAB" w:rsidP="004427FA">
            <w:pPr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hAnsi="Times New Roman" w:cs="Times New Roman"/>
              </w:rPr>
              <w:t>0.002</w:t>
            </w:r>
          </w:p>
        </w:tc>
      </w:tr>
      <w:tr w:rsidR="003E1655" w:rsidRPr="003E1655" w:rsidTr="004427FA">
        <w:tc>
          <w:tcPr>
            <w:tcW w:w="1955" w:type="pct"/>
          </w:tcPr>
          <w:p w:rsidR="003F3DAB" w:rsidRPr="003E1655" w:rsidRDefault="003F3DAB" w:rsidP="004427FA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IADL disability number*time</w:t>
            </w:r>
          </w:p>
        </w:tc>
        <w:tc>
          <w:tcPr>
            <w:tcW w:w="1200" w:type="pct"/>
          </w:tcPr>
          <w:p w:rsidR="003F3DAB" w:rsidRPr="003E1655" w:rsidRDefault="003F3DAB" w:rsidP="004427FA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-0.002 (0.002)</w:t>
            </w:r>
          </w:p>
        </w:tc>
        <w:tc>
          <w:tcPr>
            <w:tcW w:w="922" w:type="pct"/>
          </w:tcPr>
          <w:p w:rsidR="003F3DAB" w:rsidRPr="003E1655" w:rsidRDefault="003F3DAB" w:rsidP="004427FA">
            <w:pPr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hAnsi="Times New Roman" w:cs="Times New Roman"/>
              </w:rPr>
              <w:t>-0.005</w:t>
            </w:r>
          </w:p>
        </w:tc>
        <w:tc>
          <w:tcPr>
            <w:tcW w:w="923" w:type="pct"/>
          </w:tcPr>
          <w:p w:rsidR="003F3DAB" w:rsidRPr="003E1655" w:rsidRDefault="003F3DAB" w:rsidP="004427FA">
            <w:pPr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hAnsi="Times New Roman" w:cs="Times New Roman"/>
              </w:rPr>
              <w:t>0.001</w:t>
            </w:r>
          </w:p>
        </w:tc>
      </w:tr>
      <w:tr w:rsidR="003E1655" w:rsidRPr="003E1655" w:rsidTr="004427FA">
        <w:trPr>
          <w:trHeight w:val="326"/>
        </w:trPr>
        <w:tc>
          <w:tcPr>
            <w:tcW w:w="1955" w:type="pct"/>
          </w:tcPr>
          <w:p w:rsidR="003F3DAB" w:rsidRPr="003E1655" w:rsidRDefault="003F3DAB" w:rsidP="004427FA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Contact outside households*time</w:t>
            </w:r>
          </w:p>
        </w:tc>
        <w:tc>
          <w:tcPr>
            <w:tcW w:w="1200" w:type="pct"/>
          </w:tcPr>
          <w:p w:rsidR="003F3DAB" w:rsidRPr="003E1655" w:rsidRDefault="003F3DAB" w:rsidP="004427FA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0.003 (0.002)</w:t>
            </w:r>
          </w:p>
        </w:tc>
        <w:tc>
          <w:tcPr>
            <w:tcW w:w="922" w:type="pct"/>
          </w:tcPr>
          <w:p w:rsidR="003F3DAB" w:rsidRPr="003E1655" w:rsidRDefault="003F3DAB" w:rsidP="004427FA">
            <w:pPr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hAnsi="Times New Roman" w:cs="Times New Roman"/>
              </w:rPr>
              <w:t>-0.0003</w:t>
            </w:r>
          </w:p>
        </w:tc>
        <w:tc>
          <w:tcPr>
            <w:tcW w:w="923" w:type="pct"/>
          </w:tcPr>
          <w:p w:rsidR="003F3DAB" w:rsidRPr="003E1655" w:rsidRDefault="003F3DAB" w:rsidP="004427FA">
            <w:pPr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hAnsi="Times New Roman" w:cs="Times New Roman"/>
              </w:rPr>
              <w:t>0.006</w:t>
            </w:r>
          </w:p>
        </w:tc>
      </w:tr>
      <w:tr w:rsidR="003E1655" w:rsidRPr="003E1655" w:rsidTr="004427FA">
        <w:tc>
          <w:tcPr>
            <w:tcW w:w="1955" w:type="pct"/>
          </w:tcPr>
          <w:p w:rsidR="003F3DAB" w:rsidRPr="003E1655" w:rsidRDefault="003F3DAB" w:rsidP="004427FA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Stress*time</w:t>
            </w:r>
          </w:p>
        </w:tc>
        <w:tc>
          <w:tcPr>
            <w:tcW w:w="1200" w:type="pct"/>
          </w:tcPr>
          <w:p w:rsidR="003F3DAB" w:rsidRPr="003E1655" w:rsidRDefault="003F3DAB" w:rsidP="004427FA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0.001 (0.001)</w:t>
            </w:r>
          </w:p>
        </w:tc>
        <w:tc>
          <w:tcPr>
            <w:tcW w:w="922" w:type="pct"/>
          </w:tcPr>
          <w:p w:rsidR="003F3DAB" w:rsidRPr="003E1655" w:rsidRDefault="003F3DAB" w:rsidP="004427FA">
            <w:pPr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hAnsi="Times New Roman" w:cs="Times New Roman"/>
              </w:rPr>
              <w:t>-0.0005</w:t>
            </w:r>
          </w:p>
        </w:tc>
        <w:tc>
          <w:tcPr>
            <w:tcW w:w="923" w:type="pct"/>
          </w:tcPr>
          <w:p w:rsidR="003F3DAB" w:rsidRPr="003E1655" w:rsidRDefault="003F3DAB" w:rsidP="004427FA">
            <w:pPr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hAnsi="Times New Roman" w:cs="Times New Roman"/>
              </w:rPr>
              <w:t>0.003</w:t>
            </w:r>
          </w:p>
        </w:tc>
      </w:tr>
      <w:tr w:rsidR="003E1655" w:rsidRPr="003E1655" w:rsidTr="004427FA">
        <w:tc>
          <w:tcPr>
            <w:tcW w:w="1955" w:type="pct"/>
          </w:tcPr>
          <w:p w:rsidR="003F3DAB" w:rsidRPr="003E1655" w:rsidRDefault="003F3DAB" w:rsidP="004427FA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Receiving emotional support*time</w:t>
            </w:r>
          </w:p>
        </w:tc>
        <w:tc>
          <w:tcPr>
            <w:tcW w:w="1200" w:type="pct"/>
          </w:tcPr>
          <w:p w:rsidR="003F3DAB" w:rsidRPr="003E1655" w:rsidRDefault="003F3DAB" w:rsidP="004427FA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0.001 (0.001)</w:t>
            </w:r>
          </w:p>
        </w:tc>
        <w:tc>
          <w:tcPr>
            <w:tcW w:w="922" w:type="pct"/>
          </w:tcPr>
          <w:p w:rsidR="003F3DAB" w:rsidRPr="003E1655" w:rsidRDefault="003F3DAB" w:rsidP="004427FA">
            <w:pPr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hAnsi="Times New Roman" w:cs="Times New Roman"/>
              </w:rPr>
              <w:t>-0.0009</w:t>
            </w:r>
          </w:p>
        </w:tc>
        <w:tc>
          <w:tcPr>
            <w:tcW w:w="923" w:type="pct"/>
          </w:tcPr>
          <w:p w:rsidR="003F3DAB" w:rsidRPr="003E1655" w:rsidRDefault="003F3DAB" w:rsidP="004427FA">
            <w:pPr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hAnsi="Times New Roman" w:cs="Times New Roman"/>
              </w:rPr>
              <w:t>0.002</w:t>
            </w:r>
          </w:p>
        </w:tc>
      </w:tr>
      <w:tr w:rsidR="003E1655" w:rsidRPr="003E1655" w:rsidTr="004427FA">
        <w:tc>
          <w:tcPr>
            <w:tcW w:w="1955" w:type="pct"/>
          </w:tcPr>
          <w:p w:rsidR="003F3DAB" w:rsidRPr="003E1655" w:rsidRDefault="003F3DAB" w:rsidP="004427FA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Economic satisfaction*time</w:t>
            </w:r>
          </w:p>
        </w:tc>
        <w:tc>
          <w:tcPr>
            <w:tcW w:w="1200" w:type="pct"/>
          </w:tcPr>
          <w:p w:rsidR="003F3DAB" w:rsidRPr="003E1655" w:rsidRDefault="003F3DAB" w:rsidP="004427FA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0.004 (0.002)*</w:t>
            </w:r>
          </w:p>
        </w:tc>
        <w:tc>
          <w:tcPr>
            <w:tcW w:w="922" w:type="pct"/>
          </w:tcPr>
          <w:p w:rsidR="003F3DAB" w:rsidRPr="003E1655" w:rsidRDefault="003F3DAB" w:rsidP="004427FA">
            <w:pPr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hAnsi="Times New Roman" w:cs="Times New Roman"/>
              </w:rPr>
              <w:t>7.414E-5</w:t>
            </w:r>
          </w:p>
        </w:tc>
        <w:tc>
          <w:tcPr>
            <w:tcW w:w="923" w:type="pct"/>
          </w:tcPr>
          <w:p w:rsidR="003F3DAB" w:rsidRPr="003E1655" w:rsidRDefault="003F3DAB" w:rsidP="004427FA">
            <w:pPr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hAnsi="Times New Roman" w:cs="Times New Roman"/>
              </w:rPr>
              <w:t>0.008</w:t>
            </w:r>
          </w:p>
        </w:tc>
      </w:tr>
      <w:tr w:rsidR="003E1655" w:rsidRPr="003E1655" w:rsidTr="004427FA">
        <w:tc>
          <w:tcPr>
            <w:tcW w:w="1955" w:type="pct"/>
            <w:tcBorders>
              <w:bottom w:val="nil"/>
            </w:tcBorders>
          </w:tcPr>
          <w:p w:rsidR="003F3DAB" w:rsidRPr="003E1655" w:rsidRDefault="003F3DAB" w:rsidP="004427FA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Religiousness*time</w:t>
            </w:r>
          </w:p>
        </w:tc>
        <w:tc>
          <w:tcPr>
            <w:tcW w:w="1200" w:type="pct"/>
            <w:tcBorders>
              <w:bottom w:val="nil"/>
            </w:tcBorders>
          </w:tcPr>
          <w:p w:rsidR="003F3DAB" w:rsidRPr="003E1655" w:rsidRDefault="003F3DAB" w:rsidP="004427FA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0.007 (0.001)</w:t>
            </w:r>
          </w:p>
        </w:tc>
        <w:tc>
          <w:tcPr>
            <w:tcW w:w="922" w:type="pct"/>
            <w:tcBorders>
              <w:bottom w:val="nil"/>
            </w:tcBorders>
          </w:tcPr>
          <w:p w:rsidR="003F3DAB" w:rsidRPr="003E1655" w:rsidRDefault="003F3DAB" w:rsidP="004427FA">
            <w:pPr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hAnsi="Times New Roman" w:cs="Times New Roman"/>
              </w:rPr>
              <w:t>-0.0001</w:t>
            </w:r>
          </w:p>
        </w:tc>
        <w:tc>
          <w:tcPr>
            <w:tcW w:w="923" w:type="pct"/>
            <w:tcBorders>
              <w:bottom w:val="nil"/>
            </w:tcBorders>
          </w:tcPr>
          <w:p w:rsidR="003F3DAB" w:rsidRPr="003E1655" w:rsidRDefault="003F3DAB" w:rsidP="004427FA">
            <w:pPr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hAnsi="Times New Roman" w:cs="Times New Roman"/>
              </w:rPr>
              <w:t>0.002</w:t>
            </w:r>
          </w:p>
        </w:tc>
      </w:tr>
      <w:tr w:rsidR="003E1655" w:rsidRPr="003E1655" w:rsidTr="004427FA">
        <w:tc>
          <w:tcPr>
            <w:tcW w:w="1955" w:type="pct"/>
            <w:tcBorders>
              <w:top w:val="single" w:sz="4" w:space="0" w:color="auto"/>
              <w:bottom w:val="nil"/>
            </w:tcBorders>
          </w:tcPr>
          <w:p w:rsidR="003F3DAB" w:rsidRPr="003E1655" w:rsidRDefault="003F3DAB" w:rsidP="004427FA">
            <w:pPr>
              <w:snapToGrid w:val="0"/>
              <w:rPr>
                <w:rFonts w:ascii="Times New Roman" w:eastAsia="DFKai-SB" w:hAnsi="Times New Roman" w:cs="Times New Roman"/>
                <w:b/>
              </w:rPr>
            </w:pPr>
            <w:r w:rsidRPr="003E1655">
              <w:rPr>
                <w:rFonts w:ascii="Times New Roman" w:eastAsia="DFKai-SB" w:hAnsi="Times New Roman" w:cs="Times New Roman"/>
                <w:b/>
              </w:rPr>
              <w:t>City-level indicators</w:t>
            </w:r>
          </w:p>
        </w:tc>
        <w:tc>
          <w:tcPr>
            <w:tcW w:w="1200" w:type="pct"/>
            <w:tcBorders>
              <w:top w:val="single" w:sz="4" w:space="0" w:color="auto"/>
              <w:bottom w:val="nil"/>
            </w:tcBorders>
          </w:tcPr>
          <w:p w:rsidR="003F3DAB" w:rsidRPr="003E1655" w:rsidRDefault="003F3DAB" w:rsidP="004427FA">
            <w:pPr>
              <w:snapToGrid w:val="0"/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922" w:type="pct"/>
            <w:tcBorders>
              <w:top w:val="single" w:sz="4" w:space="0" w:color="auto"/>
              <w:bottom w:val="nil"/>
            </w:tcBorders>
          </w:tcPr>
          <w:p w:rsidR="003F3DAB" w:rsidRPr="003E1655" w:rsidRDefault="003F3DAB" w:rsidP="004427FA">
            <w:pPr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923" w:type="pct"/>
            <w:tcBorders>
              <w:top w:val="single" w:sz="4" w:space="0" w:color="auto"/>
              <w:bottom w:val="nil"/>
            </w:tcBorders>
          </w:tcPr>
          <w:p w:rsidR="003F3DAB" w:rsidRPr="003E1655" w:rsidRDefault="003F3DAB" w:rsidP="004427FA">
            <w:pPr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</w:p>
        </w:tc>
      </w:tr>
      <w:tr w:rsidR="003E1655" w:rsidRPr="003E1655" w:rsidTr="004427FA">
        <w:tc>
          <w:tcPr>
            <w:tcW w:w="1955" w:type="pct"/>
          </w:tcPr>
          <w:p w:rsidR="003F3DAB" w:rsidRPr="003E1655" w:rsidRDefault="003F3DAB" w:rsidP="004427FA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Population density</w:t>
            </w:r>
          </w:p>
        </w:tc>
        <w:tc>
          <w:tcPr>
            <w:tcW w:w="1200" w:type="pct"/>
          </w:tcPr>
          <w:p w:rsidR="003F3DAB" w:rsidRPr="003E1655" w:rsidRDefault="003F3DAB" w:rsidP="004427FA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0.003 (0.001)**</w:t>
            </w:r>
          </w:p>
        </w:tc>
        <w:tc>
          <w:tcPr>
            <w:tcW w:w="922" w:type="pct"/>
          </w:tcPr>
          <w:p w:rsidR="003F3DAB" w:rsidRPr="003E1655" w:rsidRDefault="003F3DAB" w:rsidP="004427FA">
            <w:pPr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23" w:type="pct"/>
          </w:tcPr>
          <w:p w:rsidR="003F3DAB" w:rsidRPr="003E1655" w:rsidRDefault="003F3DAB" w:rsidP="004427FA">
            <w:pPr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hAnsi="Times New Roman" w:cs="Times New Roman"/>
              </w:rPr>
              <w:t>0.006</w:t>
            </w:r>
          </w:p>
        </w:tc>
      </w:tr>
      <w:tr w:rsidR="003E1655" w:rsidRPr="003E1655" w:rsidTr="004427FA">
        <w:tc>
          <w:tcPr>
            <w:tcW w:w="1955" w:type="pct"/>
          </w:tcPr>
          <w:p w:rsidR="003F3DAB" w:rsidRPr="003E1655" w:rsidRDefault="003F3DAB" w:rsidP="004427FA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Median income</w:t>
            </w:r>
          </w:p>
        </w:tc>
        <w:tc>
          <w:tcPr>
            <w:tcW w:w="1200" w:type="pct"/>
          </w:tcPr>
          <w:p w:rsidR="003F3DAB" w:rsidRPr="003E1655" w:rsidRDefault="003F3DAB" w:rsidP="004427FA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-0.005 (0.003)</w:t>
            </w:r>
          </w:p>
        </w:tc>
        <w:tc>
          <w:tcPr>
            <w:tcW w:w="922" w:type="pct"/>
          </w:tcPr>
          <w:p w:rsidR="003F3DAB" w:rsidRPr="003E1655" w:rsidRDefault="003F3DAB" w:rsidP="004427FA">
            <w:pPr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hAnsi="Times New Roman" w:cs="Times New Roman"/>
              </w:rPr>
              <w:t>-0.010</w:t>
            </w:r>
          </w:p>
        </w:tc>
        <w:tc>
          <w:tcPr>
            <w:tcW w:w="923" w:type="pct"/>
          </w:tcPr>
          <w:p w:rsidR="003F3DAB" w:rsidRPr="003E1655" w:rsidRDefault="003F3DAB" w:rsidP="004427FA">
            <w:pPr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hAnsi="Times New Roman" w:cs="Times New Roman"/>
              </w:rPr>
              <w:t>0.0002</w:t>
            </w:r>
          </w:p>
        </w:tc>
      </w:tr>
      <w:tr w:rsidR="003E1655" w:rsidRPr="003E1655" w:rsidTr="004427FA">
        <w:tc>
          <w:tcPr>
            <w:tcW w:w="1955" w:type="pct"/>
          </w:tcPr>
          <w:p w:rsidR="003F3DAB" w:rsidRPr="003E1655" w:rsidRDefault="003F3DAB" w:rsidP="004427FA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Unemployment</w:t>
            </w:r>
          </w:p>
        </w:tc>
        <w:tc>
          <w:tcPr>
            <w:tcW w:w="1200" w:type="pct"/>
          </w:tcPr>
          <w:p w:rsidR="003F3DAB" w:rsidRPr="003E1655" w:rsidRDefault="003F3DAB" w:rsidP="004427FA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0.027 (0.017)</w:t>
            </w:r>
          </w:p>
        </w:tc>
        <w:tc>
          <w:tcPr>
            <w:tcW w:w="922" w:type="pct"/>
          </w:tcPr>
          <w:p w:rsidR="003F3DAB" w:rsidRPr="003E1655" w:rsidRDefault="003F3DAB" w:rsidP="004427FA">
            <w:pPr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hAnsi="Times New Roman" w:cs="Times New Roman"/>
              </w:rPr>
              <w:t>-0.007</w:t>
            </w:r>
          </w:p>
        </w:tc>
        <w:tc>
          <w:tcPr>
            <w:tcW w:w="923" w:type="pct"/>
          </w:tcPr>
          <w:p w:rsidR="003F3DAB" w:rsidRPr="003E1655" w:rsidRDefault="003F3DAB" w:rsidP="004427FA">
            <w:pPr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hAnsi="Times New Roman" w:cs="Times New Roman"/>
              </w:rPr>
              <w:t>0.060</w:t>
            </w:r>
          </w:p>
        </w:tc>
      </w:tr>
      <w:tr w:rsidR="003E1655" w:rsidRPr="003E1655" w:rsidTr="004427FA">
        <w:tc>
          <w:tcPr>
            <w:tcW w:w="1955" w:type="pct"/>
          </w:tcPr>
          <w:p w:rsidR="003F3DAB" w:rsidRPr="003E1655" w:rsidRDefault="003F3DAB" w:rsidP="004427FA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Population density*time</w:t>
            </w:r>
          </w:p>
        </w:tc>
        <w:tc>
          <w:tcPr>
            <w:tcW w:w="1200" w:type="pct"/>
          </w:tcPr>
          <w:p w:rsidR="003F3DAB" w:rsidRPr="003E1655" w:rsidRDefault="003F3DAB" w:rsidP="004427FA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-0.0001 (9.854E-5)</w:t>
            </w:r>
          </w:p>
        </w:tc>
        <w:tc>
          <w:tcPr>
            <w:tcW w:w="922" w:type="pct"/>
          </w:tcPr>
          <w:p w:rsidR="003F3DAB" w:rsidRPr="003E1655" w:rsidRDefault="003F3DAB" w:rsidP="004427FA">
            <w:pPr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hAnsi="Times New Roman" w:cs="Times New Roman"/>
              </w:rPr>
              <w:t>-0.0004</w:t>
            </w:r>
          </w:p>
        </w:tc>
        <w:tc>
          <w:tcPr>
            <w:tcW w:w="923" w:type="pct"/>
          </w:tcPr>
          <w:p w:rsidR="003F3DAB" w:rsidRPr="003E1655" w:rsidRDefault="003F3DAB" w:rsidP="004427FA">
            <w:pPr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hAnsi="Times New Roman" w:cs="Times New Roman"/>
              </w:rPr>
              <w:t>7.497E-6</w:t>
            </w:r>
          </w:p>
        </w:tc>
      </w:tr>
      <w:tr w:rsidR="003E1655" w:rsidRPr="003E1655" w:rsidTr="004427FA">
        <w:tc>
          <w:tcPr>
            <w:tcW w:w="1955" w:type="pct"/>
          </w:tcPr>
          <w:p w:rsidR="003F3DAB" w:rsidRPr="003E1655" w:rsidRDefault="003F3DAB" w:rsidP="004427FA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Median income*time</w:t>
            </w:r>
          </w:p>
        </w:tc>
        <w:tc>
          <w:tcPr>
            <w:tcW w:w="1200" w:type="pct"/>
          </w:tcPr>
          <w:p w:rsidR="003F3DAB" w:rsidRPr="003E1655" w:rsidRDefault="003F3DAB" w:rsidP="004427FA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0.0004 (0.0002)*</w:t>
            </w:r>
          </w:p>
        </w:tc>
        <w:tc>
          <w:tcPr>
            <w:tcW w:w="922" w:type="pct"/>
          </w:tcPr>
          <w:p w:rsidR="003F3DAB" w:rsidRPr="003E1655" w:rsidRDefault="003F3DAB" w:rsidP="004427FA">
            <w:pPr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hAnsi="Times New Roman" w:cs="Times New Roman"/>
              </w:rPr>
              <w:t>4.105E-5</w:t>
            </w:r>
          </w:p>
        </w:tc>
        <w:tc>
          <w:tcPr>
            <w:tcW w:w="923" w:type="pct"/>
          </w:tcPr>
          <w:p w:rsidR="003F3DAB" w:rsidRPr="003E1655" w:rsidRDefault="003F3DAB" w:rsidP="004427FA">
            <w:pPr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hAnsi="Times New Roman" w:cs="Times New Roman"/>
              </w:rPr>
              <w:t>0.001</w:t>
            </w:r>
          </w:p>
        </w:tc>
      </w:tr>
      <w:tr w:rsidR="003E1655" w:rsidRPr="003E1655" w:rsidTr="004427FA">
        <w:tc>
          <w:tcPr>
            <w:tcW w:w="1955" w:type="pct"/>
          </w:tcPr>
          <w:p w:rsidR="003F3DAB" w:rsidRPr="003E1655" w:rsidRDefault="003F3DAB" w:rsidP="004427FA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Unemployment*time</w:t>
            </w:r>
          </w:p>
        </w:tc>
        <w:tc>
          <w:tcPr>
            <w:tcW w:w="1200" w:type="pct"/>
          </w:tcPr>
          <w:p w:rsidR="003F3DAB" w:rsidRPr="003E1655" w:rsidRDefault="003F3DAB" w:rsidP="004427FA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-0.005 (0.004)</w:t>
            </w:r>
          </w:p>
        </w:tc>
        <w:tc>
          <w:tcPr>
            <w:tcW w:w="922" w:type="pct"/>
          </w:tcPr>
          <w:p w:rsidR="003F3DAB" w:rsidRPr="003E1655" w:rsidRDefault="003F3DAB" w:rsidP="004427FA">
            <w:pPr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hAnsi="Times New Roman" w:cs="Times New Roman"/>
              </w:rPr>
              <w:t>-0.012</w:t>
            </w:r>
          </w:p>
        </w:tc>
        <w:tc>
          <w:tcPr>
            <w:tcW w:w="923" w:type="pct"/>
          </w:tcPr>
          <w:p w:rsidR="003F3DAB" w:rsidRPr="003E1655" w:rsidRDefault="003F3DAB" w:rsidP="004427FA">
            <w:pPr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hAnsi="Times New Roman" w:cs="Times New Roman"/>
              </w:rPr>
              <w:t>0.002</w:t>
            </w:r>
          </w:p>
        </w:tc>
      </w:tr>
      <w:tr w:rsidR="003E1655" w:rsidRPr="003E1655" w:rsidTr="004427FA">
        <w:tc>
          <w:tcPr>
            <w:tcW w:w="1955" w:type="pct"/>
            <w:tcBorders>
              <w:top w:val="single" w:sz="4" w:space="0" w:color="auto"/>
              <w:bottom w:val="nil"/>
            </w:tcBorders>
          </w:tcPr>
          <w:p w:rsidR="003F3DAB" w:rsidRPr="003E1655" w:rsidRDefault="003F3DAB" w:rsidP="004427FA">
            <w:pPr>
              <w:snapToGrid w:val="0"/>
              <w:rPr>
                <w:rFonts w:ascii="Times New Roman" w:eastAsia="DFKai-SB" w:hAnsi="Times New Roman" w:cs="Times New Roman"/>
                <w:b/>
              </w:rPr>
            </w:pPr>
            <w:r w:rsidRPr="003E1655">
              <w:rPr>
                <w:rFonts w:ascii="Times New Roman" w:eastAsia="DFKai-SB" w:hAnsi="Times New Roman" w:cs="Times New Roman"/>
                <w:b/>
              </w:rPr>
              <w:t>Random effect</w:t>
            </w:r>
          </w:p>
        </w:tc>
        <w:tc>
          <w:tcPr>
            <w:tcW w:w="1200" w:type="pct"/>
            <w:tcBorders>
              <w:top w:val="single" w:sz="4" w:space="0" w:color="auto"/>
              <w:bottom w:val="nil"/>
            </w:tcBorders>
          </w:tcPr>
          <w:p w:rsidR="003F3DAB" w:rsidRPr="003E1655" w:rsidRDefault="003F3DAB" w:rsidP="004427FA">
            <w:pPr>
              <w:snapToGrid w:val="0"/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922" w:type="pct"/>
            <w:tcBorders>
              <w:top w:val="single" w:sz="4" w:space="0" w:color="auto"/>
              <w:bottom w:val="nil"/>
            </w:tcBorders>
          </w:tcPr>
          <w:p w:rsidR="003F3DAB" w:rsidRPr="003E1655" w:rsidRDefault="003F3DAB" w:rsidP="004427FA">
            <w:pPr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923" w:type="pct"/>
            <w:tcBorders>
              <w:top w:val="single" w:sz="4" w:space="0" w:color="auto"/>
              <w:bottom w:val="nil"/>
            </w:tcBorders>
          </w:tcPr>
          <w:p w:rsidR="003F3DAB" w:rsidRPr="003E1655" w:rsidRDefault="003F3DAB" w:rsidP="004427FA">
            <w:pPr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</w:p>
        </w:tc>
      </w:tr>
      <w:tr w:rsidR="003E1655" w:rsidRPr="003E1655" w:rsidTr="004427FA">
        <w:trPr>
          <w:trHeight w:val="217"/>
        </w:trPr>
        <w:tc>
          <w:tcPr>
            <w:tcW w:w="1955" w:type="pct"/>
            <w:tcBorders>
              <w:top w:val="nil"/>
            </w:tcBorders>
          </w:tcPr>
          <w:p w:rsidR="003F3DAB" w:rsidRPr="003E1655" w:rsidRDefault="003F3DAB" w:rsidP="004427FA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Repeated</w:t>
            </w:r>
          </w:p>
        </w:tc>
        <w:tc>
          <w:tcPr>
            <w:tcW w:w="1200" w:type="pct"/>
            <w:tcBorders>
              <w:top w:val="nil"/>
            </w:tcBorders>
          </w:tcPr>
          <w:p w:rsidR="003F3DAB" w:rsidRPr="003E1655" w:rsidRDefault="003F3DAB" w:rsidP="004427FA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0.553 (0.010)</w:t>
            </w:r>
          </w:p>
        </w:tc>
        <w:tc>
          <w:tcPr>
            <w:tcW w:w="922" w:type="pct"/>
            <w:tcBorders>
              <w:top w:val="nil"/>
            </w:tcBorders>
          </w:tcPr>
          <w:p w:rsidR="003F3DAB" w:rsidRPr="003E1655" w:rsidRDefault="003F3DAB" w:rsidP="004427FA">
            <w:pPr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923" w:type="pct"/>
            <w:tcBorders>
              <w:top w:val="nil"/>
            </w:tcBorders>
          </w:tcPr>
          <w:p w:rsidR="003F3DAB" w:rsidRPr="003E1655" w:rsidRDefault="003F3DAB" w:rsidP="004427FA">
            <w:pPr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</w:p>
        </w:tc>
      </w:tr>
      <w:tr w:rsidR="003E1655" w:rsidRPr="003E1655" w:rsidTr="004427FA">
        <w:tc>
          <w:tcPr>
            <w:tcW w:w="1955" w:type="pct"/>
            <w:tcBorders>
              <w:bottom w:val="single" w:sz="4" w:space="0" w:color="auto"/>
            </w:tcBorders>
          </w:tcPr>
          <w:p w:rsidR="003F3DAB" w:rsidRPr="003E1655" w:rsidRDefault="003F3DAB" w:rsidP="004427FA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Intercept (city)</w:t>
            </w:r>
          </w:p>
        </w:tc>
        <w:tc>
          <w:tcPr>
            <w:tcW w:w="1200" w:type="pct"/>
            <w:tcBorders>
              <w:bottom w:val="single" w:sz="4" w:space="0" w:color="auto"/>
            </w:tcBorders>
          </w:tcPr>
          <w:p w:rsidR="003F3DAB" w:rsidRPr="003E1655" w:rsidRDefault="003F3DAB" w:rsidP="004427FA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0.305 (0.014)</w:t>
            </w:r>
          </w:p>
        </w:tc>
        <w:tc>
          <w:tcPr>
            <w:tcW w:w="922" w:type="pct"/>
            <w:tcBorders>
              <w:bottom w:val="single" w:sz="4" w:space="0" w:color="auto"/>
            </w:tcBorders>
          </w:tcPr>
          <w:p w:rsidR="003F3DAB" w:rsidRPr="003E1655" w:rsidRDefault="003F3DAB" w:rsidP="004427FA">
            <w:pPr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923" w:type="pct"/>
            <w:tcBorders>
              <w:bottom w:val="single" w:sz="4" w:space="0" w:color="auto"/>
            </w:tcBorders>
          </w:tcPr>
          <w:p w:rsidR="003F3DAB" w:rsidRPr="003E1655" w:rsidRDefault="003F3DAB" w:rsidP="004427FA">
            <w:pPr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</w:p>
        </w:tc>
      </w:tr>
      <w:tr w:rsidR="003E1655" w:rsidRPr="003E1655" w:rsidTr="004427FA">
        <w:tc>
          <w:tcPr>
            <w:tcW w:w="1955" w:type="pct"/>
            <w:tcBorders>
              <w:top w:val="single" w:sz="4" w:space="0" w:color="auto"/>
              <w:bottom w:val="nil"/>
            </w:tcBorders>
          </w:tcPr>
          <w:p w:rsidR="003F3DAB" w:rsidRPr="003E1655" w:rsidRDefault="003F3DAB" w:rsidP="004427FA">
            <w:pPr>
              <w:snapToGrid w:val="0"/>
              <w:rPr>
                <w:rFonts w:ascii="Times New Roman" w:eastAsia="DFKai-SB" w:hAnsi="Times New Roman" w:cs="Times New Roman"/>
                <w:b/>
              </w:rPr>
            </w:pPr>
            <w:r w:rsidRPr="003E1655">
              <w:rPr>
                <w:rFonts w:ascii="Times New Roman" w:eastAsia="DFKai-SB" w:hAnsi="Times New Roman" w:cs="Times New Roman"/>
                <w:b/>
              </w:rPr>
              <w:lastRenderedPageBreak/>
              <w:t>Model fit</w:t>
            </w:r>
          </w:p>
        </w:tc>
        <w:tc>
          <w:tcPr>
            <w:tcW w:w="1200" w:type="pct"/>
            <w:tcBorders>
              <w:top w:val="single" w:sz="4" w:space="0" w:color="auto"/>
              <w:bottom w:val="nil"/>
            </w:tcBorders>
          </w:tcPr>
          <w:p w:rsidR="003F3DAB" w:rsidRPr="003E1655" w:rsidRDefault="003F3DAB" w:rsidP="004427FA">
            <w:pPr>
              <w:snapToGrid w:val="0"/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922" w:type="pct"/>
            <w:tcBorders>
              <w:top w:val="single" w:sz="4" w:space="0" w:color="auto"/>
              <w:bottom w:val="nil"/>
            </w:tcBorders>
          </w:tcPr>
          <w:p w:rsidR="003F3DAB" w:rsidRPr="003E1655" w:rsidRDefault="003F3DAB" w:rsidP="004427FA">
            <w:pPr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923" w:type="pct"/>
            <w:tcBorders>
              <w:top w:val="single" w:sz="4" w:space="0" w:color="auto"/>
              <w:bottom w:val="nil"/>
            </w:tcBorders>
          </w:tcPr>
          <w:p w:rsidR="003F3DAB" w:rsidRPr="003E1655" w:rsidRDefault="003F3DAB" w:rsidP="004427FA">
            <w:pPr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</w:p>
        </w:tc>
      </w:tr>
      <w:tr w:rsidR="003E1655" w:rsidRPr="003E1655" w:rsidTr="004427FA">
        <w:tc>
          <w:tcPr>
            <w:tcW w:w="1955" w:type="pct"/>
            <w:tcBorders>
              <w:top w:val="nil"/>
            </w:tcBorders>
          </w:tcPr>
          <w:p w:rsidR="003F3DAB" w:rsidRPr="003E1655" w:rsidRDefault="003F3DAB" w:rsidP="004427FA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-2 log likelihood</w:t>
            </w:r>
          </w:p>
        </w:tc>
        <w:tc>
          <w:tcPr>
            <w:tcW w:w="1200" w:type="pct"/>
            <w:tcBorders>
              <w:top w:val="nil"/>
            </w:tcBorders>
          </w:tcPr>
          <w:p w:rsidR="003F3DAB" w:rsidRPr="003E1655" w:rsidRDefault="003F3DAB" w:rsidP="004427FA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25309.509</w:t>
            </w:r>
          </w:p>
        </w:tc>
        <w:tc>
          <w:tcPr>
            <w:tcW w:w="922" w:type="pct"/>
            <w:tcBorders>
              <w:top w:val="nil"/>
            </w:tcBorders>
          </w:tcPr>
          <w:p w:rsidR="003F3DAB" w:rsidRPr="003E1655" w:rsidRDefault="003F3DAB" w:rsidP="004427FA">
            <w:pPr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923" w:type="pct"/>
            <w:tcBorders>
              <w:top w:val="nil"/>
            </w:tcBorders>
          </w:tcPr>
          <w:p w:rsidR="003F3DAB" w:rsidRPr="003E1655" w:rsidRDefault="003F3DAB" w:rsidP="004427FA">
            <w:pPr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</w:p>
        </w:tc>
      </w:tr>
      <w:tr w:rsidR="003E1655" w:rsidRPr="003E1655" w:rsidTr="004427FA">
        <w:tc>
          <w:tcPr>
            <w:tcW w:w="1955" w:type="pct"/>
          </w:tcPr>
          <w:p w:rsidR="003F3DAB" w:rsidRPr="003E1655" w:rsidRDefault="003F3DAB" w:rsidP="004427FA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AIC</w:t>
            </w:r>
          </w:p>
        </w:tc>
        <w:tc>
          <w:tcPr>
            <w:tcW w:w="1200" w:type="pct"/>
          </w:tcPr>
          <w:p w:rsidR="003F3DAB" w:rsidRPr="003E1655" w:rsidRDefault="003F3DAB" w:rsidP="004427FA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25313.509</w:t>
            </w:r>
          </w:p>
        </w:tc>
        <w:tc>
          <w:tcPr>
            <w:tcW w:w="922" w:type="pct"/>
          </w:tcPr>
          <w:p w:rsidR="003F3DAB" w:rsidRPr="003E1655" w:rsidRDefault="003F3DAB" w:rsidP="004427FA">
            <w:pPr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923" w:type="pct"/>
          </w:tcPr>
          <w:p w:rsidR="003F3DAB" w:rsidRPr="003E1655" w:rsidRDefault="003F3DAB" w:rsidP="004427FA">
            <w:pPr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</w:p>
        </w:tc>
      </w:tr>
      <w:tr w:rsidR="003E1655" w:rsidRPr="003E1655" w:rsidTr="004427FA">
        <w:tc>
          <w:tcPr>
            <w:tcW w:w="1955" w:type="pct"/>
          </w:tcPr>
          <w:p w:rsidR="003F3DAB" w:rsidRPr="003E1655" w:rsidRDefault="003F3DAB" w:rsidP="004427FA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BIC</w:t>
            </w:r>
          </w:p>
        </w:tc>
        <w:tc>
          <w:tcPr>
            <w:tcW w:w="1200" w:type="pct"/>
          </w:tcPr>
          <w:p w:rsidR="003F3DAB" w:rsidRPr="003E1655" w:rsidRDefault="003F3DAB" w:rsidP="004427FA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3E1655">
              <w:rPr>
                <w:rFonts w:ascii="Times New Roman" w:eastAsia="DFKai-SB" w:hAnsi="Times New Roman" w:cs="Times New Roman"/>
              </w:rPr>
              <w:t>25327.886</w:t>
            </w:r>
          </w:p>
        </w:tc>
        <w:tc>
          <w:tcPr>
            <w:tcW w:w="922" w:type="pct"/>
          </w:tcPr>
          <w:p w:rsidR="003F3DAB" w:rsidRPr="003E1655" w:rsidRDefault="003F3DAB" w:rsidP="004427FA">
            <w:pPr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923" w:type="pct"/>
          </w:tcPr>
          <w:p w:rsidR="003F3DAB" w:rsidRPr="003E1655" w:rsidRDefault="003F3DAB" w:rsidP="004427FA">
            <w:pPr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</w:p>
        </w:tc>
      </w:tr>
    </w:tbl>
    <w:p w:rsidR="003F3DAB" w:rsidRPr="003E1655" w:rsidRDefault="003F3DAB" w:rsidP="003F3DAB">
      <w:pPr>
        <w:autoSpaceDE w:val="0"/>
        <w:autoSpaceDN w:val="0"/>
        <w:adjustRightInd w:val="0"/>
        <w:snapToGrid w:val="0"/>
        <w:ind w:left="62" w:right="62"/>
        <w:rPr>
          <w:rFonts w:ascii="Times New Roman" w:eastAsia="DFKai-SB" w:hAnsi="Times New Roman" w:cs="Times New Roman"/>
          <w:sz w:val="20"/>
          <w:szCs w:val="20"/>
        </w:rPr>
      </w:pPr>
      <w:r w:rsidRPr="003E1655">
        <w:rPr>
          <w:rFonts w:ascii="Times New Roman" w:eastAsia="DFKai-SB" w:hAnsi="Times New Roman" w:cs="Times New Roman"/>
          <w:kern w:val="0"/>
          <w:sz w:val="20"/>
          <w:szCs w:val="20"/>
        </w:rPr>
        <w:t xml:space="preserve">Note: Observations=12040. AIC: Akaike’s Information Criterion; BIC: Schwarz’s Bayesian Criterion. Reference groups: sex (female), work (no), ethnicity (Fuchien); other variables are ordinal or continuous. </w:t>
      </w:r>
      <w:r w:rsidRPr="003E1655">
        <w:rPr>
          <w:rFonts w:ascii="Times New Roman" w:eastAsia="DFKai-SB" w:hAnsi="Times New Roman" w:cs="Times New Roman"/>
          <w:sz w:val="20"/>
          <w:szCs w:val="20"/>
        </w:rPr>
        <w:t>p&lt;0.1, *p&lt;0.05, **p&lt;0.001, ***p&lt;0.001.</w:t>
      </w:r>
    </w:p>
    <w:p w:rsidR="00002B86" w:rsidRPr="003E1655" w:rsidRDefault="00002B86" w:rsidP="00002B86">
      <w:pPr>
        <w:autoSpaceDE w:val="0"/>
        <w:autoSpaceDN w:val="0"/>
        <w:adjustRightInd w:val="0"/>
        <w:snapToGrid w:val="0"/>
        <w:ind w:left="62" w:right="62"/>
        <w:rPr>
          <w:rFonts w:ascii="Times New Roman" w:eastAsia="DFKai-SB" w:hAnsi="Times New Roman" w:cs="Times New Roman"/>
          <w:sz w:val="20"/>
          <w:szCs w:val="20"/>
        </w:rPr>
      </w:pPr>
    </w:p>
    <w:sectPr w:rsidR="00002B86" w:rsidRPr="003E1655" w:rsidSect="00A37D99">
      <w:pgSz w:w="11906" w:h="16838"/>
      <w:pgMar w:top="1440" w:right="1797" w:bottom="1440" w:left="179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80360" w:rsidRDefault="00680360" w:rsidP="001D6244">
      <w:r>
        <w:separator/>
      </w:r>
    </w:p>
  </w:endnote>
  <w:endnote w:type="continuationSeparator" w:id="0">
    <w:p w:rsidR="00680360" w:rsidRDefault="00680360" w:rsidP="001D62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80360" w:rsidRDefault="00680360" w:rsidP="001D6244">
      <w:r>
        <w:separator/>
      </w:r>
    </w:p>
  </w:footnote>
  <w:footnote w:type="continuationSeparator" w:id="0">
    <w:p w:rsidR="00680360" w:rsidRDefault="00680360" w:rsidP="001D62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3A3E"/>
    <w:rsid w:val="00002B86"/>
    <w:rsid w:val="001D6244"/>
    <w:rsid w:val="001E73F3"/>
    <w:rsid w:val="002640C9"/>
    <w:rsid w:val="00341C87"/>
    <w:rsid w:val="003E1655"/>
    <w:rsid w:val="003F3DAB"/>
    <w:rsid w:val="004C4CB3"/>
    <w:rsid w:val="00534DC4"/>
    <w:rsid w:val="005B5FEA"/>
    <w:rsid w:val="005C5344"/>
    <w:rsid w:val="0066179A"/>
    <w:rsid w:val="00663A3E"/>
    <w:rsid w:val="00680360"/>
    <w:rsid w:val="006D11D2"/>
    <w:rsid w:val="006E7465"/>
    <w:rsid w:val="00767DCC"/>
    <w:rsid w:val="00794CFA"/>
    <w:rsid w:val="00801F44"/>
    <w:rsid w:val="00937211"/>
    <w:rsid w:val="00950626"/>
    <w:rsid w:val="00A31BAE"/>
    <w:rsid w:val="00A37D99"/>
    <w:rsid w:val="00A676D5"/>
    <w:rsid w:val="00AA7E38"/>
    <w:rsid w:val="00AD2F18"/>
    <w:rsid w:val="00B8460D"/>
    <w:rsid w:val="00C1756D"/>
    <w:rsid w:val="00C62EBE"/>
    <w:rsid w:val="00E11407"/>
    <w:rsid w:val="00E17CEA"/>
    <w:rsid w:val="00EE6352"/>
    <w:rsid w:val="00EF5783"/>
    <w:rsid w:val="00F472D7"/>
    <w:rsid w:val="00FC4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4836BA"/>
  <w15:chartTrackingRefBased/>
  <w15:docId w15:val="{7B04F8FC-F2ED-42A0-B501-BEF8ACA833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72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D624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D6244"/>
    <w:rPr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D624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D6244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4AC8"/>
    <w:rPr>
      <w:rFonts w:ascii="Microsoft JhengHei UI" w:eastAsia="Microsoft Jheng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4AC8"/>
    <w:rPr>
      <w:rFonts w:ascii="Microsoft JhengHei UI" w:eastAsia="Microsoft JhengHei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4452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9</Pages>
  <Words>1626</Words>
  <Characters>9274</Characters>
  <Application>Microsoft Office Word</Application>
  <DocSecurity>0</DocSecurity>
  <Lines>77</Lines>
  <Paragraphs>21</Paragraphs>
  <ScaleCrop>false</ScaleCrop>
  <Company/>
  <LinksUpToDate>false</LinksUpToDate>
  <CharactersWithSpaces>10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ger</dc:creator>
  <cp:keywords/>
  <dc:description/>
  <cp:lastModifiedBy>Ron Jansen</cp:lastModifiedBy>
  <cp:revision>12</cp:revision>
  <dcterms:created xsi:type="dcterms:W3CDTF">2022-02-23T09:08:00Z</dcterms:created>
  <dcterms:modified xsi:type="dcterms:W3CDTF">2022-03-17T10:41:00Z</dcterms:modified>
</cp:coreProperties>
</file>